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0DD4" w14:textId="77777777" w:rsidR="00974914" w:rsidRPr="00CC50C5" w:rsidRDefault="00974914" w:rsidP="004A677E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14:paraId="749A5B99" w14:textId="77777777" w:rsidR="004D627A" w:rsidRPr="00CC50C5" w:rsidRDefault="004D627A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60B8F7C3" w14:textId="77777777" w:rsidR="004D627A" w:rsidRPr="00CC50C5" w:rsidRDefault="004D627A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3305E55B" w14:textId="77777777" w:rsidR="00BA10A4" w:rsidRPr="00CC50C5" w:rsidRDefault="00BA10A4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043CB505" w14:textId="77777777" w:rsidR="00BA10A4" w:rsidRPr="00CC50C5" w:rsidRDefault="00BA10A4" w:rsidP="002E3B1A">
      <w:pPr>
        <w:spacing w:after="0"/>
        <w:rPr>
          <w:rFonts w:ascii="Times New Roman" w:hAnsi="Times New Roman" w:cs="Times New Roman"/>
          <w:sz w:val="32"/>
          <w:szCs w:val="32"/>
        </w:rPr>
      </w:pPr>
    </w:p>
    <w:p w14:paraId="27F935F1" w14:textId="77777777" w:rsidR="00945255" w:rsidRPr="00CC50C5" w:rsidRDefault="00945255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1E973013" w14:textId="77777777" w:rsidR="00945255" w:rsidRPr="00CC50C5" w:rsidRDefault="00945255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291C145B" w14:textId="77777777" w:rsidR="00945255" w:rsidRPr="00CC50C5" w:rsidRDefault="00945255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3545BD87" w14:textId="4C821825" w:rsidR="00945255" w:rsidRPr="00CC50C5" w:rsidRDefault="00C36F77" w:rsidP="004A677E">
      <w:pPr>
        <w:spacing w:after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C2516B">
        <w:rPr>
          <w:rFonts w:ascii="Times New Roman" w:hAnsi="Times New Roman" w:cs="Times New Roman"/>
          <w:b/>
          <w:sz w:val="32"/>
          <w:szCs w:val="32"/>
        </w:rPr>
        <w:t>Material</w:t>
      </w:r>
    </w:p>
    <w:p w14:paraId="4F84AF0C" w14:textId="77777777" w:rsidR="00945255" w:rsidRPr="00CC50C5" w:rsidRDefault="00945255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303C3262" w14:textId="77777777" w:rsidR="00945255" w:rsidRPr="00CC50C5" w:rsidRDefault="00945255" w:rsidP="004A677E">
      <w:pPr>
        <w:spacing w:after="0"/>
        <w:jc w:val="center"/>
        <w:rPr>
          <w:rFonts w:ascii="Times New Roman" w:hAnsi="Times New Roman" w:cs="Times New Roman"/>
          <w:sz w:val="32"/>
          <w:szCs w:val="32"/>
        </w:rPr>
      </w:pPr>
    </w:p>
    <w:p w14:paraId="6A4D1E77" w14:textId="26A2ADE7" w:rsidR="00D85136" w:rsidRDefault="00D85136" w:rsidP="00D85136">
      <w:pPr>
        <w:spacing w:after="0" w:line="240" w:lineRule="auto"/>
        <w:jc w:val="center"/>
        <w:outlineLvl w:val="0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 xml:space="preserve">Astrocytes Do Not Forfeit Their Neuroprotective Roles </w:t>
      </w:r>
    </w:p>
    <w:p w14:paraId="3C920A3B" w14:textId="7ABDEEB4" w:rsidR="00D85136" w:rsidRPr="00116A9E" w:rsidRDefault="00D85136" w:rsidP="00D85136">
      <w:pPr>
        <w:spacing w:after="0" w:line="240" w:lineRule="auto"/>
        <w:jc w:val="center"/>
        <w:outlineLvl w:val="0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>After Surviving Intense Oxidative Stress</w:t>
      </w:r>
    </w:p>
    <w:p w14:paraId="6E231F2A" w14:textId="77777777" w:rsidR="00E57EE4" w:rsidRPr="00CC50C5" w:rsidRDefault="008F55C5" w:rsidP="00CC50C5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Tarun N. Bhatia</w:t>
      </w:r>
      <w:r w:rsidRPr="00CC50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50C5">
        <w:rPr>
          <w:rFonts w:ascii="Times New Roman" w:hAnsi="Times New Roman" w:cs="Times New Roman"/>
          <w:sz w:val="24"/>
          <w:szCs w:val="24"/>
        </w:rPr>
        <w:t>, D</w:t>
      </w:r>
      <w:r w:rsidR="000F71F4" w:rsidRPr="00CC50C5">
        <w:rPr>
          <w:rFonts w:ascii="Times New Roman" w:hAnsi="Times New Roman" w:cs="Times New Roman"/>
          <w:sz w:val="24"/>
          <w:szCs w:val="24"/>
        </w:rPr>
        <w:t>eepti B. Pant</w:t>
      </w:r>
      <w:r w:rsidR="00B03C96" w:rsidRPr="00CC50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F71F4" w:rsidRPr="00CC50C5">
        <w:rPr>
          <w:rFonts w:ascii="Times New Roman" w:hAnsi="Times New Roman" w:cs="Times New Roman"/>
          <w:sz w:val="24"/>
          <w:szCs w:val="24"/>
        </w:rPr>
        <w:t xml:space="preserve">, </w:t>
      </w:r>
      <w:r w:rsidR="007F66D6" w:rsidRPr="00CC50C5">
        <w:rPr>
          <w:rFonts w:ascii="Times New Roman" w:hAnsi="Times New Roman" w:cs="Times New Roman"/>
          <w:sz w:val="24"/>
          <w:szCs w:val="24"/>
        </w:rPr>
        <w:t>Elizabeth</w:t>
      </w:r>
      <w:r w:rsidR="00013E28" w:rsidRPr="00CC50C5">
        <w:rPr>
          <w:rFonts w:ascii="Times New Roman" w:hAnsi="Times New Roman" w:cs="Times New Roman"/>
          <w:sz w:val="24"/>
          <w:szCs w:val="24"/>
        </w:rPr>
        <w:t xml:space="preserve"> A.</w:t>
      </w:r>
      <w:r w:rsidR="007F66D6" w:rsidRPr="00CC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66D6" w:rsidRPr="00CC50C5">
        <w:rPr>
          <w:rFonts w:ascii="Times New Roman" w:hAnsi="Times New Roman" w:cs="Times New Roman"/>
          <w:sz w:val="24"/>
          <w:szCs w:val="24"/>
        </w:rPr>
        <w:t>Eckhoff</w:t>
      </w:r>
      <w:proofErr w:type="spellEnd"/>
      <w:r w:rsidR="007F66D6" w:rsidRPr="00CC50C5">
        <w:rPr>
          <w:rFonts w:ascii="Times New Roman" w:hAnsi="Times New Roman" w:cs="Times New Roman"/>
          <w:sz w:val="24"/>
          <w:szCs w:val="24"/>
        </w:rPr>
        <w:t xml:space="preserve">, Rachel </w:t>
      </w:r>
      <w:r w:rsidR="005C35AE" w:rsidRPr="00CC50C5">
        <w:rPr>
          <w:rFonts w:ascii="Times New Roman" w:hAnsi="Times New Roman" w:cs="Times New Roman"/>
          <w:sz w:val="24"/>
          <w:szCs w:val="24"/>
        </w:rPr>
        <w:t xml:space="preserve">N. </w:t>
      </w:r>
      <w:proofErr w:type="spellStart"/>
      <w:r w:rsidR="007F66D6" w:rsidRPr="00CC50C5">
        <w:rPr>
          <w:rFonts w:ascii="Times New Roman" w:hAnsi="Times New Roman" w:cs="Times New Roman"/>
          <w:sz w:val="24"/>
          <w:szCs w:val="24"/>
        </w:rPr>
        <w:t>Gongaware</w:t>
      </w:r>
      <w:proofErr w:type="spellEnd"/>
      <w:r w:rsidR="0094650E" w:rsidRPr="00CC50C5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935F7C1" w14:textId="4B5745F2" w:rsidR="000F71F4" w:rsidRPr="00CC50C5" w:rsidRDefault="008F55C5" w:rsidP="00CC50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 xml:space="preserve">Timothy Do, Daniel F. Hutchison, </w:t>
      </w:r>
      <w:r w:rsidR="005C35AE" w:rsidRPr="00CC50C5">
        <w:rPr>
          <w:rFonts w:ascii="Times New Roman" w:hAnsi="Times New Roman" w:cs="Times New Roman"/>
          <w:sz w:val="24"/>
          <w:szCs w:val="24"/>
        </w:rPr>
        <w:t xml:space="preserve">Amanda M. </w:t>
      </w:r>
      <w:proofErr w:type="spellStart"/>
      <w:r w:rsidR="005C35AE" w:rsidRPr="00CC50C5">
        <w:rPr>
          <w:rFonts w:ascii="Times New Roman" w:hAnsi="Times New Roman" w:cs="Times New Roman"/>
          <w:sz w:val="24"/>
          <w:szCs w:val="24"/>
        </w:rPr>
        <w:t>Gleixner</w:t>
      </w:r>
      <w:proofErr w:type="spellEnd"/>
      <w:r w:rsidR="005C35AE" w:rsidRPr="00CC50C5">
        <w:rPr>
          <w:rFonts w:ascii="Times New Roman" w:hAnsi="Times New Roman" w:cs="Times New Roman"/>
          <w:sz w:val="24"/>
          <w:szCs w:val="24"/>
        </w:rPr>
        <w:t xml:space="preserve">, </w:t>
      </w:r>
      <w:r w:rsidR="000F71F4" w:rsidRPr="00CC50C5">
        <w:rPr>
          <w:rFonts w:ascii="Times New Roman" w:hAnsi="Times New Roman" w:cs="Times New Roman"/>
          <w:sz w:val="24"/>
          <w:szCs w:val="24"/>
        </w:rPr>
        <w:t>and Rehana K. Leak</w:t>
      </w:r>
      <w:r w:rsidR="00DE7924" w:rsidRPr="00CC50C5">
        <w:rPr>
          <w:rFonts w:ascii="Times New Roman" w:hAnsi="Times New Roman" w:cs="Times New Roman"/>
          <w:sz w:val="24"/>
          <w:szCs w:val="24"/>
        </w:rPr>
        <w:t>*</w:t>
      </w:r>
    </w:p>
    <w:p w14:paraId="6B4CC02B" w14:textId="505BBE4F" w:rsidR="006A41F0" w:rsidRPr="00CC50C5" w:rsidRDefault="005C35AE" w:rsidP="00CC50C5">
      <w:pPr>
        <w:spacing w:before="240" w:line="24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 xml:space="preserve">Graduate School </w:t>
      </w:r>
      <w:r w:rsidR="000F71F4" w:rsidRPr="00CC50C5">
        <w:rPr>
          <w:rFonts w:ascii="Times New Roman" w:hAnsi="Times New Roman" w:cs="Times New Roman"/>
          <w:sz w:val="24"/>
          <w:szCs w:val="24"/>
        </w:rPr>
        <w:t>of Pharmaceutical Sciences, Duquesne University, Pittsburgh PA</w:t>
      </w:r>
    </w:p>
    <w:p w14:paraId="7A752395" w14:textId="77777777" w:rsidR="006A41F0" w:rsidRPr="00CC50C5" w:rsidRDefault="006A41F0" w:rsidP="00CC50C5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5FFBC3" w14:textId="3FB5C73F" w:rsidR="00CB6059" w:rsidRDefault="00B03C96" w:rsidP="00CC50C5">
      <w:pPr>
        <w:spacing w:before="120" w:after="12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50C5">
        <w:rPr>
          <w:rFonts w:ascii="Times New Roman" w:hAnsi="Times New Roman" w:cs="Times New Roman"/>
          <w:sz w:val="24"/>
          <w:szCs w:val="24"/>
        </w:rPr>
        <w:t xml:space="preserve"> contributed equally</w:t>
      </w:r>
    </w:p>
    <w:p w14:paraId="3BA98072" w14:textId="31B9D0D9" w:rsidR="00CC50C5" w:rsidRDefault="00CC50C5" w:rsidP="00CC50C5">
      <w:pPr>
        <w:spacing w:before="120" w:after="12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0E632236" w14:textId="6168F633" w:rsidR="00CC50C5" w:rsidRPr="004E2A4C" w:rsidRDefault="00CC50C5" w:rsidP="00CC50C5">
      <w:pPr>
        <w:spacing w:before="120" w:after="120" w:line="240" w:lineRule="auto"/>
        <w:contextualSpacing/>
        <w:outlineLvl w:val="0"/>
        <w:rPr>
          <w:rFonts w:ascii="Times New Roman" w:eastAsia="Calibri" w:hAnsi="Times New Roman" w:cs="Times New Roman"/>
          <w:sz w:val="24"/>
          <w:szCs w:val="24"/>
        </w:rPr>
      </w:pPr>
      <w:r w:rsidRPr="004E2A4C">
        <w:rPr>
          <w:rFonts w:ascii="Times New Roman" w:eastAsia="Calibri" w:hAnsi="Times New Roman" w:cs="Times New Roman"/>
          <w:sz w:val="24"/>
          <w:szCs w:val="24"/>
        </w:rPr>
        <w:t>Number of words</w:t>
      </w:r>
      <w:r w:rsidR="002D4A36" w:rsidRPr="004E2A4C">
        <w:rPr>
          <w:rFonts w:ascii="Times New Roman" w:eastAsia="Calibri" w:hAnsi="Times New Roman" w:cs="Times New Roman"/>
          <w:sz w:val="24"/>
          <w:szCs w:val="24"/>
        </w:rPr>
        <w:t xml:space="preserve"> in supplementary material</w:t>
      </w:r>
      <w:r w:rsidRPr="004E2A4C">
        <w:rPr>
          <w:rFonts w:ascii="Times New Roman" w:eastAsia="Calibri" w:hAnsi="Times New Roman" w:cs="Times New Roman"/>
          <w:sz w:val="24"/>
          <w:szCs w:val="24"/>
        </w:rPr>
        <w:t>:</w:t>
      </w:r>
      <w:r w:rsidR="002D4A36" w:rsidRPr="004E2A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D20DB" w:rsidRPr="004E2A4C">
        <w:rPr>
          <w:rFonts w:ascii="Times New Roman" w:eastAsia="Calibri" w:hAnsi="Times New Roman" w:cs="Times New Roman"/>
          <w:sz w:val="24"/>
          <w:szCs w:val="24"/>
        </w:rPr>
        <w:t>1</w:t>
      </w:r>
      <w:r w:rsidR="004E2A4C" w:rsidRPr="004E2A4C">
        <w:rPr>
          <w:rFonts w:ascii="Times New Roman" w:eastAsia="Calibri" w:hAnsi="Times New Roman" w:cs="Times New Roman"/>
          <w:sz w:val="24"/>
          <w:szCs w:val="24"/>
        </w:rPr>
        <w:t>208</w:t>
      </w:r>
    </w:p>
    <w:p w14:paraId="0C241FDA" w14:textId="1EF5686F" w:rsidR="00CC50C5" w:rsidRPr="008E1FDF" w:rsidRDefault="00CC50C5" w:rsidP="00CC50C5">
      <w:pPr>
        <w:spacing w:before="120" w:after="120" w:line="240" w:lineRule="auto"/>
        <w:contextualSpacing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4E2A4C">
        <w:rPr>
          <w:rFonts w:ascii="Times New Roman" w:eastAsia="Calibri" w:hAnsi="Times New Roman" w:cs="Times New Roman"/>
          <w:sz w:val="24"/>
          <w:szCs w:val="24"/>
        </w:rPr>
        <w:t xml:space="preserve">Number of </w:t>
      </w:r>
      <w:r w:rsidR="002D4A36" w:rsidRPr="004E2A4C"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Pr="004E2A4C">
        <w:rPr>
          <w:rFonts w:ascii="Times New Roman" w:eastAsia="Calibri" w:hAnsi="Times New Roman" w:cs="Times New Roman"/>
          <w:sz w:val="24"/>
          <w:szCs w:val="24"/>
        </w:rPr>
        <w:t>figures:</w:t>
      </w:r>
      <w:r w:rsidR="002D4A36" w:rsidRPr="004E2A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42BE3" w:rsidRPr="004E2A4C">
        <w:rPr>
          <w:rFonts w:ascii="Times New Roman" w:eastAsia="Calibri" w:hAnsi="Times New Roman" w:cs="Times New Roman"/>
          <w:sz w:val="24"/>
          <w:szCs w:val="24"/>
        </w:rPr>
        <w:t>3</w:t>
      </w:r>
    </w:p>
    <w:p w14:paraId="408DE7A1" w14:textId="77777777" w:rsidR="00CC50C5" w:rsidRPr="00CC50C5" w:rsidRDefault="00CC50C5" w:rsidP="00CC50C5">
      <w:pPr>
        <w:spacing w:before="120" w:after="12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44A2E0D" w14:textId="77777777" w:rsidR="00CB6059" w:rsidRPr="00CC50C5" w:rsidRDefault="00CB6059" w:rsidP="00CC50C5">
      <w:pPr>
        <w:spacing w:before="120" w:after="12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Rehana K. Leak, Ph.D. * to whom correspondence should be addressed</w:t>
      </w:r>
    </w:p>
    <w:p w14:paraId="2CD563C5" w14:textId="77777777" w:rsidR="00CB6059" w:rsidRPr="00CC50C5" w:rsidRDefault="00CB6059" w:rsidP="00CC50C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407 Mellon Hall</w:t>
      </w:r>
    </w:p>
    <w:p w14:paraId="11613524" w14:textId="77777777" w:rsidR="00CB6059" w:rsidRPr="00CC50C5" w:rsidRDefault="00CB6059" w:rsidP="00CC5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600 Forbes Ave</w:t>
      </w:r>
    </w:p>
    <w:p w14:paraId="59405EDF" w14:textId="77777777" w:rsidR="00CB6059" w:rsidRPr="00CC50C5" w:rsidRDefault="00CB6059" w:rsidP="00CC5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Duquesne University</w:t>
      </w:r>
    </w:p>
    <w:p w14:paraId="15848514" w14:textId="77777777" w:rsidR="00CB6059" w:rsidRPr="00CC50C5" w:rsidRDefault="00CB6059" w:rsidP="00CC5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Pittsburgh PA 15282</w:t>
      </w:r>
    </w:p>
    <w:p w14:paraId="17F2119B" w14:textId="77777777" w:rsidR="00CB6059" w:rsidRPr="00CC50C5" w:rsidRDefault="00CB6059" w:rsidP="00CC5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FAX: 412.396.4660</w:t>
      </w:r>
    </w:p>
    <w:p w14:paraId="3C9A29C5" w14:textId="77777777" w:rsidR="00CB6059" w:rsidRPr="00CC50C5" w:rsidRDefault="00CB6059" w:rsidP="00CC50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>TEL:  412.396.4734</w:t>
      </w:r>
    </w:p>
    <w:p w14:paraId="014148D5" w14:textId="77777777" w:rsidR="00CB6059" w:rsidRPr="00CC50C5" w:rsidRDefault="00CB6059" w:rsidP="00CC50C5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CC50C5">
          <w:rPr>
            <w:rStyle w:val="Hyperlink"/>
            <w:rFonts w:ascii="Times New Roman" w:hAnsi="Times New Roman" w:cs="Times New Roman"/>
            <w:sz w:val="24"/>
            <w:szCs w:val="24"/>
          </w:rPr>
          <w:t>leakr@duq.edu</w:t>
        </w:r>
      </w:hyperlink>
    </w:p>
    <w:p w14:paraId="7621E1AD" w14:textId="77777777" w:rsidR="00CB6059" w:rsidRPr="00CC50C5" w:rsidRDefault="00CB6059" w:rsidP="00CC50C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br w:type="page"/>
      </w:r>
    </w:p>
    <w:p w14:paraId="70B07D9F" w14:textId="36E3E914" w:rsidR="009D2396" w:rsidRPr="00CC50C5" w:rsidRDefault="000F35E4" w:rsidP="00CC50C5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C50C5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096572">
        <w:rPr>
          <w:rFonts w:ascii="Times New Roman" w:hAnsi="Times New Roman" w:cs="Times New Roman"/>
          <w:b/>
          <w:sz w:val="24"/>
          <w:szCs w:val="24"/>
        </w:rPr>
        <w:t>ry</w:t>
      </w:r>
      <w:r w:rsidRPr="00CC50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2396" w:rsidRPr="00CC50C5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C2F7A52" w14:textId="6A1238C7" w:rsidR="00CC50C5" w:rsidRPr="00FD06BD" w:rsidRDefault="00FE3D9D" w:rsidP="00FD06BD">
      <w:pPr>
        <w:pStyle w:val="ListParagraph"/>
        <w:numPr>
          <w:ilvl w:val="0"/>
          <w:numId w:val="2"/>
        </w:numPr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b/>
          <w:sz w:val="24"/>
          <w:szCs w:val="24"/>
        </w:rPr>
        <w:t>Pharmacological inhibitors.</w:t>
      </w:r>
      <w:r w:rsidRPr="00CC50C5">
        <w:rPr>
          <w:rFonts w:ascii="Times New Roman" w:hAnsi="Times New Roman" w:cs="Times New Roman"/>
          <w:sz w:val="24"/>
          <w:szCs w:val="24"/>
        </w:rPr>
        <w:t xml:space="preserve"> </w:t>
      </w:r>
      <w:r w:rsidR="00DD1F5D" w:rsidRPr="00CC50C5">
        <w:rPr>
          <w:rFonts w:ascii="Times New Roman" w:hAnsi="Times New Roman" w:cs="Times New Roman"/>
          <w:sz w:val="24"/>
          <w:szCs w:val="24"/>
        </w:rPr>
        <w:t>Glutathione synthesis</w:t>
      </w:r>
      <w:r w:rsidR="00461AD4">
        <w:rPr>
          <w:rFonts w:ascii="Times New Roman" w:hAnsi="Times New Roman" w:cs="Times New Roman"/>
          <w:sz w:val="24"/>
          <w:szCs w:val="24"/>
        </w:rPr>
        <w:t xml:space="preserve"> </w:t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was inhibited with 25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buthionine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sulfoximine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(Cat. no. 309475000,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Acros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Organics, Fair Lawn, NJ), based on previous reports that this concentration depletes glutathione in astrocytes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Xp6dXJybzwvQXV0aG9yPjxZZWFyPjIwMTQ8L1llYXI+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</w:fldData>
        </w:fldChar>
      </w:r>
      <w:r w:rsidR="00362D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62D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Xp6dXJybzwvQXV0aG9yPjxZZWFyPjIwMTQ8L1llYXI+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</w:fldData>
        </w:fldChar>
      </w:r>
      <w:r w:rsidR="00362D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62DCD">
        <w:rPr>
          <w:rFonts w:ascii="Times New Roman" w:hAnsi="Times New Roman" w:cs="Times New Roman"/>
          <w:sz w:val="24"/>
          <w:szCs w:val="24"/>
        </w:rPr>
      </w:r>
      <w:r w:rsidR="00362DCD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362DCD">
        <w:rPr>
          <w:rFonts w:ascii="Times New Roman" w:hAnsi="Times New Roman" w:cs="Times New Roman"/>
          <w:noProof/>
          <w:sz w:val="24"/>
          <w:szCs w:val="24"/>
        </w:rPr>
        <w:t>[1; 2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>.</w:t>
      </w:r>
      <w:r w:rsidR="00DD1F5D">
        <w:rPr>
          <w:rFonts w:ascii="Times New Roman" w:hAnsi="Times New Roman" w:cs="Times New Roman"/>
          <w:sz w:val="24"/>
          <w:szCs w:val="24"/>
        </w:rPr>
        <w:t xml:space="preserve"> </w:t>
      </w:r>
      <w:r w:rsidR="00FA23A0">
        <w:rPr>
          <w:rFonts w:ascii="Times New Roman" w:hAnsi="Times New Roman" w:cs="Times New Roman"/>
          <w:sz w:val="24"/>
          <w:szCs w:val="24"/>
        </w:rPr>
        <w:t xml:space="preserve">Our previous work in primary cortical astrocytes confirmed that concentrations of 12.5–50 </w:t>
      </w:r>
      <w:r w:rsidR="00FA23A0" w:rsidRPr="0093257A">
        <w:rPr>
          <w:rFonts w:ascii="Symbol" w:hAnsi="Symbol" w:cs="Times New Roman"/>
          <w:sz w:val="24"/>
          <w:szCs w:val="24"/>
        </w:rPr>
        <w:t></w:t>
      </w:r>
      <w:r w:rsidR="00FA23A0">
        <w:rPr>
          <w:rFonts w:ascii="Times New Roman" w:hAnsi="Times New Roman" w:cs="Times New Roman"/>
          <w:sz w:val="24"/>
          <w:szCs w:val="24"/>
        </w:rPr>
        <w:t xml:space="preserve">M of BSO </w:t>
      </w:r>
      <w:r w:rsidR="004E0B29">
        <w:rPr>
          <w:rFonts w:ascii="Times New Roman" w:hAnsi="Times New Roman" w:cs="Times New Roman"/>
          <w:sz w:val="24"/>
          <w:szCs w:val="24"/>
        </w:rPr>
        <w:t>significantly</w:t>
      </w:r>
      <w:r w:rsidR="00FA23A0">
        <w:rPr>
          <w:rFonts w:ascii="Times New Roman" w:hAnsi="Times New Roman" w:cs="Times New Roman"/>
          <w:sz w:val="24"/>
          <w:szCs w:val="24"/>
        </w:rPr>
        <w:t xml:space="preserve"> </w:t>
      </w:r>
      <w:r w:rsidR="00B24DE5">
        <w:rPr>
          <w:rFonts w:ascii="Times New Roman" w:hAnsi="Times New Roman" w:cs="Times New Roman"/>
          <w:sz w:val="24"/>
          <w:szCs w:val="24"/>
        </w:rPr>
        <w:t xml:space="preserve">decreased </w:t>
      </w:r>
      <w:r w:rsidR="00FA23A0">
        <w:rPr>
          <w:rFonts w:ascii="Times New Roman" w:hAnsi="Times New Roman" w:cs="Times New Roman"/>
          <w:sz w:val="24"/>
          <w:szCs w:val="24"/>
        </w:rPr>
        <w:t>glutathione</w:t>
      </w:r>
      <w:r w:rsidR="004E0B29">
        <w:rPr>
          <w:rFonts w:ascii="Times New Roman" w:hAnsi="Times New Roman" w:cs="Times New Roman"/>
          <w:sz w:val="24"/>
          <w:szCs w:val="24"/>
        </w:rPr>
        <w:t xml:space="preserve"> levels</w:t>
      </w:r>
      <w:r w:rsidR="0043774B">
        <w:rPr>
          <w:rFonts w:ascii="Times New Roman" w:hAnsi="Times New Roman" w:cs="Times New Roman"/>
          <w:sz w:val="24"/>
          <w:szCs w:val="24"/>
        </w:rPr>
        <w:t xml:space="preserve"> </w:t>
      </w:r>
      <w:r w:rsidR="00FC59D4">
        <w:rPr>
          <w:rFonts w:ascii="Times New Roman" w:hAnsi="Times New Roman" w:cs="Times New Roman"/>
          <w:sz w:val="24"/>
          <w:szCs w:val="24"/>
        </w:rPr>
        <w:fldChar w:fldCharType="begin"/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tler&lt;/Author&gt;&lt;Year&gt;2013&lt;/Year&gt;&lt;RecNum&gt;2452&lt;/RecNum&gt;&lt;DisplayText&gt;[3]&lt;/DisplayText&gt;&lt;record&gt;&lt;rec-number&gt;2452&lt;/rec-number&gt;&lt;foreign-keys&gt;&lt;key app="EN" db-id="22pad5eewf9295erxw6xz20ia5vx5trx200z" timestamp="0"&gt;2452&lt;/key&gt;&lt;/foreign-keys&gt;&lt;ref-type name="Journal Article"&gt;17&lt;/ref-type&gt;&lt;contributors&gt;&lt;authors&gt;&lt;author&gt;Titler, A. M.&lt;/author&gt;&lt;author&gt;Posimo, J. M.&lt;/author&gt;&lt;author&gt;Leak, R. K.&lt;/author&gt;&lt;/authors&gt;&lt;/contributors&gt;&lt;auth-address&gt;Division of Pharmaceutical Sciences, Mylan School of Pharmacy, Duquesne University, 600 Forbes Ave, Pittsburgh, PA 15282, USA.&lt;/auth-address&gt;&lt;titles&gt;&lt;title&gt;Astrocyte plasticity revealed by adaptations to severe proteotoxic stress&lt;/title&gt;&lt;secondary-title&gt;Cell and tissue research&lt;/secondary-title&gt;&lt;alt-title&gt;Cell Tissue Res&lt;/alt-title&gt;&lt;/titles&gt;&lt;periodical&gt;&lt;full-title&gt;Cell Tissue Res&lt;/full-title&gt;&lt;abbr-1&gt;Cell and tissue research&lt;/abbr-1&gt;&lt;/periodical&gt;&lt;alt-periodical&gt;&lt;full-title&gt;Cell Tissue Res&lt;/full-title&gt;&lt;abbr-1&gt;Cell and tissue research&lt;/abbr-1&gt;&lt;/alt-periodical&gt;&lt;pages&gt;427-43&lt;/pages&gt;&lt;volume&gt;352&lt;/volume&gt;&lt;number&gt;3&lt;/number&gt;&lt;edition&gt;2013/02/20&lt;/edition&gt;&lt;dates&gt;&lt;year&gt;2013&lt;/year&gt;&lt;pub-dates&gt;&lt;date&gt;Jun&lt;/date&gt;&lt;/pub-dates&gt;&lt;/dates&gt;&lt;isbn&gt;1432-0878 (Electronic)&amp;#xD;0302-766X (Linking)&lt;/isbn&gt;&lt;accession-num&gt;23420451&lt;/accession-num&gt;&lt;work-type&gt;Research Support, Non-U.S. Gov&amp;apos;t&lt;/work-type&gt;&lt;urls&gt;&lt;related-urls&gt;&lt;url&gt;http://www.ncbi.nlm.nih.gov/pubmed/23420451&lt;/url&gt;&lt;/related-urls&gt;&lt;/urls&gt;&lt;electronic-resource-num&gt;10.1007/s00441-013-1571-4&lt;/electronic-resource-num&gt;&lt;language&gt;eng&lt;/language&gt;&lt;/record&gt;&lt;/Cite&gt;&lt;/EndNote&gt;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3]</w:t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43774B">
        <w:rPr>
          <w:rFonts w:ascii="Times New Roman" w:hAnsi="Times New Roman" w:cs="Times New Roman"/>
          <w:sz w:val="24"/>
          <w:szCs w:val="24"/>
        </w:rPr>
        <w:t>.</w:t>
      </w:r>
      <w:r w:rsidR="00FA23A0">
        <w:rPr>
          <w:rFonts w:ascii="Times New Roman" w:hAnsi="Times New Roman" w:cs="Times New Roman"/>
          <w:sz w:val="24"/>
          <w:szCs w:val="24"/>
        </w:rPr>
        <w:t xml:space="preserve"> </w:t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Based on our previous preconditioning work in dopaminergic cells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rPC9BdXRob3I+PFllYXI+MjAwNjwvWWVhcj48UmVj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rPC9BdXRob3I+PFllYXI+MjAwNjwvWWVhcj48UmVj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4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, ERK1/2 phosphorylation was inhibited with the MEK1/2 inhibitor U0126 (5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; Cat. no. 1144,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ToCris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Bioscience, Bristol, UK), JNK activity was inhibited with SP600125 (5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; Cat. no. 1496,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ToCris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phosphorylation was suppressed with the PI3K inhibitor LY294002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; Cat. no. 1130,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ToCris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). Other groups have also applied 10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LY294002 to inhibit PI3K/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in astrocytes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29rYWxhPC9BdXRob3I+PFllYXI+MjAxMzwvWWVhcj48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29rYWxhPC9BdXRob3I+PFllYXI+MjAxMzwvWWVhcj48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5; 6; 7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 and SP60025 has been applied at 5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to inhibit JNK in cell lines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k8L0F1dGhvcj48WWVhcj4yMDEwPC9ZZWFyPjxSZWNO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YWk8L0F1dGhvcj48WWVhcj4yMDEwPC9ZZWFyPjxSZWNO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8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. Although SP60025 has been used at 10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concentrations in astrocytes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Dk8L1llYXI+PFJl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FuZzwvQXV0aG9yPjxZZWFyPjIwMDk8L1llYXI+PFJl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9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 xml:space="preserve">, this concentration was too toxic for the present model. U0126 has previously been applied at 5 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D1F5D" w:rsidRPr="00CC50C5">
        <w:rPr>
          <w:rFonts w:ascii="Times New Roman" w:hAnsi="Times New Roman" w:cs="Times New Roman"/>
          <w:sz w:val="24"/>
          <w:szCs w:val="24"/>
        </w:rPr>
        <w:t xml:space="preserve"> in primary astrocytes, hippocampal neurons, and human brain endothelial cells to inhibit phosphorylation of ERK1/2 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uZWlkZXI8L0F1dGhvcj48WWVhcj4yMDExPC9ZZWFy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uZWlkZXI8L0F1dGhvcj48WWVhcj4yMDExPC9ZZWFy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</w:fldData>
        </w:fldChar>
      </w:r>
      <w:r w:rsidR="00FC59D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FC59D4">
        <w:rPr>
          <w:rFonts w:ascii="Times New Roman" w:hAnsi="Times New Roman" w:cs="Times New Roman"/>
          <w:noProof/>
          <w:sz w:val="24"/>
          <w:szCs w:val="24"/>
        </w:rPr>
        <w:t>[10; 11; 12]</w:t>
      </w:r>
      <w:r w:rsidR="00DD1F5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DD1F5D" w:rsidRPr="00CC50C5">
        <w:rPr>
          <w:rFonts w:ascii="Times New Roman" w:hAnsi="Times New Roman" w:cs="Times New Roman"/>
          <w:sz w:val="24"/>
          <w:szCs w:val="24"/>
        </w:rPr>
        <w:t>, and higher concentrations were too toxic in the present model.</w:t>
      </w:r>
      <w:r w:rsidR="00DD1F5D">
        <w:rPr>
          <w:rFonts w:ascii="Times New Roman" w:hAnsi="Times New Roman" w:cs="Times New Roman"/>
          <w:sz w:val="24"/>
          <w:szCs w:val="24"/>
        </w:rPr>
        <w:t xml:space="preserve"> </w:t>
      </w:r>
      <w:r w:rsidRPr="00CC50C5">
        <w:rPr>
          <w:rFonts w:ascii="Times New Roman" w:hAnsi="Times New Roman" w:cs="Times New Roman"/>
          <w:sz w:val="24"/>
          <w:szCs w:val="24"/>
        </w:rPr>
        <w:t xml:space="preserve">HO1 activity was inhibited </w:t>
      </w:r>
      <w:r w:rsidR="00FD06BD">
        <w:rPr>
          <w:rFonts w:ascii="Times New Roman" w:hAnsi="Times New Roman" w:cs="Times New Roman"/>
          <w:sz w:val="24"/>
          <w:szCs w:val="24"/>
        </w:rPr>
        <w:t xml:space="preserve">in the current model by 22% </w:t>
      </w:r>
      <w:r w:rsidRPr="00CC50C5">
        <w:rPr>
          <w:rFonts w:ascii="Times New Roman" w:hAnsi="Times New Roman" w:cs="Times New Roman"/>
          <w:sz w:val="24"/>
          <w:szCs w:val="24"/>
        </w:rPr>
        <w:t>with tin protoporphyrin (</w:t>
      </w:r>
      <w:proofErr w:type="spellStart"/>
      <w:r w:rsidR="00DD1F5D" w:rsidRPr="00CC50C5">
        <w:rPr>
          <w:rFonts w:ascii="Times New Roman" w:hAnsi="Times New Roman" w:cs="Times New Roman"/>
          <w:sz w:val="24"/>
          <w:szCs w:val="24"/>
        </w:rPr>
        <w:t>SnPP</w:t>
      </w:r>
      <w:r w:rsidR="00DD1F5D">
        <w:rPr>
          <w:rFonts w:ascii="Times New Roman" w:hAnsi="Times New Roman" w:cs="Times New Roman"/>
          <w:sz w:val="24"/>
          <w:szCs w:val="24"/>
        </w:rPr>
        <w:t>IX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>; Cat. no. Sn749-9, Frontier Scientific, Logan, Utah)</w:t>
      </w:r>
      <w:r w:rsidR="00FD06BD">
        <w:rPr>
          <w:rFonts w:ascii="Times New Roman" w:hAnsi="Times New Roman" w:cs="Times New Roman"/>
          <w:sz w:val="24"/>
          <w:szCs w:val="24"/>
        </w:rPr>
        <w:t xml:space="preserve"> relative to the vehicle control</w:t>
      </w:r>
      <w:r w:rsidR="002E792A">
        <w:rPr>
          <w:rFonts w:ascii="Times New Roman" w:hAnsi="Times New Roman" w:cs="Times New Roman"/>
          <w:sz w:val="24"/>
          <w:szCs w:val="24"/>
        </w:rPr>
        <w:t xml:space="preserve"> (two-tailed Student’s </w:t>
      </w:r>
      <w:r w:rsidR="002E792A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="002E792A">
        <w:rPr>
          <w:rFonts w:ascii="Times New Roman" w:hAnsi="Times New Roman" w:cs="Times New Roman"/>
          <w:sz w:val="24"/>
          <w:szCs w:val="24"/>
        </w:rPr>
        <w:t xml:space="preserve">test p value </w:t>
      </w:r>
      <w:r w:rsidR="00DE291B">
        <w:rPr>
          <w:rFonts w:ascii="Times New Roman" w:hAnsi="Times New Roman" w:cs="Times New Roman"/>
          <w:sz w:val="24"/>
          <w:szCs w:val="24"/>
        </w:rPr>
        <w:t>=</w:t>
      </w:r>
      <w:r w:rsidR="002E792A">
        <w:rPr>
          <w:rFonts w:ascii="Times New Roman" w:hAnsi="Times New Roman" w:cs="Times New Roman"/>
          <w:sz w:val="24"/>
          <w:szCs w:val="24"/>
        </w:rPr>
        <w:t xml:space="preserve"> 0.0005</w:t>
      </w:r>
      <w:r w:rsidR="0086232A">
        <w:rPr>
          <w:rFonts w:ascii="Times New Roman" w:hAnsi="Times New Roman" w:cs="Times New Roman"/>
          <w:sz w:val="24"/>
          <w:szCs w:val="24"/>
        </w:rPr>
        <w:t>)</w:t>
      </w:r>
      <w:r w:rsidR="00FD06BD">
        <w:rPr>
          <w:rFonts w:ascii="Times New Roman" w:hAnsi="Times New Roman" w:cs="Times New Roman"/>
          <w:sz w:val="24"/>
          <w:szCs w:val="24"/>
        </w:rPr>
        <w:t xml:space="preserve">, </w:t>
      </w:r>
      <w:r w:rsidR="00FD06BD" w:rsidRPr="00DB4FBD">
        <w:rPr>
          <w:rFonts w:ascii="Times New Roman" w:hAnsi="Times New Roman" w:cs="Times New Roman"/>
          <w:sz w:val="24"/>
          <w:szCs w:val="24"/>
        </w:rPr>
        <w:t xml:space="preserve">according to a previously described activity assay </w:t>
      </w:r>
      <w:r w:rsidR="00DB4FBD">
        <w:rPr>
          <w:rFonts w:ascii="Times New Roman" w:hAnsi="Times New Roman" w:cs="Times New Roman"/>
          <w:sz w:val="24"/>
          <w:szCs w:val="24"/>
        </w:rPr>
        <w:fldChar w:fldCharType="begin"/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oshinaga&lt;/Author&gt;&lt;Year&gt;1982&lt;/Year&gt;&lt;RecNum&gt;3156&lt;/RecNum&gt;&lt;DisplayText&gt;[13]&lt;/DisplayText&gt;&lt;record&gt;&lt;rec-number&gt;3156&lt;/rec-number&gt;&lt;foreign-keys&gt;&lt;key app="EN" db-id="22pad5eewf9295erxw6xz20ia5vx5trx200z" timestamp="0"&gt;3156&lt;/key&gt;&lt;/foreign-keys&gt;&lt;ref-type name="Journal Article"&gt;17&lt;/ref-type&gt;&lt;contributors&gt;&lt;authors&gt;&lt;author&gt;Yoshinaga, T.&lt;/author&gt;&lt;author&gt;Sassa, S.&lt;/author&gt;&lt;author&gt;Kappas, A.&lt;/author&gt;&lt;/authors&gt;&lt;/contributors&gt;&lt;titles&gt;&lt;title&gt;Purification and properties of bovine spleen heme oxygenase. Amino acid composition and sites of action of inhibitors of heme oxidation&lt;/title&gt;&lt;secondary-title&gt;J Biol Chem&lt;/secondary-title&gt;&lt;/titles&gt;&lt;periodical&gt;&lt;full-title&gt;J Biol Chem&lt;/full-title&gt;&lt;/periodical&gt;&lt;pages&gt;7778-85&lt;/pages&gt;&lt;volume&gt;257&lt;/volume&gt;&lt;number&gt;13&lt;/number&gt;&lt;keywords&gt;&lt;keyword&gt;Amino Acids/analysis&lt;/keyword&gt;&lt;keyword&gt;Animals&lt;/keyword&gt;&lt;keyword&gt;Binding Sites&lt;/keyword&gt;&lt;keyword&gt;Cattle&lt;/keyword&gt;&lt;keyword&gt;Heme/metabolism&lt;/keyword&gt;&lt;keyword&gt;Heme Oxygenase (Decyclizing)/*isolation &amp;amp; purification/metabolism&lt;/keyword&gt;&lt;keyword&gt;Kinetics&lt;/keyword&gt;&lt;keyword&gt;Metalloporphyrins/pharmacology&lt;/keyword&gt;&lt;keyword&gt;Microsomes/*enzymology&lt;/keyword&gt;&lt;keyword&gt;Microsomes, Liver/enzymology&lt;/keyword&gt;&lt;keyword&gt;Mixed Function Oxygenases/*isolation &amp;amp; purification&lt;/keyword&gt;&lt;keyword&gt;Molecular Weight&lt;/keyword&gt;&lt;keyword&gt;NADPH-Ferrihemoprotein Reductase/isolation &amp;amp; purification/metabolism&lt;/keyword&gt;&lt;keyword&gt;Oxidation-Reduction&lt;/keyword&gt;&lt;keyword&gt;Spleen/*enzymology&lt;/keyword&gt;&lt;/keywords&gt;&lt;dates&gt;&lt;year&gt;1982&lt;/year&gt;&lt;pub-dates&gt;&lt;date&gt;Jul 10&lt;/date&gt;&lt;/pub-dates&gt;&lt;/dates&gt;&lt;isbn&gt;0021-9258 (Print)&amp;#xD;0021-9258 (Linking)&lt;/isbn&gt;&lt;accession-num&gt;6806282&lt;/accession-num&gt;&lt;urls&gt;&lt;related-urls&gt;&lt;url&gt;http://www.ncbi.nlm.nih.gov/pubmed/6806282&lt;/url&gt;&lt;/related-urls&gt;&lt;/urls&gt;&lt;/record&gt;&lt;/Cite&gt;&lt;/EndNote&gt;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3]</w:t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="00BA0DF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A0DF4">
        <w:rPr>
          <w:rFonts w:ascii="Times New Roman" w:hAnsi="Times New Roman" w:cs="Times New Roman"/>
          <w:sz w:val="24"/>
          <w:szCs w:val="24"/>
        </w:rPr>
        <w:t>Gleixner</w:t>
      </w:r>
      <w:proofErr w:type="spellEnd"/>
      <w:r w:rsidR="00BA0DF4">
        <w:rPr>
          <w:rFonts w:ascii="Times New Roman" w:hAnsi="Times New Roman" w:cs="Times New Roman"/>
          <w:sz w:val="24"/>
          <w:szCs w:val="24"/>
        </w:rPr>
        <w:t xml:space="preserve"> and Leak, unpublished). </w:t>
      </w:r>
      <w:r w:rsidRPr="00DB4FBD">
        <w:rPr>
          <w:rFonts w:ascii="Times New Roman" w:hAnsi="Times New Roman" w:cs="Times New Roman"/>
          <w:sz w:val="24"/>
          <w:szCs w:val="24"/>
        </w:rPr>
        <w:t xml:space="preserve">Previous studies have </w:t>
      </w:r>
      <w:r w:rsidR="00EB6BF7" w:rsidRPr="00DB4FBD">
        <w:rPr>
          <w:rFonts w:ascii="Times New Roman" w:hAnsi="Times New Roman" w:cs="Times New Roman"/>
          <w:sz w:val="24"/>
          <w:szCs w:val="24"/>
        </w:rPr>
        <w:t xml:space="preserve">also </w:t>
      </w:r>
      <w:r w:rsidRPr="00DB4FBD">
        <w:rPr>
          <w:rFonts w:ascii="Times New Roman" w:hAnsi="Times New Roman" w:cs="Times New Roman"/>
          <w:sz w:val="24"/>
          <w:szCs w:val="24"/>
        </w:rPr>
        <w:t xml:space="preserve">shown that </w:t>
      </w:r>
      <w:proofErr w:type="spellStart"/>
      <w:r w:rsidRPr="00DB4FBD">
        <w:rPr>
          <w:rFonts w:ascii="Times New Roman" w:hAnsi="Times New Roman" w:cs="Times New Roman"/>
          <w:sz w:val="24"/>
          <w:szCs w:val="24"/>
        </w:rPr>
        <w:t>SnPP</w:t>
      </w:r>
      <w:r w:rsidR="00DD1F5D" w:rsidRPr="00DB4FBD">
        <w:rPr>
          <w:rFonts w:ascii="Times New Roman" w:hAnsi="Times New Roman" w:cs="Times New Roman"/>
          <w:sz w:val="24"/>
          <w:szCs w:val="24"/>
        </w:rPr>
        <w:t>IX</w:t>
      </w:r>
      <w:proofErr w:type="spellEnd"/>
      <w:r w:rsidR="00D17B5E" w:rsidRPr="00DB4FBD">
        <w:rPr>
          <w:rFonts w:ascii="Times New Roman" w:hAnsi="Times New Roman" w:cs="Times New Roman"/>
          <w:sz w:val="24"/>
          <w:szCs w:val="24"/>
        </w:rPr>
        <w:t xml:space="preserve"> </w:t>
      </w:r>
      <w:r w:rsidRPr="00DB4FBD">
        <w:rPr>
          <w:rFonts w:ascii="Times New Roman" w:hAnsi="Times New Roman" w:cs="Times New Roman"/>
          <w:sz w:val="24"/>
          <w:szCs w:val="24"/>
        </w:rPr>
        <w:t xml:space="preserve">inhibits </w:t>
      </w:r>
      <w:proofErr w:type="spellStart"/>
      <w:r w:rsidRPr="00DB4FBD">
        <w:rPr>
          <w:rFonts w:ascii="Times New Roman" w:hAnsi="Times New Roman" w:cs="Times New Roman"/>
          <w:sz w:val="24"/>
          <w:szCs w:val="24"/>
        </w:rPr>
        <w:t>heme</w:t>
      </w:r>
      <w:proofErr w:type="spellEnd"/>
      <w:r w:rsidRPr="00DB4FBD">
        <w:rPr>
          <w:rFonts w:ascii="Times New Roman" w:hAnsi="Times New Roman" w:cs="Times New Roman"/>
          <w:sz w:val="24"/>
          <w:szCs w:val="24"/>
        </w:rPr>
        <w:t xml:space="preserve"> oxygenase activity at 3.3 </w:t>
      </w:r>
      <w:proofErr w:type="spellStart"/>
      <w:r w:rsidRPr="00DB4F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B4FBD">
        <w:rPr>
          <w:rFonts w:ascii="Times New Roman" w:hAnsi="Times New Roman" w:cs="Times New Roman"/>
          <w:sz w:val="24"/>
          <w:szCs w:val="24"/>
        </w:rPr>
        <w:t xml:space="preserve"> </w:t>
      </w:r>
      <w:r w:rsidRP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rb3Zza3k8L0F1dGhvcj48WWVhcj4xOTkwPC9ZZWFy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rb3Zza3k8L0F1dGhvcj48WWVhcj4xOTkwPC9ZZWFy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Pr="00DB4FBD">
        <w:rPr>
          <w:rFonts w:ascii="Times New Roman" w:hAnsi="Times New Roman" w:cs="Times New Roman"/>
          <w:sz w:val="24"/>
          <w:szCs w:val="24"/>
        </w:rPr>
      </w:r>
      <w:r w:rsidRPr="00DB4FBD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4]</w:t>
      </w:r>
      <w:r w:rsidRPr="00DB4FBD">
        <w:rPr>
          <w:rFonts w:ascii="Times New Roman" w:hAnsi="Times New Roman" w:cs="Times New Roman"/>
          <w:sz w:val="24"/>
          <w:szCs w:val="24"/>
        </w:rPr>
        <w:fldChar w:fldCharType="end"/>
      </w:r>
      <w:r w:rsidRPr="00DB4FBD">
        <w:rPr>
          <w:rFonts w:ascii="Times New Roman" w:hAnsi="Times New Roman" w:cs="Times New Roman"/>
          <w:sz w:val="24"/>
          <w:szCs w:val="24"/>
        </w:rPr>
        <w:t>. Although previous</w:t>
      </w:r>
      <w:r w:rsidRPr="00FD06BD">
        <w:rPr>
          <w:rFonts w:ascii="Times New Roman" w:hAnsi="Times New Roman" w:cs="Times New Roman"/>
          <w:sz w:val="24"/>
          <w:szCs w:val="24"/>
        </w:rPr>
        <w:t xml:space="preserve"> studies on astrocytic cells have applied </w:t>
      </w:r>
      <w:proofErr w:type="spellStart"/>
      <w:r w:rsidRPr="00FD06BD">
        <w:rPr>
          <w:rFonts w:ascii="Times New Roman" w:hAnsi="Times New Roman" w:cs="Times New Roman"/>
          <w:sz w:val="24"/>
          <w:szCs w:val="24"/>
        </w:rPr>
        <w:t>SnPP</w:t>
      </w:r>
      <w:r w:rsidR="00DD1F5D" w:rsidRPr="00FD06BD">
        <w:rPr>
          <w:rFonts w:ascii="Times New Roman" w:hAnsi="Times New Roman" w:cs="Times New Roman"/>
          <w:sz w:val="24"/>
          <w:szCs w:val="24"/>
        </w:rPr>
        <w:t>IX</w:t>
      </w:r>
      <w:proofErr w:type="spellEnd"/>
      <w:r w:rsidRPr="00FD06BD">
        <w:rPr>
          <w:rFonts w:ascii="Times New Roman" w:hAnsi="Times New Roman" w:cs="Times New Roman"/>
          <w:sz w:val="24"/>
          <w:szCs w:val="24"/>
        </w:rPr>
        <w:t xml:space="preserve"> at 30 </w:t>
      </w:r>
      <w:proofErr w:type="spellStart"/>
      <w:r w:rsidRPr="00FD06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06BD">
        <w:rPr>
          <w:rFonts w:ascii="Times New Roman" w:hAnsi="Times New Roman" w:cs="Times New Roman"/>
          <w:sz w:val="24"/>
          <w:szCs w:val="24"/>
        </w:rPr>
        <w:t xml:space="preserve"> </w:t>
      </w:r>
      <w:r w:rsidRPr="00FD06BD">
        <w:rPr>
          <w:rFonts w:ascii="Times New Roman" w:hAnsi="Times New Roman" w:cs="Times New Roman"/>
          <w:sz w:val="24"/>
          <w:szCs w:val="24"/>
        </w:rPr>
        <w:fldChar w:fldCharType="begin"/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gan&lt;/Author&gt;&lt;Year&gt;2000&lt;/Year&gt;&lt;RecNum&gt;4221&lt;/RecNum&gt;&lt;DisplayText&gt;[15]&lt;/DisplayText&gt;&lt;record&gt;&lt;rec-number&gt;4221&lt;/rec-number&gt;&lt;foreign-keys&gt;&lt;key app="EN" db-id="22pad5eewf9295erxw6xz20ia5vx5trx200z" timestamp="1491841098"&gt;4221&lt;/key&gt;&lt;/foreign-keys&gt;&lt;ref-type name="Journal Article"&gt;17&lt;/ref-type&gt;&lt;contributors&gt;&lt;authors&gt;&lt;author&gt;Regan, R. F.&lt;/author&gt;&lt;author&gt;Guo, Y.&lt;/author&gt;&lt;author&gt;Kumar, N.&lt;/author&gt;&lt;/authors&gt;&lt;/contributors&gt;&lt;auth-address&gt;Division of Emergency Medicine, Thomas Jefferson University, 1020 Sansom Street, 239 Thompson, Philadelphia, USA. raymond.f.regan@mail.tju.edu&lt;/auth-address&gt;&lt;titles&gt;&lt;title&gt;Heme oxygenase-1 induction protects murine cortical astrocytes from hemoglobin toxicity&lt;/title&gt;&lt;secondary-title&gt;Neurosci Lett&lt;/secondary-title&gt;&lt;/titles&gt;&lt;periodical&gt;&lt;full-title&gt;Neurosci Lett&lt;/full-title&gt;&lt;/periodical&gt;&lt;pages&gt;1-4&lt;/pages&gt;&lt;volume&gt;282&lt;/volume&gt;&lt;number&gt;1-2&lt;/number&gt;&lt;keywords&gt;&lt;keyword&gt;Animals&lt;/keyword&gt;&lt;keyword&gt;Animals, Newborn&lt;/keyword&gt;&lt;keyword&gt;Astrocytes/*enzymology/pathology&lt;/keyword&gt;&lt;keyword&gt;Cells, Cultured&lt;/keyword&gt;&lt;keyword&gt;Cerebral Cortex/*enzymology/pathology&lt;/keyword&gt;&lt;keyword&gt;Enzyme Induction&lt;/keyword&gt;&lt;keyword&gt;Heme Oxygenase (Decyclizing)/*biosynthesis&lt;/keyword&gt;&lt;keyword&gt;Heme Oxygenase-1&lt;/keyword&gt;&lt;keyword&gt;Hemoglobin A/*metabolism/toxicity&lt;/keyword&gt;&lt;keyword&gt;Membrane Proteins&lt;/keyword&gt;&lt;keyword&gt;Mice&lt;/keyword&gt;&lt;keyword&gt;Neuroglia/enzymology/pathology&lt;/keyword&gt;&lt;keyword&gt;Neurons/enzymology/pathology&lt;/keyword&gt;&lt;keyword&gt;Oxidants/*metabolism/toxicity&lt;/keyword&gt;&lt;/keywords&gt;&lt;dates&gt;&lt;year&gt;2000&lt;/year&gt;&lt;pub-dates&gt;&lt;date&gt;Mar 17&lt;/date&gt;&lt;/pub-dates&gt;&lt;/dates&gt;&lt;isbn&gt;0304-3940 (Print)&amp;#xD;0304-3940 (Linking)&lt;/isbn&gt;&lt;accession-num&gt;10713382&lt;/accession-num&gt;&lt;urls&gt;&lt;related-urls&gt;&lt;url&gt;https://www.ncbi.nlm.nih.gov/pubmed/10713382&lt;/url&gt;&lt;/related-urls&gt;&lt;/urls&gt;&lt;/record&gt;&lt;/Cite&gt;&lt;/EndNote&gt;</w:instrText>
      </w:r>
      <w:r w:rsidRPr="00FD06BD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5]</w:t>
      </w:r>
      <w:r w:rsidRPr="00FD06BD">
        <w:rPr>
          <w:rFonts w:ascii="Times New Roman" w:hAnsi="Times New Roman" w:cs="Times New Roman"/>
          <w:sz w:val="24"/>
          <w:szCs w:val="24"/>
        </w:rPr>
        <w:fldChar w:fldCharType="end"/>
      </w:r>
      <w:r w:rsidRPr="00FD06BD">
        <w:rPr>
          <w:rFonts w:ascii="Times New Roman" w:hAnsi="Times New Roman" w:cs="Times New Roman"/>
          <w:sz w:val="24"/>
          <w:szCs w:val="24"/>
        </w:rPr>
        <w:t xml:space="preserve">, a subsequent study showed no additional effects beyond 10 </w:t>
      </w:r>
      <w:proofErr w:type="spellStart"/>
      <w:r w:rsidRPr="00FD06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06BD">
        <w:rPr>
          <w:rFonts w:ascii="Times New Roman" w:hAnsi="Times New Roman" w:cs="Times New Roman"/>
          <w:sz w:val="24"/>
          <w:szCs w:val="24"/>
        </w:rPr>
        <w:t xml:space="preserve"> in SH-SY5Y cells </w:t>
      </w:r>
      <w:r w:rsidRPr="00FD06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c3RlaW48L0F1dGhvcj48WWVhcj4yMDAzPC9ZZWFy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xkc3RlaW48L0F1dGhvcj48WWVhcj4yMDAzPC9ZZWFy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Pr="00FD06BD">
        <w:rPr>
          <w:rFonts w:ascii="Times New Roman" w:hAnsi="Times New Roman" w:cs="Times New Roman"/>
          <w:sz w:val="24"/>
          <w:szCs w:val="24"/>
        </w:rPr>
      </w:r>
      <w:r w:rsidRPr="00FD06BD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6]</w:t>
      </w:r>
      <w:r w:rsidRPr="00FD06BD">
        <w:rPr>
          <w:rFonts w:ascii="Times New Roman" w:hAnsi="Times New Roman" w:cs="Times New Roman"/>
          <w:sz w:val="24"/>
          <w:szCs w:val="24"/>
        </w:rPr>
        <w:fldChar w:fldCharType="end"/>
      </w:r>
      <w:r w:rsidRPr="00FD06BD">
        <w:rPr>
          <w:rFonts w:ascii="Times New Roman" w:hAnsi="Times New Roman" w:cs="Times New Roman"/>
          <w:sz w:val="24"/>
          <w:szCs w:val="24"/>
        </w:rPr>
        <w:t xml:space="preserve">, and concentrations higher than 20 </w:t>
      </w:r>
      <w:proofErr w:type="spellStart"/>
      <w:r w:rsidRPr="00FD06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06BD">
        <w:rPr>
          <w:rFonts w:ascii="Times New Roman" w:hAnsi="Times New Roman" w:cs="Times New Roman"/>
          <w:sz w:val="24"/>
          <w:szCs w:val="24"/>
        </w:rPr>
        <w:t xml:space="preserve"> were toxic in the present model.</w:t>
      </w:r>
      <w:r w:rsidR="004E0B29" w:rsidRPr="00FD06BD">
        <w:rPr>
          <w:rFonts w:ascii="Times New Roman" w:hAnsi="Times New Roman" w:cs="Times New Roman"/>
          <w:sz w:val="24"/>
          <w:szCs w:val="24"/>
        </w:rPr>
        <w:t xml:space="preserve"> </w:t>
      </w:r>
      <w:r w:rsidRPr="00FD06BD">
        <w:rPr>
          <w:rFonts w:ascii="Times New Roman" w:hAnsi="Times New Roman" w:cs="Times New Roman"/>
          <w:sz w:val="24"/>
          <w:szCs w:val="24"/>
        </w:rPr>
        <w:t>All inhibitors were administered concurrently with paraquat on day 5 and day 6 after plating astrocytes. Viability was assayed 24h lat</w:t>
      </w:r>
      <w:r w:rsidR="00CC50C5" w:rsidRPr="00FD06BD">
        <w:rPr>
          <w:rFonts w:ascii="Times New Roman" w:hAnsi="Times New Roman" w:cs="Times New Roman"/>
          <w:sz w:val="24"/>
          <w:szCs w:val="24"/>
        </w:rPr>
        <w:t>er, as described below.</w:t>
      </w:r>
    </w:p>
    <w:p w14:paraId="0187C376" w14:textId="77777777" w:rsidR="00CC50C5" w:rsidRDefault="00CC50C5" w:rsidP="00CC50C5">
      <w:pPr>
        <w:pStyle w:val="ListParagraph"/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535C1956" w14:textId="311CF631" w:rsidR="00CC50C5" w:rsidRDefault="00FE3D9D" w:rsidP="00362DCD">
      <w:pPr>
        <w:pStyle w:val="ListParagraph"/>
        <w:numPr>
          <w:ilvl w:val="0"/>
          <w:numId w:val="2"/>
        </w:num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b/>
          <w:sz w:val="24"/>
          <w:szCs w:val="24"/>
        </w:rPr>
        <w:t>Cell viability assays and immunostaining.</w:t>
      </w:r>
      <w:r w:rsidRPr="00CC50C5">
        <w:rPr>
          <w:rFonts w:ascii="Times New Roman" w:hAnsi="Times New Roman" w:cs="Times New Roman"/>
          <w:sz w:val="24"/>
          <w:szCs w:val="24"/>
        </w:rPr>
        <w:t xml:space="preserve"> Astrocytes were fixed in 2% paraformaldehyde and 2% sucrose in 0.1 M phosphate buffer for 20 min. Fixation was followed by three washes with 10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</w:t>
      </w:r>
      <w:r w:rsidR="008925EC">
        <w:rPr>
          <w:rFonts w:ascii="Times New Roman" w:hAnsi="Times New Roman" w:cs="Times New Roman"/>
          <w:sz w:val="24"/>
          <w:szCs w:val="24"/>
        </w:rPr>
        <w:t xml:space="preserve">freshly filtered </w:t>
      </w:r>
      <w:r w:rsidRPr="00CC50C5">
        <w:rPr>
          <w:rFonts w:ascii="Times New Roman" w:hAnsi="Times New Roman" w:cs="Times New Roman"/>
          <w:sz w:val="24"/>
          <w:szCs w:val="24"/>
        </w:rPr>
        <w:t xml:space="preserve">phosphate-buffered saline (PBS). Nuclei were then stained with the Hoechst </w:t>
      </w:r>
      <w:r w:rsidR="00C2516B">
        <w:rPr>
          <w:rFonts w:ascii="Times New Roman" w:hAnsi="Times New Roman" w:cs="Times New Roman"/>
          <w:sz w:val="24"/>
          <w:szCs w:val="24"/>
        </w:rPr>
        <w:t>reagent</w:t>
      </w:r>
      <w:r w:rsidR="00C2516B" w:rsidRPr="00CC50C5">
        <w:rPr>
          <w:rFonts w:ascii="Times New Roman" w:hAnsi="Times New Roman" w:cs="Times New Roman"/>
          <w:sz w:val="24"/>
          <w:szCs w:val="24"/>
        </w:rPr>
        <w:t xml:space="preserve"> </w:t>
      </w:r>
      <w:r w:rsidRPr="00CC50C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bizBenzidine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, 1:2000, cat.no. DR05500,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Biostatus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, UK) for 20 min. Following three additional washes with PBS, images were captured with an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epifluorescent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microsope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with a 20× objective (EVOS Model #AMF-4301-US, Advanced Microscopy Group, Bothell, WA</w:t>
      </w:r>
      <w:r w:rsidR="0017241B">
        <w:rPr>
          <w:rFonts w:ascii="Times New Roman" w:hAnsi="Times New Roman" w:cs="Times New Roman"/>
          <w:sz w:val="24"/>
          <w:szCs w:val="24"/>
        </w:rPr>
        <w:t xml:space="preserve"> or </w:t>
      </w:r>
      <w:r w:rsidR="0017241B" w:rsidRPr="0017241B">
        <w:rPr>
          <w:rFonts w:ascii="Times New Roman" w:hAnsi="Times New Roman" w:cs="Times New Roman"/>
          <w:sz w:val="24"/>
          <w:szCs w:val="24"/>
        </w:rPr>
        <w:t>Olympus IX73, B&amp;B Microscopes, Pittsburgh, PA</w:t>
      </w:r>
      <w:r w:rsidRPr="00CC50C5">
        <w:rPr>
          <w:rFonts w:ascii="Times New Roman" w:hAnsi="Times New Roman" w:cs="Times New Roman"/>
          <w:sz w:val="24"/>
          <w:szCs w:val="24"/>
        </w:rPr>
        <w:t xml:space="preserve">). Cell viability was quantified in a blinded fashion using </w:t>
      </w:r>
      <w:r w:rsidR="00461AD4">
        <w:rPr>
          <w:rFonts w:ascii="Times New Roman" w:hAnsi="Times New Roman" w:cs="Times New Roman"/>
          <w:sz w:val="24"/>
          <w:szCs w:val="24"/>
        </w:rPr>
        <w:t xml:space="preserve">the same threshold values across wells in </w:t>
      </w:r>
      <w:r w:rsidRPr="00CC50C5">
        <w:rPr>
          <w:rFonts w:ascii="Times New Roman" w:hAnsi="Times New Roman" w:cs="Times New Roman"/>
          <w:sz w:val="24"/>
          <w:szCs w:val="24"/>
        </w:rPr>
        <w:t xml:space="preserve">ImageJ software (NIH Image, Bethesda, MD), as described previously </w:t>
      </w:r>
      <w:r w:rsidRPr="00CC50C5">
        <w:rPr>
          <w:rFonts w:ascii="Times New Roman" w:hAnsi="Times New Roman" w:cs="Times New Roman"/>
          <w:sz w:val="24"/>
          <w:szCs w:val="24"/>
        </w:rPr>
        <w:fldChar w:fldCharType="begin"/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eixner&lt;/Author&gt;&lt;Year&gt;2016&lt;/Year&gt;&lt;RecNum&gt;4009&lt;/RecNum&gt;&lt;DisplayText&gt;[17]&lt;/DisplayText&gt;&lt;record&gt;&lt;rec-number&gt;4009&lt;/rec-number&gt;&lt;foreign-keys&gt;&lt;key app="EN" db-id="22pad5eewf9295erxw6xz20ia5vx5trx200z" timestamp="1480344308"&gt;4009&lt;/key&gt;&lt;/foreign-keys&gt;&lt;ref-type name="Journal Article"&gt;17&lt;/ref-type&gt;&lt;contributors&gt;&lt;authors&gt;&lt;author&gt;Gleixner, A. M.&lt;/author&gt;&lt;author&gt;Posimo, J. M.&lt;/author&gt;&lt;author&gt;Pant, D. B.&lt;/author&gt;&lt;author&gt;Henderson, M. P.&lt;/author&gt;&lt;author&gt;Leak, R. K.&lt;/author&gt;&lt;/authors&gt;&lt;/contributors&gt;&lt;auth-address&gt;Division of Pharmaceutical Sciences, Mylan School of Pharmacy, Duquesne University, 407 Mellon Hall, 600 Forbes Avenue, Pittsburgh, PA, 15282, USA.&amp;#xD;Division of Pharmaceutical Sciences, Mylan School of Pharmacy, Duquesne University, 407 Mellon Hall, 600 Forbes Avenue, Pittsburgh, PA, 15282, USA. leakr@duq.edu.&lt;/auth-address&gt;&lt;titles&gt;&lt;title&gt;Astrocytes Surviving Severe Stress Can Still Protect Neighboring Neurons from Proteotoxic Injury&lt;/title&gt;&lt;secondary-title&gt;Mol Neurobiol&lt;/secondary-title&gt;&lt;/titles&gt;&lt;periodical&gt;&lt;full-title&gt;Mol Neurobiol&lt;/full-title&gt;&lt;/periodical&gt;&lt;pages&gt;4939-60&lt;/pages&gt;&lt;volume&gt;53&lt;/volume&gt;&lt;number&gt;7&lt;/number&gt;&lt;keywords&gt;&lt;keyword&gt;Adaptation&lt;/keyword&gt;&lt;keyword&gt;Glia&lt;/keyword&gt;&lt;keyword&gt;Neurodegeneration&lt;/keyword&gt;&lt;keyword&gt;Preconditioning&lt;/keyword&gt;&lt;keyword&gt;Stress response&lt;/keyword&gt;&lt;/keywords&gt;&lt;dates&gt;&lt;year&gt;2016&lt;/year&gt;&lt;pub-dates&gt;&lt;date&gt;Sep&lt;/date&gt;&lt;/pub-dates&gt;&lt;/dates&gt;&lt;isbn&gt;1559-1182 (Electronic)&amp;#xD;0893-7648 (Linking)&lt;/isbn&gt;&lt;accession-num&gt;26374549&lt;/accession-num&gt;&lt;urls&gt;&lt;related-urls&gt;&lt;url&gt;https://www.ncbi.nlm.nih.gov/pubmed/26374549&lt;/url&gt;&lt;/related-urls&gt;&lt;/urls&gt;&lt;custom2&gt;PMC4792804&lt;/custom2&gt;&lt;electronic-resource-num&gt;10.1007/s12035-015-9427-4&lt;/electronic-resource-num&gt;&lt;/record&gt;&lt;/Cite&gt;&lt;/EndNote&gt;</w:instrText>
      </w:r>
      <w:r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7]</w:t>
      </w:r>
      <w:r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17241B">
        <w:rPr>
          <w:rFonts w:ascii="Times New Roman" w:hAnsi="Times New Roman" w:cs="Times New Roman"/>
          <w:sz w:val="24"/>
          <w:szCs w:val="24"/>
        </w:rPr>
        <w:t xml:space="preserve">, or </w:t>
      </w:r>
      <w:r w:rsidR="000D2CC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17241B">
        <w:rPr>
          <w:rFonts w:ascii="Times New Roman" w:hAnsi="Times New Roman" w:cs="Times New Roman"/>
          <w:sz w:val="24"/>
          <w:szCs w:val="24"/>
        </w:rPr>
        <w:t>cellSens</w:t>
      </w:r>
      <w:proofErr w:type="spellEnd"/>
      <w:r w:rsidR="0017241B">
        <w:rPr>
          <w:rFonts w:ascii="Times New Roman" w:hAnsi="Times New Roman" w:cs="Times New Roman"/>
          <w:sz w:val="24"/>
          <w:szCs w:val="24"/>
        </w:rPr>
        <w:t xml:space="preserve"> software (</w:t>
      </w:r>
      <w:r w:rsidR="0017241B" w:rsidRPr="0017241B">
        <w:rPr>
          <w:rFonts w:ascii="Times New Roman" w:hAnsi="Times New Roman" w:cs="Times New Roman"/>
          <w:sz w:val="24"/>
          <w:szCs w:val="24"/>
        </w:rPr>
        <w:t>Olympu</w:t>
      </w:r>
      <w:r w:rsidR="00DC6267">
        <w:rPr>
          <w:rFonts w:ascii="Times New Roman" w:hAnsi="Times New Roman" w:cs="Times New Roman"/>
          <w:sz w:val="24"/>
          <w:szCs w:val="24"/>
        </w:rPr>
        <w:t>s,</w:t>
      </w:r>
      <w:r w:rsidR="0043774B">
        <w:rPr>
          <w:rFonts w:ascii="Times New Roman" w:hAnsi="Times New Roman" w:cs="Times New Roman"/>
          <w:sz w:val="24"/>
          <w:szCs w:val="24"/>
        </w:rPr>
        <w:t xml:space="preserve"> </w:t>
      </w:r>
      <w:r w:rsidR="0017241B" w:rsidRPr="0017241B">
        <w:rPr>
          <w:rFonts w:ascii="Times New Roman" w:hAnsi="Times New Roman" w:cs="Times New Roman"/>
          <w:sz w:val="24"/>
          <w:szCs w:val="24"/>
        </w:rPr>
        <w:t>Pittsburgh, PA)</w:t>
      </w:r>
      <w:r w:rsidRPr="0017241B">
        <w:rPr>
          <w:rFonts w:ascii="Times New Roman" w:hAnsi="Times New Roman" w:cs="Times New Roman"/>
          <w:sz w:val="24"/>
          <w:szCs w:val="24"/>
        </w:rPr>
        <w:t>.</w:t>
      </w:r>
      <w:r w:rsidRPr="00CC50C5">
        <w:rPr>
          <w:rFonts w:ascii="Times New Roman" w:hAnsi="Times New Roman" w:cs="Times New Roman"/>
          <w:sz w:val="24"/>
          <w:szCs w:val="24"/>
        </w:rPr>
        <w:t xml:space="preserve"> Based on our previous work with the Hoechst and TUNEL stains, cells with condensed nuclei smaller than 53 μm</w:t>
      </w:r>
      <w:r w:rsidRPr="00CC50C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C50C5">
        <w:rPr>
          <w:rFonts w:ascii="Times New Roman" w:hAnsi="Times New Roman" w:cs="Times New Roman"/>
          <w:sz w:val="24"/>
          <w:szCs w:val="24"/>
        </w:rPr>
        <w:t xml:space="preserve">in surface area (350 pixels in ImageJ) were excluded from the cell counts, as </w:t>
      </w:r>
      <w:r w:rsidR="008462AC" w:rsidRPr="00CC50C5">
        <w:rPr>
          <w:rFonts w:ascii="Times New Roman" w:hAnsi="Times New Roman" w:cs="Times New Roman"/>
          <w:sz w:val="24"/>
          <w:szCs w:val="24"/>
        </w:rPr>
        <w:t>viability</w:t>
      </w:r>
      <w:r w:rsidRPr="00CC50C5">
        <w:rPr>
          <w:rFonts w:ascii="Times New Roman" w:hAnsi="Times New Roman" w:cs="Times New Roman"/>
          <w:sz w:val="24"/>
          <w:szCs w:val="24"/>
        </w:rPr>
        <w:t xml:space="preserve"> counts are supposed to reflect live cells only </w:t>
      </w:r>
      <w:r w:rsidRPr="00CC50C5">
        <w:rPr>
          <w:rFonts w:ascii="Times New Roman" w:hAnsi="Times New Roman" w:cs="Times New Roman"/>
          <w:sz w:val="24"/>
          <w:szCs w:val="24"/>
        </w:rPr>
        <w:fldChar w:fldCharType="begin"/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eixner&lt;/Author&gt;&lt;Year&gt;2016&lt;/Year&gt;&lt;RecNum&gt;4009&lt;/RecNum&gt;&lt;DisplayText&gt;[17]&lt;/DisplayText&gt;&lt;record&gt;&lt;rec-number&gt;4009&lt;/rec-number&gt;&lt;foreign-keys&gt;&lt;key app="EN" db-id="22pad5eewf9295erxw6xz20ia5vx5trx200z" timestamp="1480344308"&gt;4009&lt;/key&gt;&lt;/foreign-keys&gt;&lt;ref-type name="Journal Article"&gt;17&lt;/ref-type&gt;&lt;contributors&gt;&lt;authors&gt;&lt;author&gt;Gleixner, A. M.&lt;/author&gt;&lt;author&gt;Posimo, J. M.&lt;/author&gt;&lt;author&gt;Pant, D. B.&lt;/author&gt;&lt;author&gt;Henderson, M. P.&lt;/author&gt;&lt;author&gt;Leak, R. K.&lt;/author&gt;&lt;/authors&gt;&lt;/contributors&gt;&lt;auth-address&gt;Division of Pharmaceutical Sciences, Mylan School of Pharmacy, Duquesne University, 407 Mellon Hall, 600 Forbes Avenue, Pittsburgh, PA, 15282, USA.&amp;#xD;Division of Pharmaceutical Sciences, Mylan School of Pharmacy, Duquesne University, 407 Mellon Hall, 600 Forbes Avenue, Pittsburgh, PA, 15282, USA. leakr@duq.edu.&lt;/auth-address&gt;&lt;titles&gt;&lt;title&gt;Astrocytes Surviving Severe Stress Can Still Protect Neighboring Neurons from Proteotoxic Injury&lt;/title&gt;&lt;secondary-title&gt;Mol Neurobiol&lt;/secondary-title&gt;&lt;/titles&gt;&lt;periodical&gt;&lt;full-title&gt;Mol Neurobiol&lt;/full-title&gt;&lt;/periodical&gt;&lt;pages&gt;4939-60&lt;/pages&gt;&lt;volume&gt;53&lt;/volume&gt;&lt;number&gt;7&lt;/number&gt;&lt;keywords&gt;&lt;keyword&gt;Adaptation&lt;/keyword&gt;&lt;keyword&gt;Glia&lt;/keyword&gt;&lt;keyword&gt;Neurodegeneration&lt;/keyword&gt;&lt;keyword&gt;Preconditioning&lt;/keyword&gt;&lt;keyword&gt;Stress response&lt;/keyword&gt;&lt;/keywords&gt;&lt;dates&gt;&lt;year&gt;2016&lt;/year&gt;&lt;pub-dates&gt;&lt;date&gt;Sep&lt;/date&gt;&lt;/pub-dates&gt;&lt;/dates&gt;&lt;isbn&gt;1559-1182 (Electronic)&amp;#xD;0893-7648 (Linking)&lt;/isbn&gt;&lt;accession-num&gt;26374549&lt;/accession-num&gt;&lt;urls&gt;&lt;related-urls&gt;&lt;url&gt;https://www.ncbi.nlm.nih.gov/pubmed/26374549&lt;/url&gt;&lt;/related-urls&gt;&lt;/urls&gt;&lt;custom2&gt;PMC4792804&lt;/custom2&gt;&lt;electronic-resource-num&gt;10.1007/s12035-015-9427-4&lt;/electronic-resource-num&gt;&lt;/record&gt;&lt;/Cite&gt;&lt;/EndNote&gt;</w:instrText>
      </w:r>
      <w:r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7]</w:t>
      </w:r>
      <w:r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Pr="00CC50C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82220F" w14:textId="77777777" w:rsidR="00CC50C5" w:rsidRDefault="00CC50C5" w:rsidP="00CC50C5">
      <w:pPr>
        <w:pStyle w:val="ListParagraph"/>
        <w:spacing w:line="240" w:lineRule="auto"/>
        <w:ind w:left="270" w:hanging="2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C56B12" w14:textId="66282690" w:rsidR="00CC50C5" w:rsidRDefault="006E4D24" w:rsidP="00CC50C5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ultures were treated with dual hits of paraquat and </w:t>
      </w:r>
      <w:proofErr w:type="spellStart"/>
      <w:r w:rsidR="00FE3D9D" w:rsidRPr="00CC50C5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FE3D9D" w:rsidRPr="00CC50C5">
        <w:rPr>
          <w:rFonts w:ascii="Times New Roman" w:hAnsi="Times New Roman" w:cs="Times New Roman"/>
          <w:sz w:val="24"/>
          <w:szCs w:val="24"/>
        </w:rPr>
        <w:t xml:space="preserve"> 24h after the second hit with antibodies against the astrocyte marker</w:t>
      </w:r>
      <w:r w:rsidR="00B40450">
        <w:rPr>
          <w:rFonts w:ascii="Times New Roman" w:hAnsi="Times New Roman" w:cs="Times New Roman"/>
          <w:sz w:val="24"/>
          <w:szCs w:val="24"/>
        </w:rPr>
        <w:t>s</w:t>
      </w:r>
      <w:r w:rsidR="008925EC">
        <w:rPr>
          <w:rFonts w:ascii="Times New Roman" w:hAnsi="Times New Roman" w:cs="Times New Roman"/>
          <w:sz w:val="24"/>
          <w:szCs w:val="24"/>
        </w:rPr>
        <w:t>,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 glial fibrillary acidic protein (1:1000 anti-GFAP; </w:t>
      </w:r>
      <w:proofErr w:type="spellStart"/>
      <w:r w:rsidR="00FE3D9D" w:rsidRPr="00CC50C5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="00FE3D9D" w:rsidRPr="00CC5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E3D9D" w:rsidRPr="00CC50C5">
        <w:rPr>
          <w:rFonts w:ascii="Times New Roman" w:hAnsi="Times New Roman" w:cs="Times New Roman"/>
          <w:sz w:val="24"/>
          <w:szCs w:val="24"/>
        </w:rPr>
        <w:t>Glostrup</w:t>
      </w:r>
      <w:proofErr w:type="spellEnd"/>
      <w:r w:rsidR="00FE3D9D" w:rsidRPr="00CC50C5">
        <w:rPr>
          <w:rFonts w:ascii="Times New Roman" w:hAnsi="Times New Roman" w:cs="Times New Roman"/>
          <w:sz w:val="24"/>
          <w:szCs w:val="24"/>
        </w:rPr>
        <w:t>, Denmark)</w:t>
      </w:r>
      <w:r w:rsidR="00B40450">
        <w:rPr>
          <w:rFonts w:ascii="Times New Roman" w:hAnsi="Times New Roman" w:cs="Times New Roman"/>
          <w:sz w:val="24"/>
          <w:szCs w:val="24"/>
        </w:rPr>
        <w:t xml:space="preserve"> and S100</w:t>
      </w:r>
      <w:r w:rsidR="00B40450" w:rsidRPr="00362DCD">
        <w:rPr>
          <w:rFonts w:ascii="Symbol" w:hAnsi="Symbol" w:cs="Times New Roman"/>
          <w:sz w:val="24"/>
          <w:szCs w:val="24"/>
        </w:rPr>
        <w:t>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 </w:t>
      </w:r>
      <w:r w:rsidR="00B40450">
        <w:rPr>
          <w:rFonts w:ascii="Times New Roman" w:hAnsi="Times New Roman" w:cs="Times New Roman"/>
          <w:sz w:val="24"/>
          <w:szCs w:val="24"/>
        </w:rPr>
        <w:t>(1:1000; Sigma-Aldrich)</w:t>
      </w:r>
      <w:r>
        <w:rPr>
          <w:rFonts w:ascii="Times New Roman" w:hAnsi="Times New Roman" w:cs="Times New Roman"/>
          <w:sz w:val="24"/>
          <w:szCs w:val="24"/>
        </w:rPr>
        <w:t>, and the transcription factor n</w:t>
      </w:r>
      <w:r w:rsidRPr="00B40450">
        <w:rPr>
          <w:rFonts w:ascii="Times New Roman" w:hAnsi="Times New Roman" w:cs="Times New Roman"/>
          <w:sz w:val="24"/>
          <w:szCs w:val="24"/>
        </w:rPr>
        <w:t xml:space="preserve">uclear factor (erythroid-derived 2)-like 2 </w:t>
      </w:r>
      <w:r>
        <w:rPr>
          <w:rFonts w:ascii="Times New Roman" w:hAnsi="Times New Roman" w:cs="Times New Roman"/>
          <w:sz w:val="24"/>
          <w:szCs w:val="24"/>
        </w:rPr>
        <w:t xml:space="preserve">(1:200 anti-phospho-Nrf2;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ies, Boston, MA; 1:300 anti-total-Nrf2; Novus Biologicals, Centennial, CO)</w:t>
      </w:r>
      <w:r w:rsidR="006D2872">
        <w:rPr>
          <w:rFonts w:ascii="Times New Roman" w:hAnsi="Times New Roman" w:cs="Times New Roman"/>
          <w:sz w:val="24"/>
          <w:szCs w:val="24"/>
        </w:rPr>
        <w:t>,</w:t>
      </w:r>
      <w:r w:rsidR="00B40450">
        <w:rPr>
          <w:rFonts w:ascii="Times New Roman" w:hAnsi="Times New Roman" w:cs="Times New Roman"/>
          <w:sz w:val="24"/>
          <w:szCs w:val="24"/>
        </w:rPr>
        <w:t xml:space="preserve"> 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816722">
        <w:rPr>
          <w:rFonts w:ascii="Times New Roman" w:hAnsi="Times New Roman" w:cs="Times New Roman"/>
          <w:sz w:val="24"/>
          <w:szCs w:val="24"/>
        </w:rPr>
        <w:t xml:space="preserve">simultaneous </w:t>
      </w:r>
      <w:r w:rsidR="00FE3D9D" w:rsidRPr="00CC50C5">
        <w:rPr>
          <w:rFonts w:ascii="Times New Roman" w:hAnsi="Times New Roman" w:cs="Times New Roman"/>
          <w:sz w:val="24"/>
          <w:szCs w:val="24"/>
        </w:rPr>
        <w:t>exposure to</w:t>
      </w:r>
      <w:r w:rsidR="0079605E">
        <w:rPr>
          <w:rFonts w:ascii="Times New Roman" w:hAnsi="Times New Roman" w:cs="Times New Roman"/>
          <w:sz w:val="24"/>
          <w:szCs w:val="24"/>
        </w:rPr>
        <w:t xml:space="preserve"> infrared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 fluorescent secondary antibo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605E">
        <w:rPr>
          <w:rFonts w:ascii="Times New Roman" w:hAnsi="Times New Roman" w:cs="Times New Roman"/>
          <w:sz w:val="24"/>
          <w:szCs w:val="24"/>
        </w:rPr>
        <w:t>for In-Cell Western analyses</w:t>
      </w:r>
      <w:r w:rsidR="00AB7ABF">
        <w:rPr>
          <w:rFonts w:ascii="Times New Roman" w:hAnsi="Times New Roman" w:cs="Times New Roman"/>
          <w:sz w:val="24"/>
          <w:szCs w:val="24"/>
        </w:rPr>
        <w:t xml:space="preserve"> and</w:t>
      </w:r>
      <w:r w:rsidR="0079605E">
        <w:rPr>
          <w:rFonts w:ascii="Times New Roman" w:hAnsi="Times New Roman" w:cs="Times New Roman"/>
          <w:sz w:val="24"/>
          <w:szCs w:val="24"/>
        </w:rPr>
        <w:t xml:space="preserve"> visible-range </w:t>
      </w:r>
      <w:r>
        <w:rPr>
          <w:rFonts w:ascii="Times New Roman" w:hAnsi="Times New Roman" w:cs="Times New Roman"/>
          <w:sz w:val="24"/>
          <w:szCs w:val="24"/>
        </w:rPr>
        <w:t xml:space="preserve">secondary antibodies for higher-resolution standard </w:t>
      </w:r>
      <w:proofErr w:type="spellStart"/>
      <w:r>
        <w:rPr>
          <w:rFonts w:ascii="Times New Roman" w:hAnsi="Times New Roman" w:cs="Times New Roman"/>
          <w:sz w:val="24"/>
          <w:szCs w:val="24"/>
        </w:rPr>
        <w:t>epifluores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scopy </w:t>
      </w:r>
      <w:r w:rsidRPr="00CC50C5">
        <w:rPr>
          <w:rFonts w:ascii="Times New Roman" w:hAnsi="Times New Roman" w:cs="Times New Roman"/>
          <w:sz w:val="24"/>
          <w:szCs w:val="24"/>
        </w:rPr>
        <w:t xml:space="preserve">(Jackson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Laboratories Inc., West Grove, PA)</w:t>
      </w:r>
      <w:r w:rsidR="00FC59D4">
        <w:rPr>
          <w:rFonts w:ascii="Times New Roman" w:hAnsi="Times New Roman" w:cs="Times New Roman"/>
          <w:sz w:val="24"/>
          <w:szCs w:val="24"/>
        </w:rPr>
        <w:t>, as described previously</w:t>
      </w:r>
      <w:r w:rsidR="005C7727" w:rsidRPr="00CC50C5">
        <w:rPr>
          <w:rFonts w:ascii="Times New Roman" w:hAnsi="Times New Roman" w:cs="Times New Roman"/>
          <w:sz w:val="24"/>
          <w:szCs w:val="24"/>
        </w:rPr>
        <w:t xml:space="preserve"> 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GVpeG5lcjwvQXV0aG9yPjxZZWFyPjIwMTY8L1llYXI+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GVpeG5lcjwvQXV0aG9yPjxZZWFyPjIwMTY8L1llYXI+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7; 18; 19]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  <w:t>.</w:t>
      </w:r>
      <w:r w:rsidR="00B40450">
        <w:rPr>
          <w:rFonts w:ascii="Times New Roman" w:hAnsi="Times New Roman" w:cs="Times New Roman"/>
          <w:sz w:val="24"/>
          <w:szCs w:val="24"/>
        </w:rPr>
        <w:t xml:space="preserve"> </w:t>
      </w:r>
      <w:r w:rsidR="00FE3D9D" w:rsidRPr="00CC50C5">
        <w:rPr>
          <w:rFonts w:ascii="Times New Roman" w:hAnsi="Times New Roman" w:cs="Times New Roman"/>
          <w:sz w:val="24"/>
          <w:szCs w:val="24"/>
        </w:rPr>
        <w:lastRenderedPageBreak/>
        <w:t>Omission of primary antibodies led to loss of signal</w:t>
      </w:r>
      <w:r w:rsidR="008F5504">
        <w:rPr>
          <w:rFonts w:ascii="Times New Roman" w:hAnsi="Times New Roman" w:cs="Times New Roman"/>
          <w:sz w:val="24"/>
          <w:szCs w:val="24"/>
        </w:rPr>
        <w:t xml:space="preserve"> in every immunocytochemical run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. Images from all groups were captured at the same </w:t>
      </w:r>
      <w:r w:rsidR="006D2872">
        <w:rPr>
          <w:rFonts w:ascii="Times New Roman" w:hAnsi="Times New Roman" w:cs="Times New Roman"/>
          <w:sz w:val="24"/>
          <w:szCs w:val="24"/>
        </w:rPr>
        <w:t>camera and software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 settings</w:t>
      </w:r>
      <w:r w:rsidR="007F3506">
        <w:rPr>
          <w:rFonts w:ascii="Times New Roman" w:hAnsi="Times New Roman" w:cs="Times New Roman"/>
          <w:sz w:val="24"/>
          <w:szCs w:val="24"/>
        </w:rPr>
        <w:t xml:space="preserve"> (Olympus IX73, B&amp;B Microscopes, Pittsburgh, PA)</w:t>
      </w:r>
      <w:r w:rsidR="00FE3D9D" w:rsidRPr="00CC50C5">
        <w:rPr>
          <w:rFonts w:ascii="Times New Roman" w:hAnsi="Times New Roman" w:cs="Times New Roman"/>
          <w:sz w:val="24"/>
          <w:szCs w:val="24"/>
        </w:rPr>
        <w:t>.</w:t>
      </w:r>
    </w:p>
    <w:p w14:paraId="644FA0D7" w14:textId="77777777" w:rsidR="00CC50C5" w:rsidRDefault="00CC50C5" w:rsidP="00CC50C5">
      <w:pPr>
        <w:pStyle w:val="ListParagraph"/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43926420" w14:textId="567B353B" w:rsidR="00CC50C5" w:rsidRDefault="001D2296" w:rsidP="00CC50C5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data in </w:t>
      </w:r>
      <w:r w:rsidRPr="00281D24">
        <w:rPr>
          <w:rFonts w:ascii="Times New Roman" w:hAnsi="Times New Roman" w:cs="Times New Roman"/>
          <w:b/>
          <w:sz w:val="24"/>
          <w:szCs w:val="24"/>
        </w:rPr>
        <w:t>Fig.S2F-</w:t>
      </w:r>
      <w:r w:rsidR="00D65375" w:rsidRPr="00281D24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, primary cortical neurons</w:t>
      </w:r>
      <w:r w:rsidR="00D65375">
        <w:rPr>
          <w:rFonts w:ascii="Times New Roman" w:hAnsi="Times New Roman" w:cs="Times New Roman"/>
          <w:sz w:val="24"/>
          <w:szCs w:val="24"/>
        </w:rPr>
        <w:t xml:space="preserve"> were cultured as described previously</w:t>
      </w:r>
      <w:r w:rsidR="0043774B">
        <w:rPr>
          <w:rFonts w:ascii="Times New Roman" w:hAnsi="Times New Roman" w:cs="Times New Roman"/>
          <w:sz w:val="24"/>
          <w:szCs w:val="24"/>
        </w:rPr>
        <w:t xml:space="preserve"> </w:t>
      </w:r>
      <w:r w:rsidR="00FC59D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XTwvRGlzcGxheVRleHQ+PHJl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XTwvRGlzcGxheVRleHQ+PHJl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="00FC59D4">
        <w:rPr>
          <w:rFonts w:ascii="Times New Roman" w:hAnsi="Times New Roman" w:cs="Times New Roman"/>
          <w:sz w:val="24"/>
          <w:szCs w:val="24"/>
        </w:rPr>
      </w:r>
      <w:r w:rsidR="00FC59D4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8; 19]</w:t>
      </w:r>
      <w:r w:rsidR="00FC59D4">
        <w:rPr>
          <w:rFonts w:ascii="Times New Roman" w:hAnsi="Times New Roman" w:cs="Times New Roman"/>
          <w:sz w:val="24"/>
          <w:szCs w:val="24"/>
        </w:rPr>
        <w:fldChar w:fldCharType="end"/>
      </w:r>
      <w:r w:rsidR="0043774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15F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reated on day 2 </w:t>
      </w:r>
      <w:r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with the first hit of hydrogen peroxide, followed by a second hit of hydrogen peroxide on day 5. Viability assays were conducted on day 7 </w:t>
      </w:r>
      <w:r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E3D9D" w:rsidRPr="00CC50C5">
        <w:rPr>
          <w:rFonts w:ascii="Times New Roman" w:hAnsi="Times New Roman" w:cs="Times New Roman"/>
          <w:sz w:val="24"/>
          <w:szCs w:val="24"/>
        </w:rPr>
        <w:t>Neuron viability was measured by the In-Cell Western technique</w:t>
      </w:r>
      <w:r w:rsidR="000C4549">
        <w:rPr>
          <w:rFonts w:ascii="Times New Roman" w:hAnsi="Times New Roman" w:cs="Times New Roman"/>
          <w:sz w:val="24"/>
          <w:szCs w:val="24"/>
        </w:rPr>
        <w:t xml:space="preserve">, </w:t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as described </w:t>
      </w:r>
      <w:r w:rsidR="005C7727" w:rsidRPr="00CC50C5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OyAyMF08L0Rpc3BsYXlUZXh0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OyAyMF08L0Rpc3BsYXlUZXh0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8; 19; 20]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. Fluorescent signal in this assay shows a strong linear correlation with neuronal numbers 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XTwvRGlzcGxheVRleHQ+PHJl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B4F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3NpbW88L0F1dGhvcj48WWVhcj4yMDEzPC9ZZWFyPjxS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</w:fldData>
        </w:fldChar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B4FBD">
        <w:rPr>
          <w:rFonts w:ascii="Times New Roman" w:hAnsi="Times New Roman" w:cs="Times New Roman"/>
          <w:sz w:val="24"/>
          <w:szCs w:val="24"/>
        </w:rPr>
      </w:r>
      <w:r w:rsidR="00DB4FBD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8; 19]</w:t>
      </w:r>
      <w:r w:rsidR="00FE3D9D"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="00FE3D9D" w:rsidRPr="00CC50C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6CDF9A" w14:textId="77777777" w:rsidR="00CC50C5" w:rsidRDefault="00CC50C5" w:rsidP="00CC50C5">
      <w:pPr>
        <w:pStyle w:val="ListParagraph"/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57272B61" w14:textId="1647D7C2" w:rsidR="00CB0D96" w:rsidRDefault="00CB0D96" w:rsidP="00CC50C5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, reduced (GSH), and oxidized (GSSG) glutathione levels were measured </w:t>
      </w:r>
      <w:r w:rsidR="00D57B65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the GSH/GSSG-</w:t>
      </w:r>
      <w:proofErr w:type="spellStart"/>
      <w:r>
        <w:rPr>
          <w:rFonts w:ascii="Times New Roman" w:hAnsi="Times New Roman" w:cs="Times New Roman"/>
          <w:sz w:val="24"/>
          <w:szCs w:val="24"/>
        </w:rPr>
        <w:t>G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minescen</w:t>
      </w:r>
      <w:r w:rsidR="00BC0AE5"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assay (Cat. no. V6611, Promega, Madison, WI)</w:t>
      </w:r>
      <w:r w:rsidR="00AB7CC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 per manufacturer’s instructions. Briefly, cells were incubated with glutathione lysis reagents on a plate shaker at room temperature for five minutes, </w:t>
      </w:r>
      <w:r w:rsidR="00CE130E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which cells were incubated in the luciferin generation reagent for 30 minutes. Finally, the luciferin detection reagent was add</w:t>
      </w:r>
      <w:r w:rsidR="00733298">
        <w:rPr>
          <w:rFonts w:ascii="Times New Roman" w:hAnsi="Times New Roman" w:cs="Times New Roman"/>
          <w:sz w:val="24"/>
          <w:szCs w:val="24"/>
        </w:rPr>
        <w:t>ed for 15 minutes and luminescence was assessed on a luminometer (</w:t>
      </w:r>
      <w:proofErr w:type="spellStart"/>
      <w:r w:rsidR="00733298">
        <w:rPr>
          <w:rFonts w:ascii="Times New Roman" w:hAnsi="Times New Roman" w:cs="Times New Roman"/>
          <w:sz w:val="24"/>
          <w:szCs w:val="24"/>
        </w:rPr>
        <w:t>SpectraMax</w:t>
      </w:r>
      <w:proofErr w:type="spellEnd"/>
      <w:r w:rsidR="00733298">
        <w:rPr>
          <w:rFonts w:ascii="Times New Roman" w:hAnsi="Times New Roman" w:cs="Times New Roman"/>
          <w:sz w:val="24"/>
          <w:szCs w:val="24"/>
        </w:rPr>
        <w:t xml:space="preserve">, Molecular Devices, San Jose, CA). </w:t>
      </w:r>
      <w:r w:rsidR="009C3CFD" w:rsidRPr="000C4549">
        <w:rPr>
          <w:rFonts w:ascii="Times New Roman" w:hAnsi="Times New Roman" w:cs="Times New Roman"/>
          <w:sz w:val="24"/>
          <w:szCs w:val="24"/>
        </w:rPr>
        <w:t>Levels of glutathione were</w:t>
      </w:r>
      <w:r w:rsidR="00AB155D" w:rsidRPr="000C4549">
        <w:rPr>
          <w:rFonts w:ascii="Times New Roman" w:hAnsi="Times New Roman" w:cs="Times New Roman"/>
          <w:sz w:val="24"/>
          <w:szCs w:val="24"/>
        </w:rPr>
        <w:t xml:space="preserve"> calculated based on standard curves run in paralle</w:t>
      </w:r>
      <w:r w:rsidR="00044F19" w:rsidRPr="000C4549">
        <w:rPr>
          <w:rFonts w:ascii="Times New Roman" w:hAnsi="Times New Roman" w:cs="Times New Roman"/>
          <w:sz w:val="24"/>
          <w:szCs w:val="24"/>
        </w:rPr>
        <w:t>l</w:t>
      </w:r>
      <w:r w:rsidR="00AB155D" w:rsidRPr="000C4549">
        <w:rPr>
          <w:rFonts w:ascii="Times New Roman" w:hAnsi="Times New Roman" w:cs="Times New Roman"/>
          <w:sz w:val="24"/>
          <w:szCs w:val="24"/>
        </w:rPr>
        <w:t>, and then expressed as a fraction of</w:t>
      </w:r>
      <w:r w:rsidR="009C3CFD" w:rsidRPr="000C4549">
        <w:rPr>
          <w:rFonts w:ascii="Times New Roman" w:hAnsi="Times New Roman" w:cs="Times New Roman"/>
          <w:sz w:val="24"/>
          <w:szCs w:val="24"/>
        </w:rPr>
        <w:t xml:space="preserve"> Hoechst</w:t>
      </w:r>
      <w:r w:rsidR="009C3CFD" w:rsidRPr="000C454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3CFD" w:rsidRPr="000C4549">
        <w:rPr>
          <w:rFonts w:ascii="Times New Roman" w:hAnsi="Times New Roman" w:cs="Times New Roman"/>
          <w:sz w:val="24"/>
          <w:szCs w:val="24"/>
        </w:rPr>
        <w:t xml:space="preserve"> counts</w:t>
      </w:r>
      <w:r w:rsidR="00391E17" w:rsidRPr="000C4549">
        <w:rPr>
          <w:rFonts w:ascii="Times New Roman" w:hAnsi="Times New Roman" w:cs="Times New Roman"/>
          <w:sz w:val="24"/>
          <w:szCs w:val="24"/>
        </w:rPr>
        <w:t xml:space="preserve"> </w:t>
      </w:r>
      <w:r w:rsidR="001147CA" w:rsidRPr="000C4549">
        <w:rPr>
          <w:rFonts w:ascii="Times New Roman" w:hAnsi="Times New Roman" w:cs="Times New Roman"/>
          <w:sz w:val="24"/>
          <w:szCs w:val="24"/>
        </w:rPr>
        <w:t>from</w:t>
      </w:r>
      <w:r w:rsidR="009C3CFD" w:rsidRPr="000C4549">
        <w:rPr>
          <w:rFonts w:ascii="Times New Roman" w:hAnsi="Times New Roman" w:cs="Times New Roman"/>
          <w:sz w:val="24"/>
          <w:szCs w:val="24"/>
        </w:rPr>
        <w:t xml:space="preserve"> </w:t>
      </w:r>
      <w:r w:rsidR="00E54293" w:rsidRPr="000C4549">
        <w:rPr>
          <w:rFonts w:ascii="Times New Roman" w:hAnsi="Times New Roman" w:cs="Times New Roman"/>
          <w:sz w:val="24"/>
          <w:szCs w:val="24"/>
        </w:rPr>
        <w:t xml:space="preserve">parallel </w:t>
      </w:r>
      <w:r w:rsidR="009C3CFD" w:rsidRPr="000C4549">
        <w:rPr>
          <w:rFonts w:ascii="Times New Roman" w:hAnsi="Times New Roman" w:cs="Times New Roman"/>
          <w:sz w:val="24"/>
          <w:szCs w:val="24"/>
        </w:rPr>
        <w:t>plates</w:t>
      </w:r>
      <w:r w:rsidR="00391E17" w:rsidRPr="000C4549">
        <w:rPr>
          <w:rFonts w:ascii="Times New Roman" w:hAnsi="Times New Roman" w:cs="Times New Roman"/>
          <w:sz w:val="24"/>
          <w:szCs w:val="24"/>
        </w:rPr>
        <w:t xml:space="preserve"> treated side-by-side</w:t>
      </w:r>
      <w:r w:rsidR="001147CA" w:rsidRPr="000C4549">
        <w:rPr>
          <w:rFonts w:ascii="Times New Roman" w:hAnsi="Times New Roman" w:cs="Times New Roman"/>
          <w:sz w:val="24"/>
          <w:szCs w:val="24"/>
        </w:rPr>
        <w:t xml:space="preserve"> with the </w:t>
      </w:r>
      <w:r w:rsidR="00E54293" w:rsidRPr="000C4549">
        <w:rPr>
          <w:rFonts w:ascii="Times New Roman" w:hAnsi="Times New Roman" w:cs="Times New Roman"/>
          <w:sz w:val="24"/>
          <w:szCs w:val="24"/>
        </w:rPr>
        <w:t>original</w:t>
      </w:r>
      <w:r w:rsidR="001147CA">
        <w:rPr>
          <w:rFonts w:ascii="Times New Roman" w:hAnsi="Times New Roman" w:cs="Times New Roman"/>
          <w:sz w:val="24"/>
          <w:szCs w:val="24"/>
        </w:rPr>
        <w:t xml:space="preserve"> plate designated for the luminescence assay</w:t>
      </w:r>
      <w:r w:rsidR="0093257A">
        <w:rPr>
          <w:rFonts w:ascii="Times New Roman" w:hAnsi="Times New Roman" w:cs="Times New Roman"/>
          <w:sz w:val="24"/>
          <w:szCs w:val="24"/>
        </w:rPr>
        <w:t>,</w:t>
      </w:r>
      <w:r w:rsidR="009C3CFD">
        <w:rPr>
          <w:rFonts w:ascii="Times New Roman" w:hAnsi="Times New Roman" w:cs="Times New Roman"/>
          <w:sz w:val="24"/>
          <w:szCs w:val="24"/>
        </w:rPr>
        <w:t xml:space="preserve"> </w:t>
      </w:r>
      <w:r w:rsidR="0093257A">
        <w:rPr>
          <w:rFonts w:ascii="Times New Roman" w:hAnsi="Times New Roman" w:cs="Times New Roman"/>
          <w:sz w:val="24"/>
          <w:szCs w:val="24"/>
        </w:rPr>
        <w:t>because</w:t>
      </w:r>
      <w:r w:rsidR="009C3CFD">
        <w:rPr>
          <w:rFonts w:ascii="Times New Roman" w:hAnsi="Times New Roman" w:cs="Times New Roman"/>
          <w:sz w:val="24"/>
          <w:szCs w:val="24"/>
        </w:rPr>
        <w:t xml:space="preserve"> the GSH/GSSG-</w:t>
      </w:r>
      <w:proofErr w:type="spellStart"/>
      <w:r w:rsidR="009C3CFD">
        <w:rPr>
          <w:rFonts w:ascii="Times New Roman" w:hAnsi="Times New Roman" w:cs="Times New Roman"/>
          <w:sz w:val="24"/>
          <w:szCs w:val="24"/>
        </w:rPr>
        <w:t>Glo</w:t>
      </w:r>
      <w:proofErr w:type="spellEnd"/>
      <w:r w:rsidR="009C3CFD">
        <w:rPr>
          <w:rFonts w:ascii="Times New Roman" w:hAnsi="Times New Roman" w:cs="Times New Roman"/>
          <w:sz w:val="24"/>
          <w:szCs w:val="24"/>
        </w:rPr>
        <w:t xml:space="preserve"> assay involves </w:t>
      </w:r>
      <w:r w:rsidR="00E7346F">
        <w:rPr>
          <w:rFonts w:ascii="Times New Roman" w:hAnsi="Times New Roman" w:cs="Times New Roman"/>
          <w:sz w:val="24"/>
          <w:szCs w:val="24"/>
        </w:rPr>
        <w:t xml:space="preserve">complete </w:t>
      </w:r>
      <w:r w:rsidR="009C3CFD">
        <w:rPr>
          <w:rFonts w:ascii="Times New Roman" w:hAnsi="Times New Roman" w:cs="Times New Roman"/>
          <w:sz w:val="24"/>
          <w:szCs w:val="24"/>
        </w:rPr>
        <w:t xml:space="preserve">cell lysis. </w:t>
      </w:r>
    </w:p>
    <w:p w14:paraId="67D7A1F1" w14:textId="77777777" w:rsidR="00CB0D96" w:rsidRDefault="00CB0D96" w:rsidP="00CC50C5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</w:p>
    <w:p w14:paraId="5D9755F3" w14:textId="15388162" w:rsidR="00FE3D9D" w:rsidRDefault="00FE3D9D" w:rsidP="00CC50C5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sz w:val="24"/>
          <w:szCs w:val="24"/>
        </w:rPr>
        <w:t xml:space="preserve">In order to measure cell viability at the functional level, the Cell-Titer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Glo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luminescent assay (Cat. no. G7572, Promega, Madison, WI) was used to detect ATP levels, as described previously </w:t>
      </w:r>
      <w:r w:rsidRPr="00CC50C5">
        <w:rPr>
          <w:rFonts w:ascii="Times New Roman" w:hAnsi="Times New Roman" w:cs="Times New Roman"/>
          <w:sz w:val="24"/>
          <w:szCs w:val="24"/>
        </w:rPr>
        <w:fldChar w:fldCharType="begin"/>
      </w:r>
      <w:r w:rsidR="00DB4FB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simo&lt;/Author&gt;&lt;Year&gt;2014&lt;/Year&gt;&lt;RecNum&gt;2573&lt;/RecNum&gt;&lt;DisplayText&gt;[19]&lt;/DisplayText&gt;&lt;record&gt;&lt;rec-number&gt;2573&lt;/rec-number&gt;&lt;foreign-keys&gt;&lt;key app="EN" db-id="22pad5eewf9295erxw6xz20ia5vx5trx200z" timestamp="0"&gt;2573&lt;/key&gt;&lt;/foreign-keys&gt;&lt;ref-type name="Journal Article"&gt;17&lt;/ref-type&gt;&lt;contributors&gt;&lt;authors&gt;&lt;author&gt;Posimo, J. M.&lt;/author&gt;&lt;author&gt;Unnithan, A. S.&lt;/author&gt;&lt;author&gt;Gleixner, A. M.&lt;/author&gt;&lt;author&gt;Choi, H. J.&lt;/author&gt;&lt;author&gt;Jiang, Y.&lt;/author&gt;&lt;author&gt;Pulugulla, S. H.&lt;/author&gt;&lt;author&gt;Leak, R. K.&lt;/author&gt;&lt;/authors&gt;&lt;/contributors&gt;&lt;auth-address&gt;Division of Pharmaceutical Sciences, Mylan School of Pharmacy, Duquesne University.&lt;/auth-address&gt;&lt;titles&gt;&lt;title&gt;Viability assays for cells in culture&lt;/title&gt;&lt;secondary-title&gt;Journal of visualized experiments : JoVE&lt;/secondary-title&gt;&lt;alt-title&gt;J Vis Exp&lt;/alt-title&gt;&lt;/titles&gt;&lt;alt-periodical&gt;&lt;full-title&gt;J Vis Exp&lt;/full-title&gt;&lt;/alt-periodical&gt;&lt;pages&gt;e50645&lt;/pages&gt;&lt;volume&gt;83&lt;/volume&gt;&lt;number&gt;83&lt;/number&gt;&lt;edition&gt;2014/01/30&lt;/edition&gt;&lt;dates&gt;&lt;year&gt;2014&lt;/year&gt;&lt;/dates&gt;&lt;isbn&gt;1940-087X (Electronic)&amp;#xD;1940-087X (Linking)&lt;/isbn&gt;&lt;accession-num&gt;24472892&lt;/accession-num&gt;&lt;urls&gt;&lt;related-urls&gt;&lt;url&gt;http://www.ncbi.nlm.nih.gov/pubmed/24472892&lt;/url&gt;&lt;/related-urls&gt;&lt;/urls&gt;&lt;electronic-resource-num&gt;10.3791/50645&lt;/electronic-resource-num&gt;&lt;language&gt;eng&lt;/language&gt;&lt;/record&gt;&lt;/Cite&gt;&lt;/EndNote&gt;</w:instrText>
      </w:r>
      <w:r w:rsidRPr="00CC50C5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>
        <w:rPr>
          <w:rFonts w:ascii="Times New Roman" w:hAnsi="Times New Roman" w:cs="Times New Roman"/>
          <w:noProof/>
          <w:sz w:val="24"/>
          <w:szCs w:val="24"/>
        </w:rPr>
        <w:t>[19]</w:t>
      </w:r>
      <w:r w:rsidRPr="00CC50C5">
        <w:rPr>
          <w:rFonts w:ascii="Times New Roman" w:hAnsi="Times New Roman" w:cs="Times New Roman"/>
          <w:sz w:val="24"/>
          <w:szCs w:val="24"/>
        </w:rPr>
        <w:fldChar w:fldCharType="end"/>
      </w:r>
      <w:r w:rsidRPr="00CC50C5">
        <w:rPr>
          <w:rFonts w:ascii="Times New Roman" w:hAnsi="Times New Roman" w:cs="Times New Roman"/>
          <w:sz w:val="24"/>
          <w:szCs w:val="24"/>
        </w:rPr>
        <w:t xml:space="preserve">. Briefly, cells were incubated with the Cell-Titer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Glo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reagents for 10 minutes and luminescence was assessed on a luminometer (VICTOR3 1420 multilabel counter, PerkinElmer, Waltham, MA).</w:t>
      </w:r>
    </w:p>
    <w:p w14:paraId="001B1967" w14:textId="77777777" w:rsidR="00CC50C5" w:rsidRPr="00CC50C5" w:rsidRDefault="00CC50C5" w:rsidP="00CC50C5">
      <w:pPr>
        <w:pStyle w:val="ListParagraph"/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6CF775C8" w14:textId="09B1EEF8" w:rsidR="005134BA" w:rsidRDefault="00FE3D9D" w:rsidP="001E05AA">
      <w:pPr>
        <w:pStyle w:val="ListParagraph"/>
        <w:numPr>
          <w:ilvl w:val="0"/>
          <w:numId w:val="2"/>
        </w:num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CC50C5">
        <w:rPr>
          <w:rFonts w:ascii="Times New Roman" w:hAnsi="Times New Roman" w:cs="Times New Roman"/>
          <w:b/>
          <w:sz w:val="24"/>
          <w:szCs w:val="24"/>
        </w:rPr>
        <w:t xml:space="preserve">Immunoblotting. </w:t>
      </w:r>
      <w:r w:rsidRPr="00CC50C5">
        <w:rPr>
          <w:rFonts w:ascii="Times New Roman" w:hAnsi="Times New Roman" w:cs="Times New Roman"/>
          <w:sz w:val="24"/>
          <w:szCs w:val="24"/>
        </w:rPr>
        <w:t>Cell lysates were collected 15 min</w:t>
      </w:r>
      <w:r w:rsidR="00DC49D2">
        <w:rPr>
          <w:rFonts w:ascii="Times New Roman" w:hAnsi="Times New Roman" w:cs="Times New Roman"/>
          <w:sz w:val="24"/>
          <w:szCs w:val="24"/>
        </w:rPr>
        <w:t xml:space="preserve"> or 24h</w:t>
      </w:r>
      <w:r w:rsidRPr="00CC50C5">
        <w:rPr>
          <w:rFonts w:ascii="Times New Roman" w:hAnsi="Times New Roman" w:cs="Times New Roman"/>
          <w:sz w:val="24"/>
          <w:szCs w:val="24"/>
        </w:rPr>
        <w:t xml:space="preserve"> following treatment, as specified in the figure legends. Cells were harvested with cell lysis buffer (recipe from Cell Signaling Technology Cat. no. 9803, Danvers, MA) containing 10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sodium fluoride and 1% protease inhibitor cocktail (Cat. no. P8340, Sigma-Aldrich). Equal amounts of protein were separated with standard gel electrophoresis and transferred onto nitrocellulose membranes (EMD Millipore). Membranes were washed three times with Tris-buffered saline (TBS), and incubated in 5% nonfat dry milk in TBS or a 50% Odyssey </w:t>
      </w:r>
      <w:r w:rsidR="00E54293">
        <w:rPr>
          <w:rFonts w:ascii="Times New Roman" w:hAnsi="Times New Roman" w:cs="Times New Roman"/>
          <w:sz w:val="24"/>
          <w:szCs w:val="24"/>
        </w:rPr>
        <w:t>B</w:t>
      </w:r>
      <w:r w:rsidRPr="00CC50C5">
        <w:rPr>
          <w:rFonts w:ascii="Times New Roman" w:hAnsi="Times New Roman" w:cs="Times New Roman"/>
          <w:sz w:val="24"/>
          <w:szCs w:val="24"/>
        </w:rPr>
        <w:t xml:space="preserve">lock solution in TBS (Cat. no. 927-40000, LI-COR, Lincoln, NE). Antibody dilutions were prepared in a 50% Odyssey block solution with TBS and 0.1% Tween. All membranes were incubated with primary antibodies overnight at 4°C. Primary antibodies </w:t>
      </w:r>
      <w:r w:rsidR="00FF5EA9">
        <w:rPr>
          <w:rFonts w:ascii="Times New Roman" w:hAnsi="Times New Roman" w:cs="Times New Roman"/>
          <w:sz w:val="24"/>
          <w:szCs w:val="24"/>
        </w:rPr>
        <w:t xml:space="preserve">were employed </w:t>
      </w:r>
      <w:r w:rsidRPr="00CC50C5">
        <w:rPr>
          <w:rFonts w:ascii="Times New Roman" w:hAnsi="Times New Roman" w:cs="Times New Roman"/>
          <w:sz w:val="24"/>
          <w:szCs w:val="24"/>
        </w:rPr>
        <w:t xml:space="preserve">against the phosphorylated and total kinases ERK1/2,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, and JNK (1:1000; Cell Signaling Technology), superoxide dismutase 1 (1:2000 anti-SOD1; Sigma-Aldrich),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heme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oxygenase 1 (1:300 anti-HO1; Sigma-Aldrich), </w:t>
      </w:r>
      <w:r w:rsidR="001E05AA" w:rsidRPr="001E05AA">
        <w:rPr>
          <w:rFonts w:ascii="Times New Roman" w:hAnsi="Times New Roman" w:cs="Times New Roman"/>
          <w:sz w:val="24"/>
          <w:szCs w:val="24"/>
        </w:rPr>
        <w:t>glutathione cysteine ligase modifier subunit (1:1000 anti-GCLM; Sigma-Aldrich), glutathione cysteine ligase catalytic subunit (1:1000 anti-GCLC; Sigma-Aldrich),</w:t>
      </w:r>
      <w:r w:rsidR="001E05AA">
        <w:rPr>
          <w:rFonts w:ascii="Times New Roman" w:hAnsi="Times New Roman" w:cs="Times New Roman"/>
          <w:sz w:val="24"/>
          <w:szCs w:val="24"/>
        </w:rPr>
        <w:t xml:space="preserve"> </w:t>
      </w:r>
      <w:r w:rsidRPr="00CC50C5">
        <w:rPr>
          <w:rFonts w:ascii="Times New Roman" w:hAnsi="Times New Roman" w:cs="Times New Roman"/>
          <w:sz w:val="24"/>
          <w:szCs w:val="24"/>
        </w:rPr>
        <w:t xml:space="preserve">the loading control β-actin (1:50,000; Sigma-Aldrich), the loading control alpha-tubulin (1:200,000; Sigma-Aldrich), and the loading control GAPDH (1:5000; Cell Signaling Technology). Secondary antibodies (Jackson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Laboratories) were diluted to 1:20,000 in the same blocking solution and applied to membranes for 1 h at room temperature on the following day. Following multiple </w:t>
      </w:r>
      <w:r w:rsidRPr="00CC50C5">
        <w:rPr>
          <w:rFonts w:ascii="Times New Roman" w:hAnsi="Times New Roman" w:cs="Times New Roman"/>
          <w:sz w:val="24"/>
          <w:szCs w:val="24"/>
        </w:rPr>
        <w:lastRenderedPageBreak/>
        <w:t xml:space="preserve">washes in TBS and 0.1% </w:t>
      </w:r>
      <w:r w:rsidR="002744D5" w:rsidRPr="00CC50C5">
        <w:rPr>
          <w:rFonts w:ascii="Times New Roman" w:hAnsi="Times New Roman" w:cs="Times New Roman"/>
          <w:sz w:val="24"/>
          <w:szCs w:val="24"/>
        </w:rPr>
        <w:t>T</w:t>
      </w:r>
      <w:r w:rsidRPr="00CC50C5">
        <w:rPr>
          <w:rFonts w:ascii="Times New Roman" w:hAnsi="Times New Roman" w:cs="Times New Roman"/>
          <w:sz w:val="24"/>
          <w:szCs w:val="24"/>
        </w:rPr>
        <w:t xml:space="preserve">ween,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membranes were then scanned on an Odyssey infrared imager (model number 9201-01, LI-COR). Protein levels were quantified using </w:t>
      </w:r>
      <w:proofErr w:type="spellStart"/>
      <w:r w:rsidRPr="00CC50C5">
        <w:rPr>
          <w:rFonts w:ascii="Times New Roman" w:hAnsi="Times New Roman" w:cs="Times New Roman"/>
          <w:sz w:val="24"/>
          <w:szCs w:val="24"/>
        </w:rPr>
        <w:t>ImageStudio</w:t>
      </w:r>
      <w:proofErr w:type="spellEnd"/>
      <w:r w:rsidRPr="00CC50C5">
        <w:rPr>
          <w:rFonts w:ascii="Times New Roman" w:hAnsi="Times New Roman" w:cs="Times New Roman"/>
          <w:sz w:val="24"/>
          <w:szCs w:val="24"/>
        </w:rPr>
        <w:t xml:space="preserve"> software (LI-COR).</w:t>
      </w:r>
    </w:p>
    <w:p w14:paraId="69698FEA" w14:textId="77777777" w:rsidR="005C7A7F" w:rsidRDefault="005C7A7F" w:rsidP="005C7A7F">
      <w:pPr>
        <w:pStyle w:val="ListParagraph"/>
        <w:spacing w:line="24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</w:p>
    <w:p w14:paraId="34C6F62A" w14:textId="1A4DCE74" w:rsidR="005C7A7F" w:rsidRDefault="005C7A7F" w:rsidP="005C7A7F">
      <w:pPr>
        <w:pStyle w:val="ListParagraph"/>
        <w:numPr>
          <w:ilvl w:val="0"/>
          <w:numId w:val="2"/>
        </w:num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5C7A7F">
        <w:rPr>
          <w:rFonts w:ascii="Times New Roman" w:hAnsi="Times New Roman" w:cs="Times New Roman"/>
          <w:b/>
          <w:sz w:val="24"/>
          <w:szCs w:val="24"/>
        </w:rPr>
        <w:t>Statistics</w:t>
      </w:r>
      <w:r w:rsidRPr="005C7A7F">
        <w:rPr>
          <w:rFonts w:ascii="Times New Roman" w:hAnsi="Times New Roman" w:cs="Times New Roman"/>
          <w:sz w:val="24"/>
          <w:szCs w:val="24"/>
        </w:rPr>
        <w:t xml:space="preserve">. Each viability experiment was conducted in triplicate wells </w:t>
      </w:r>
      <w:r w:rsidR="00C2516B">
        <w:rPr>
          <w:rFonts w:ascii="Times New Roman" w:hAnsi="Times New Roman" w:cs="Times New Roman"/>
          <w:sz w:val="24"/>
          <w:szCs w:val="24"/>
        </w:rPr>
        <w:t xml:space="preserve">in 96-well plates </w:t>
      </w:r>
      <w:r w:rsidRPr="005C7A7F">
        <w:rPr>
          <w:rFonts w:ascii="Times New Roman" w:hAnsi="Times New Roman" w:cs="Times New Roman"/>
          <w:sz w:val="24"/>
          <w:szCs w:val="24"/>
        </w:rPr>
        <w:t xml:space="preserve">on at least three independent occasions, for an experimental ‘n’ of 3. </w:t>
      </w:r>
      <w:r w:rsidR="00C2516B">
        <w:rPr>
          <w:rFonts w:ascii="Times New Roman" w:hAnsi="Times New Roman" w:cs="Times New Roman"/>
          <w:sz w:val="24"/>
          <w:szCs w:val="24"/>
        </w:rPr>
        <w:t xml:space="preserve">Western blotting experiments were conducted </w:t>
      </w:r>
      <w:r w:rsidR="00FA048E">
        <w:rPr>
          <w:rFonts w:ascii="Times New Roman" w:hAnsi="Times New Roman" w:cs="Times New Roman"/>
          <w:sz w:val="24"/>
          <w:szCs w:val="24"/>
        </w:rPr>
        <w:t xml:space="preserve">on 5-7 independent occasions </w:t>
      </w:r>
      <w:r w:rsidR="00C2516B">
        <w:rPr>
          <w:rFonts w:ascii="Times New Roman" w:hAnsi="Times New Roman" w:cs="Times New Roman"/>
          <w:sz w:val="24"/>
          <w:szCs w:val="24"/>
        </w:rPr>
        <w:t xml:space="preserve">in one 3.5 mm dish per group. </w:t>
      </w:r>
      <w:r w:rsidRPr="005C7A7F">
        <w:rPr>
          <w:rFonts w:ascii="Times New Roman" w:hAnsi="Times New Roman" w:cs="Times New Roman"/>
          <w:sz w:val="24"/>
          <w:szCs w:val="24"/>
        </w:rPr>
        <w:t>Statistical analyses were performed using IBM SPSS Statistics 20 (Armonk, NY) for the ANOVAs or GraphPad Prism for the histograms (Version 6.0, La Jolla, CA). A one, two, or three-way ANOVA was employed,</w:t>
      </w:r>
      <w:r w:rsidR="00FA048E">
        <w:rPr>
          <w:rFonts w:ascii="Times New Roman" w:hAnsi="Times New Roman" w:cs="Times New Roman"/>
          <w:sz w:val="24"/>
          <w:szCs w:val="24"/>
        </w:rPr>
        <w:t xml:space="preserve"> always</w:t>
      </w:r>
      <w:r w:rsidRPr="005C7A7F">
        <w:rPr>
          <w:rFonts w:ascii="Times New Roman" w:hAnsi="Times New Roman" w:cs="Times New Roman"/>
          <w:sz w:val="24"/>
          <w:szCs w:val="24"/>
        </w:rPr>
        <w:t xml:space="preserve"> followed by the Bonferroni </w:t>
      </w:r>
      <w:r w:rsidRPr="008925EC">
        <w:rPr>
          <w:rFonts w:ascii="Times New Roman" w:hAnsi="Times New Roman" w:cs="Times New Roman"/>
          <w:i/>
          <w:sz w:val="24"/>
          <w:szCs w:val="24"/>
        </w:rPr>
        <w:t>post hoc</w:t>
      </w:r>
      <w:r w:rsidRPr="005C7A7F">
        <w:rPr>
          <w:rFonts w:ascii="Times New Roman" w:hAnsi="Times New Roman" w:cs="Times New Roman"/>
          <w:sz w:val="24"/>
          <w:szCs w:val="24"/>
        </w:rPr>
        <w:t xml:space="preserve"> correction. Differences between groups were deemed statistically significant </w:t>
      </w:r>
      <w:r w:rsidR="004E1DAA">
        <w:rPr>
          <w:rFonts w:ascii="Times New Roman" w:hAnsi="Times New Roman" w:cs="Times New Roman"/>
          <w:sz w:val="24"/>
          <w:szCs w:val="24"/>
        </w:rPr>
        <w:t xml:space="preserve">only </w:t>
      </w:r>
      <w:r w:rsidRPr="005C7A7F">
        <w:rPr>
          <w:rFonts w:ascii="Times New Roman" w:hAnsi="Times New Roman" w:cs="Times New Roman"/>
          <w:sz w:val="24"/>
          <w:szCs w:val="24"/>
        </w:rPr>
        <w:t>when p ≤ 0.05.</w:t>
      </w:r>
    </w:p>
    <w:p w14:paraId="11D703A8" w14:textId="77777777" w:rsidR="003578A1" w:rsidRPr="00BA0DF4" w:rsidRDefault="003578A1" w:rsidP="00BA0DF4">
      <w:pPr>
        <w:rPr>
          <w:rFonts w:ascii="Times New Roman" w:hAnsi="Times New Roman" w:cs="Times New Roman"/>
          <w:sz w:val="24"/>
          <w:szCs w:val="24"/>
        </w:rPr>
      </w:pPr>
    </w:p>
    <w:p w14:paraId="64F82215" w14:textId="05CB86D6" w:rsidR="005134BA" w:rsidRPr="00BA0DF4" w:rsidRDefault="00417458" w:rsidP="00CC50C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0DF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4F7EAA4" w14:textId="77777777" w:rsidR="00DB4FBD" w:rsidRPr="00BA0DF4" w:rsidRDefault="005134BA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sz w:val="24"/>
          <w:szCs w:val="24"/>
        </w:rPr>
        <w:fldChar w:fldCharType="begin"/>
      </w:r>
      <w:r w:rsidRPr="00BA0DF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0DF4">
        <w:rPr>
          <w:rFonts w:ascii="Times New Roman" w:hAnsi="Times New Roman" w:cs="Times New Roman"/>
          <w:sz w:val="24"/>
          <w:szCs w:val="24"/>
        </w:rPr>
        <w:fldChar w:fldCharType="separate"/>
      </w:r>
      <w:r w:rsidR="00DB4FBD" w:rsidRPr="00BA0DF4">
        <w:rPr>
          <w:rFonts w:ascii="Times New Roman" w:hAnsi="Times New Roman" w:cs="Times New Roman"/>
          <w:noProof/>
          <w:sz w:val="24"/>
          <w:szCs w:val="24"/>
        </w:rPr>
        <w:t>[1] D.M. Pizzurro, K. Dao, and L.G. Costa, Astrocytes protect against diazinon- and diazoxon-induced inhibition of neurite outgrowth by regulating neuronal glutathione. Toxicology 318 (2014) 59-68.</w:t>
      </w:r>
    </w:p>
    <w:p w14:paraId="6D4D14C5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2] M.A. Brito, A.I. Rosa, A.S. Falcao, A. Fernandes, R.F. Silva, D.A. Butterfield, and D. Brites, Unconjugated bilirubin differentially affects the redox status of neuronal and astroglial cells. Neurobiol Dis 29 (2008) 30-40.</w:t>
      </w:r>
    </w:p>
    <w:p w14:paraId="0C5783A3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3] A.M. Titler, J.M. Posimo, and R.K. Leak, Astrocyte plasticity revealed by adaptations to severe proteotoxic stress. Cell and tissue research 352 (2013) 427-43.</w:t>
      </w:r>
    </w:p>
    <w:p w14:paraId="225649EB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4] R.K. Leak, A.K. Liou, and M.J. Zigmond, Effect of sublethal 6-hydroxydopamine on the response to subsequent oxidative stress in dopaminergic cells: evidence for preconditioning. J Neurochem 99 (2006) 1151-63.</w:t>
      </w:r>
    </w:p>
    <w:p w14:paraId="2B89DC87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5] A.R. Nookala, A. Shah, R.J. Noel, and A. Kumar, HIV-1 Tat-mediated induction of CCL5 in astrocytes involves NF-kappaB, AP-1, C/EBPalpha and C/EBPgamma transcription factors and JAK, PI3K/Akt and p38 MAPK signaling pathways. PLoS One 8 (2013) e78855.</w:t>
      </w:r>
    </w:p>
    <w:p w14:paraId="1988D996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6] Q. Gao, Y. Li, and M. Chopp, Bone marrow stromal cells increase astrocyte survival via upregulation of phosphoinositide 3-kinase/threonine protein kinase and mitogen-activated protein kinase kinase/extracellular signal-regulated kinase pathways and stimulate astrocyte trophic factor gene expression after anaerobic insult. Neuroscience 136 (2005) 123-34.</w:t>
      </w:r>
    </w:p>
    <w:p w14:paraId="420AF4DB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7] C. Park, S. Lee, I.H. Cho, H.K. Lee, D. Kim, S.Y. Choi, S.B. Oh, K. Park, J.S. Kim, and S.J. Lee, TLR3-mediated signal induces proinflammatory cytokine and chemokine gene expression in astrocytes: differential signaling mechanisms of TLR3-induced IP-10 and IL-8 gene expression. Glia 53 (2006) 248-56.</w:t>
      </w:r>
    </w:p>
    <w:p w14:paraId="7B24A529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8] S. Dai, L. Jiang, G. Wang, X. Zhou, X. Wei, H. Cheng, Z. Wu, and D. Wei, HSP70 interacts with TRAF2 and differentially regulates TNFalpha signalling in human colon cancer cells. J Cell Mol Med 14 (2010) 710-25.</w:t>
      </w:r>
    </w:p>
    <w:p w14:paraId="76C65E55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9] T. Huang, J. Solano, D. He, M. Loutfi, W.D. Dietrich, and J.W. Kuluz, Traumatic injury activates MAP kinases in astrocytes: mechanisms of hypothermia and hyperthermia. J Neurotrauma 26 (2009) 1535-45.</w:t>
      </w:r>
    </w:p>
    <w:p w14:paraId="35B69B0A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lastRenderedPageBreak/>
        <w:t>[10] A. Schneider, T. Mehmood, S. Pannetier, and A. Hanauer, Altered ERK/MAPK signaling in the hippocampus of the mrsk2_KO mouse model of Coffin-Lowry syndrome. J Neurochem 119 (2011) 447-59.</w:t>
      </w:r>
    </w:p>
    <w:p w14:paraId="186BC4E6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1] S. Moidunny, M. Matos, E. Wesseling, S. Banerjee, D.J. Volsky, R.A. Cunha, P. Agostinho, H.W. Boddeke, and S. Roy, Oncostatin M promotes excitotoxicity by inhibiting glutamate uptake in astrocytes: implications in HIV-associated neurotoxicity. J Neuroinflammation 13 (2016) 144.</w:t>
      </w:r>
    </w:p>
    <w:p w14:paraId="1E292158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2] X.P. Yang, J.Y. Fu, R.C. Yang, W.T. Liu, T. Zhang, B. Yang, L. Miao, B.B. Dou, C. Tan, H.C. Chen, and X.R. Wang, EGFR transactivation contributes to neuroinflammation in Streptococcus suis meningitis. J Neuroinflammation 13 (2016) 274.</w:t>
      </w:r>
    </w:p>
    <w:p w14:paraId="7B94009B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3] T. Yoshinaga, S. Sassa, and A. Kappas, Purification and properties of bovine spleen heme oxygenase. Amino acid composition and sites of action of inhibitors of heme oxidation. J Biol Chem 257 (1982) 7778-85.</w:t>
      </w:r>
    </w:p>
    <w:p w14:paraId="2421F971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4] H.L. Bonkovsky, J.F. Healey, and J. Pohl, Purification and characterization of heme oxygenase from chick liver. Comparison of the avian and mammalian enzymes. Eur J Biochem 189 (1990) 155-66.</w:t>
      </w:r>
    </w:p>
    <w:p w14:paraId="21B6E8B1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5] R.F. Regan, Y. Guo, and N. Kumar, Heme oxygenase-1 induction protects murine cortical astrocytes from hemoglobin toxicity. Neurosci Lett 282 (2000) 1-4.</w:t>
      </w:r>
    </w:p>
    <w:p w14:paraId="53A88F23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6] L. Goldstein, Z.P. Teng, E. Zeserson, M. Patel, and R.F. Regan, Hemin induces an iron-dependent, oxidative injury to human neuron-like cells. J Neurosci Res 73 (2003) 113-21.</w:t>
      </w:r>
    </w:p>
    <w:p w14:paraId="7643894F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7] A.M. Gleixner, J.M. Posimo, D.B. Pant, M.P. Henderson, and R.K. Leak, Astrocytes Surviving Severe Stress Can Still Protect Neighboring Neurons from Proteotoxic Injury. Mol Neurobiol 53 (2016) 4939-60.</w:t>
      </w:r>
    </w:p>
    <w:p w14:paraId="7EDD4292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8] J.M. Posimo, A.M. Titler, H.J. Choi, A.S. Unnithan, and R.K. Leak, Neocortex and allocortex respond differentially to cellular stress in vitro and aging in vivo. PLoS One 8 (2013) e58596.</w:t>
      </w:r>
    </w:p>
    <w:p w14:paraId="28E70503" w14:textId="77777777" w:rsidR="00DB4FBD" w:rsidRPr="00BA0DF4" w:rsidRDefault="00DB4FBD" w:rsidP="00DB4FB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19] J.M. Posimo, A.S. Unnithan, A.M. Gleixner, H.J. Choi, Y. Jiang, S.H. Pulugulla, and R.K. Leak, Viability assays for cells in culture. Journal of visualized experiments : JoVE 83 (2014) e50645.</w:t>
      </w:r>
    </w:p>
    <w:p w14:paraId="5627DEAD" w14:textId="77777777" w:rsidR="00DB4FBD" w:rsidRPr="00BA0DF4" w:rsidRDefault="00DB4FBD" w:rsidP="00DB4FBD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A0DF4">
        <w:rPr>
          <w:rFonts w:ascii="Times New Roman" w:hAnsi="Times New Roman" w:cs="Times New Roman"/>
          <w:noProof/>
          <w:sz w:val="24"/>
          <w:szCs w:val="24"/>
        </w:rPr>
        <w:t>[20] J.M. Posimo, J.N. Weilnau, A.M. Gleixner, M.T. Broeren, N.L. Weiland, J.L. Brodsky, P. Wipf, and R.K. Leak, Heat shock protein defenses in the neocortex and allocortex of the telencephalon. Neurobiol Aging 36 (2015) 1924-37.</w:t>
      </w:r>
    </w:p>
    <w:p w14:paraId="26AC2F9B" w14:textId="4EF989CA" w:rsidR="004F2822" w:rsidRPr="00BA0DF4" w:rsidRDefault="005134BA" w:rsidP="004174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DF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F2822" w:rsidRPr="00BA0DF4" w:rsidSect="007F438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AC39F" w14:textId="77777777" w:rsidR="00EB6166" w:rsidRDefault="00EB6166" w:rsidP="00791E18">
      <w:pPr>
        <w:spacing w:after="0" w:line="240" w:lineRule="auto"/>
      </w:pPr>
      <w:r>
        <w:separator/>
      </w:r>
    </w:p>
  </w:endnote>
  <w:endnote w:type="continuationSeparator" w:id="0">
    <w:p w14:paraId="7E3985C6" w14:textId="77777777" w:rsidR="00EB6166" w:rsidRDefault="00EB6166" w:rsidP="0079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1308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02681" w14:textId="1DBC278C" w:rsidR="00E041A2" w:rsidRDefault="00E04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A4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F31FC2D" w14:textId="77777777" w:rsidR="00E041A2" w:rsidRDefault="00E04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ABF6E" w14:textId="77777777" w:rsidR="00EB6166" w:rsidRDefault="00EB6166" w:rsidP="00791E18">
      <w:pPr>
        <w:spacing w:after="0" w:line="240" w:lineRule="auto"/>
      </w:pPr>
      <w:r>
        <w:separator/>
      </w:r>
    </w:p>
  </w:footnote>
  <w:footnote w:type="continuationSeparator" w:id="0">
    <w:p w14:paraId="2F97B3FE" w14:textId="77777777" w:rsidR="00EB6166" w:rsidRDefault="00EB6166" w:rsidP="00791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22320"/>
    <w:multiLevelType w:val="hybridMultilevel"/>
    <w:tmpl w:val="C0DA0E8A"/>
    <w:lvl w:ilvl="0" w:tplc="C8C858B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4A6233"/>
    <w:multiLevelType w:val="hybridMultilevel"/>
    <w:tmpl w:val="B54C9958"/>
    <w:lvl w:ilvl="0" w:tplc="88467E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pad5eewf9295erxw6xz20ia5vx5trx200z&quot;&gt;Leakendnotelibraryoriginal recovered Copy&lt;record-ids&gt;&lt;item&gt;495&lt;/item&gt;&lt;item&gt;2006&lt;/item&gt;&lt;item&gt;2452&lt;/item&gt;&lt;item&gt;2573&lt;/item&gt;&lt;item&gt;3156&lt;/item&gt;&lt;item&gt;3269&lt;/item&gt;&lt;item&gt;4009&lt;/item&gt;&lt;item&gt;4215&lt;/item&gt;&lt;item&gt;4216&lt;/item&gt;&lt;item&gt;4217&lt;/item&gt;&lt;item&gt;4218&lt;/item&gt;&lt;item&gt;4219&lt;/item&gt;&lt;item&gt;4220&lt;/item&gt;&lt;item&gt;4221&lt;/item&gt;&lt;item&gt;4222&lt;/item&gt;&lt;item&gt;4223&lt;/item&gt;&lt;item&gt;4224&lt;/item&gt;&lt;item&gt;4225&lt;/item&gt;&lt;item&gt;4226&lt;/item&gt;&lt;item&gt;4227&lt;/item&gt;&lt;/record-ids&gt;&lt;/item&gt;&lt;/Libraries&gt;"/>
  </w:docVars>
  <w:rsids>
    <w:rsidRoot w:val="000F32C3"/>
    <w:rsid w:val="00000974"/>
    <w:rsid w:val="00000B20"/>
    <w:rsid w:val="0000147F"/>
    <w:rsid w:val="00001E06"/>
    <w:rsid w:val="00002773"/>
    <w:rsid w:val="00005B2D"/>
    <w:rsid w:val="00005BBF"/>
    <w:rsid w:val="00006BB1"/>
    <w:rsid w:val="00006D08"/>
    <w:rsid w:val="0000747D"/>
    <w:rsid w:val="00007A72"/>
    <w:rsid w:val="000113D8"/>
    <w:rsid w:val="00011AC1"/>
    <w:rsid w:val="0001339C"/>
    <w:rsid w:val="00013A41"/>
    <w:rsid w:val="00013E28"/>
    <w:rsid w:val="00013F55"/>
    <w:rsid w:val="00016F42"/>
    <w:rsid w:val="00017AFC"/>
    <w:rsid w:val="000201D7"/>
    <w:rsid w:val="00022C86"/>
    <w:rsid w:val="00023E10"/>
    <w:rsid w:val="00026DA3"/>
    <w:rsid w:val="0003405A"/>
    <w:rsid w:val="000417EE"/>
    <w:rsid w:val="00044F19"/>
    <w:rsid w:val="000452B1"/>
    <w:rsid w:val="00050706"/>
    <w:rsid w:val="000510FA"/>
    <w:rsid w:val="00056445"/>
    <w:rsid w:val="000571A3"/>
    <w:rsid w:val="00060B30"/>
    <w:rsid w:val="000652AE"/>
    <w:rsid w:val="0006551A"/>
    <w:rsid w:val="00070314"/>
    <w:rsid w:val="00071757"/>
    <w:rsid w:val="000734CA"/>
    <w:rsid w:val="0007516B"/>
    <w:rsid w:val="0007537B"/>
    <w:rsid w:val="000759E2"/>
    <w:rsid w:val="00077D58"/>
    <w:rsid w:val="000805BE"/>
    <w:rsid w:val="00081171"/>
    <w:rsid w:val="0008382E"/>
    <w:rsid w:val="000841F4"/>
    <w:rsid w:val="00084D63"/>
    <w:rsid w:val="0008616C"/>
    <w:rsid w:val="000863AB"/>
    <w:rsid w:val="000864E5"/>
    <w:rsid w:val="000866FE"/>
    <w:rsid w:val="00091944"/>
    <w:rsid w:val="00092079"/>
    <w:rsid w:val="00092656"/>
    <w:rsid w:val="00093C6A"/>
    <w:rsid w:val="000947B2"/>
    <w:rsid w:val="00096062"/>
    <w:rsid w:val="00096572"/>
    <w:rsid w:val="000A01CF"/>
    <w:rsid w:val="000A4B8A"/>
    <w:rsid w:val="000A7AC0"/>
    <w:rsid w:val="000A7FB9"/>
    <w:rsid w:val="000A7FCA"/>
    <w:rsid w:val="000B154C"/>
    <w:rsid w:val="000C00AE"/>
    <w:rsid w:val="000C1F64"/>
    <w:rsid w:val="000C38F4"/>
    <w:rsid w:val="000C3A0A"/>
    <w:rsid w:val="000C4549"/>
    <w:rsid w:val="000C5638"/>
    <w:rsid w:val="000C67EE"/>
    <w:rsid w:val="000C6DDC"/>
    <w:rsid w:val="000C70DD"/>
    <w:rsid w:val="000D2CCD"/>
    <w:rsid w:val="000D7905"/>
    <w:rsid w:val="000E1F9F"/>
    <w:rsid w:val="000E2B90"/>
    <w:rsid w:val="000E4382"/>
    <w:rsid w:val="000E4C97"/>
    <w:rsid w:val="000F003A"/>
    <w:rsid w:val="000F1641"/>
    <w:rsid w:val="000F32C3"/>
    <w:rsid w:val="000F35E4"/>
    <w:rsid w:val="000F3E7F"/>
    <w:rsid w:val="000F4476"/>
    <w:rsid w:val="000F4956"/>
    <w:rsid w:val="000F5AE1"/>
    <w:rsid w:val="000F71F4"/>
    <w:rsid w:val="000F7841"/>
    <w:rsid w:val="00100CA5"/>
    <w:rsid w:val="00101502"/>
    <w:rsid w:val="00101833"/>
    <w:rsid w:val="00103987"/>
    <w:rsid w:val="00104568"/>
    <w:rsid w:val="001046C8"/>
    <w:rsid w:val="00107B09"/>
    <w:rsid w:val="0011009F"/>
    <w:rsid w:val="001112CC"/>
    <w:rsid w:val="00111C84"/>
    <w:rsid w:val="00113279"/>
    <w:rsid w:val="001147CA"/>
    <w:rsid w:val="0011501F"/>
    <w:rsid w:val="00116408"/>
    <w:rsid w:val="001250AD"/>
    <w:rsid w:val="001254B6"/>
    <w:rsid w:val="001259A9"/>
    <w:rsid w:val="00126917"/>
    <w:rsid w:val="00127293"/>
    <w:rsid w:val="001278DC"/>
    <w:rsid w:val="00127B72"/>
    <w:rsid w:val="00127C6E"/>
    <w:rsid w:val="00127D91"/>
    <w:rsid w:val="001311BE"/>
    <w:rsid w:val="001312E7"/>
    <w:rsid w:val="0013378C"/>
    <w:rsid w:val="00133C60"/>
    <w:rsid w:val="00133DFB"/>
    <w:rsid w:val="001340E1"/>
    <w:rsid w:val="001347A2"/>
    <w:rsid w:val="00135786"/>
    <w:rsid w:val="0013618C"/>
    <w:rsid w:val="00136FAD"/>
    <w:rsid w:val="0013772C"/>
    <w:rsid w:val="001401E3"/>
    <w:rsid w:val="00140E18"/>
    <w:rsid w:val="00141761"/>
    <w:rsid w:val="00142F77"/>
    <w:rsid w:val="00145253"/>
    <w:rsid w:val="00156300"/>
    <w:rsid w:val="00156EC5"/>
    <w:rsid w:val="00160B3F"/>
    <w:rsid w:val="00163380"/>
    <w:rsid w:val="00164218"/>
    <w:rsid w:val="0016437A"/>
    <w:rsid w:val="00164413"/>
    <w:rsid w:val="00165836"/>
    <w:rsid w:val="00167A1B"/>
    <w:rsid w:val="0017064A"/>
    <w:rsid w:val="00171125"/>
    <w:rsid w:val="0017241B"/>
    <w:rsid w:val="0017599E"/>
    <w:rsid w:val="001776CF"/>
    <w:rsid w:val="00177BD3"/>
    <w:rsid w:val="00180FEF"/>
    <w:rsid w:val="00183864"/>
    <w:rsid w:val="00183A70"/>
    <w:rsid w:val="00183D43"/>
    <w:rsid w:val="001840CD"/>
    <w:rsid w:val="001856A4"/>
    <w:rsid w:val="001861D2"/>
    <w:rsid w:val="00186BF5"/>
    <w:rsid w:val="00187F3F"/>
    <w:rsid w:val="00191AB5"/>
    <w:rsid w:val="001929D4"/>
    <w:rsid w:val="001A004F"/>
    <w:rsid w:val="001A0065"/>
    <w:rsid w:val="001A1D6A"/>
    <w:rsid w:val="001A4ED2"/>
    <w:rsid w:val="001A5279"/>
    <w:rsid w:val="001B0AC1"/>
    <w:rsid w:val="001B24D7"/>
    <w:rsid w:val="001B38F1"/>
    <w:rsid w:val="001B414C"/>
    <w:rsid w:val="001B5B43"/>
    <w:rsid w:val="001C0FE3"/>
    <w:rsid w:val="001C1916"/>
    <w:rsid w:val="001C2C3D"/>
    <w:rsid w:val="001C3E58"/>
    <w:rsid w:val="001C47F8"/>
    <w:rsid w:val="001C57C1"/>
    <w:rsid w:val="001C733C"/>
    <w:rsid w:val="001D217E"/>
    <w:rsid w:val="001D2296"/>
    <w:rsid w:val="001D781D"/>
    <w:rsid w:val="001D7843"/>
    <w:rsid w:val="001E05AA"/>
    <w:rsid w:val="001E5B1E"/>
    <w:rsid w:val="001E6915"/>
    <w:rsid w:val="001E76B0"/>
    <w:rsid w:val="001E7718"/>
    <w:rsid w:val="001F02C9"/>
    <w:rsid w:val="001F089A"/>
    <w:rsid w:val="001F56D2"/>
    <w:rsid w:val="001F70EF"/>
    <w:rsid w:val="001F79C7"/>
    <w:rsid w:val="001F7E2C"/>
    <w:rsid w:val="00201CFE"/>
    <w:rsid w:val="00201FDA"/>
    <w:rsid w:val="00203BFF"/>
    <w:rsid w:val="00204755"/>
    <w:rsid w:val="002047BE"/>
    <w:rsid w:val="00205473"/>
    <w:rsid w:val="00210A79"/>
    <w:rsid w:val="00212012"/>
    <w:rsid w:val="00213F03"/>
    <w:rsid w:val="0021423F"/>
    <w:rsid w:val="0021518A"/>
    <w:rsid w:val="002156C9"/>
    <w:rsid w:val="00216354"/>
    <w:rsid w:val="002178C4"/>
    <w:rsid w:val="00220D35"/>
    <w:rsid w:val="00221E94"/>
    <w:rsid w:val="0022257D"/>
    <w:rsid w:val="0022552D"/>
    <w:rsid w:val="00225E9C"/>
    <w:rsid w:val="002278DE"/>
    <w:rsid w:val="002301C4"/>
    <w:rsid w:val="00230BDD"/>
    <w:rsid w:val="00231126"/>
    <w:rsid w:val="0023193E"/>
    <w:rsid w:val="0023228A"/>
    <w:rsid w:val="002323D3"/>
    <w:rsid w:val="00232B8D"/>
    <w:rsid w:val="00233B0F"/>
    <w:rsid w:val="00234025"/>
    <w:rsid w:val="0023579A"/>
    <w:rsid w:val="00235AA7"/>
    <w:rsid w:val="00237D80"/>
    <w:rsid w:val="0024124F"/>
    <w:rsid w:val="0024196E"/>
    <w:rsid w:val="00242A52"/>
    <w:rsid w:val="00245E28"/>
    <w:rsid w:val="002475CA"/>
    <w:rsid w:val="00247A15"/>
    <w:rsid w:val="00251638"/>
    <w:rsid w:val="00251EB6"/>
    <w:rsid w:val="00252F84"/>
    <w:rsid w:val="0025398F"/>
    <w:rsid w:val="00253F60"/>
    <w:rsid w:val="002540B2"/>
    <w:rsid w:val="00254329"/>
    <w:rsid w:val="002552A5"/>
    <w:rsid w:val="002567D7"/>
    <w:rsid w:val="00256C09"/>
    <w:rsid w:val="002607FF"/>
    <w:rsid w:val="0026161E"/>
    <w:rsid w:val="0026190B"/>
    <w:rsid w:val="00265237"/>
    <w:rsid w:val="00266B85"/>
    <w:rsid w:val="0026722B"/>
    <w:rsid w:val="0027244D"/>
    <w:rsid w:val="00273496"/>
    <w:rsid w:val="002744D5"/>
    <w:rsid w:val="0027527D"/>
    <w:rsid w:val="002769E1"/>
    <w:rsid w:val="00277F89"/>
    <w:rsid w:val="00280259"/>
    <w:rsid w:val="0028160D"/>
    <w:rsid w:val="00281880"/>
    <w:rsid w:val="00281D24"/>
    <w:rsid w:val="00287151"/>
    <w:rsid w:val="00290EAC"/>
    <w:rsid w:val="00292893"/>
    <w:rsid w:val="00292DB4"/>
    <w:rsid w:val="002941C8"/>
    <w:rsid w:val="00295A47"/>
    <w:rsid w:val="00295FF7"/>
    <w:rsid w:val="0029720E"/>
    <w:rsid w:val="00297A03"/>
    <w:rsid w:val="002A1C2A"/>
    <w:rsid w:val="002A275F"/>
    <w:rsid w:val="002A2B6C"/>
    <w:rsid w:val="002A3BFE"/>
    <w:rsid w:val="002A6D65"/>
    <w:rsid w:val="002A713D"/>
    <w:rsid w:val="002A7A7E"/>
    <w:rsid w:val="002B0593"/>
    <w:rsid w:val="002B16E0"/>
    <w:rsid w:val="002B174C"/>
    <w:rsid w:val="002B645D"/>
    <w:rsid w:val="002B6CFA"/>
    <w:rsid w:val="002B7675"/>
    <w:rsid w:val="002B7C0E"/>
    <w:rsid w:val="002C096F"/>
    <w:rsid w:val="002C0B54"/>
    <w:rsid w:val="002C11B2"/>
    <w:rsid w:val="002C42DA"/>
    <w:rsid w:val="002C47B8"/>
    <w:rsid w:val="002C4B2A"/>
    <w:rsid w:val="002D198D"/>
    <w:rsid w:val="002D20DB"/>
    <w:rsid w:val="002D43A7"/>
    <w:rsid w:val="002D4A36"/>
    <w:rsid w:val="002D5114"/>
    <w:rsid w:val="002D6C8C"/>
    <w:rsid w:val="002D723E"/>
    <w:rsid w:val="002D75D0"/>
    <w:rsid w:val="002E1E60"/>
    <w:rsid w:val="002E25A6"/>
    <w:rsid w:val="002E295A"/>
    <w:rsid w:val="002E2D6C"/>
    <w:rsid w:val="002E39B5"/>
    <w:rsid w:val="002E3B1A"/>
    <w:rsid w:val="002E4795"/>
    <w:rsid w:val="002E4FA8"/>
    <w:rsid w:val="002E5ACB"/>
    <w:rsid w:val="002E792A"/>
    <w:rsid w:val="002F054D"/>
    <w:rsid w:val="002F05AC"/>
    <w:rsid w:val="002F0E4E"/>
    <w:rsid w:val="002F1E06"/>
    <w:rsid w:val="002F34C1"/>
    <w:rsid w:val="002F50DE"/>
    <w:rsid w:val="002F5FF8"/>
    <w:rsid w:val="002F62A2"/>
    <w:rsid w:val="002F79DA"/>
    <w:rsid w:val="00303896"/>
    <w:rsid w:val="00303E19"/>
    <w:rsid w:val="00304293"/>
    <w:rsid w:val="003050C9"/>
    <w:rsid w:val="00306B05"/>
    <w:rsid w:val="003107C4"/>
    <w:rsid w:val="00310D6E"/>
    <w:rsid w:val="00314EA5"/>
    <w:rsid w:val="00315443"/>
    <w:rsid w:val="00315F2A"/>
    <w:rsid w:val="003163F1"/>
    <w:rsid w:val="00317088"/>
    <w:rsid w:val="00317F24"/>
    <w:rsid w:val="00335F39"/>
    <w:rsid w:val="00337FA8"/>
    <w:rsid w:val="00342CD4"/>
    <w:rsid w:val="00346F4F"/>
    <w:rsid w:val="0035221E"/>
    <w:rsid w:val="00352646"/>
    <w:rsid w:val="00354328"/>
    <w:rsid w:val="003545F3"/>
    <w:rsid w:val="0035465A"/>
    <w:rsid w:val="003557FA"/>
    <w:rsid w:val="0035700E"/>
    <w:rsid w:val="003570AD"/>
    <w:rsid w:val="003578A1"/>
    <w:rsid w:val="00361205"/>
    <w:rsid w:val="00361BB2"/>
    <w:rsid w:val="00362CC1"/>
    <w:rsid w:val="00362DCD"/>
    <w:rsid w:val="00363D28"/>
    <w:rsid w:val="003659F2"/>
    <w:rsid w:val="003668A9"/>
    <w:rsid w:val="00370761"/>
    <w:rsid w:val="00370BBE"/>
    <w:rsid w:val="0037294E"/>
    <w:rsid w:val="003739C7"/>
    <w:rsid w:val="003742A5"/>
    <w:rsid w:val="003755D6"/>
    <w:rsid w:val="00380C6F"/>
    <w:rsid w:val="0038183E"/>
    <w:rsid w:val="00382D3E"/>
    <w:rsid w:val="00384551"/>
    <w:rsid w:val="003859E5"/>
    <w:rsid w:val="00386AC8"/>
    <w:rsid w:val="00390F92"/>
    <w:rsid w:val="00391B3C"/>
    <w:rsid w:val="00391E17"/>
    <w:rsid w:val="00392095"/>
    <w:rsid w:val="00392DC3"/>
    <w:rsid w:val="00392E82"/>
    <w:rsid w:val="00394085"/>
    <w:rsid w:val="003941EE"/>
    <w:rsid w:val="003947B9"/>
    <w:rsid w:val="00394EB6"/>
    <w:rsid w:val="003A0507"/>
    <w:rsid w:val="003A090A"/>
    <w:rsid w:val="003A0E1D"/>
    <w:rsid w:val="003A1607"/>
    <w:rsid w:val="003A2954"/>
    <w:rsid w:val="003A41BB"/>
    <w:rsid w:val="003A4354"/>
    <w:rsid w:val="003A4774"/>
    <w:rsid w:val="003A5E5F"/>
    <w:rsid w:val="003A7AB7"/>
    <w:rsid w:val="003B0262"/>
    <w:rsid w:val="003B37FA"/>
    <w:rsid w:val="003B458B"/>
    <w:rsid w:val="003B4BA6"/>
    <w:rsid w:val="003B503C"/>
    <w:rsid w:val="003B514D"/>
    <w:rsid w:val="003B646A"/>
    <w:rsid w:val="003C0240"/>
    <w:rsid w:val="003C3D5E"/>
    <w:rsid w:val="003C4C26"/>
    <w:rsid w:val="003C5DBD"/>
    <w:rsid w:val="003C6BFC"/>
    <w:rsid w:val="003D00E1"/>
    <w:rsid w:val="003D2C2F"/>
    <w:rsid w:val="003D2D5C"/>
    <w:rsid w:val="003D3E43"/>
    <w:rsid w:val="003D6D46"/>
    <w:rsid w:val="003E02FA"/>
    <w:rsid w:val="003E35FF"/>
    <w:rsid w:val="003E44C6"/>
    <w:rsid w:val="003E4FD6"/>
    <w:rsid w:val="003E5654"/>
    <w:rsid w:val="003E5782"/>
    <w:rsid w:val="003E5CD8"/>
    <w:rsid w:val="003E697D"/>
    <w:rsid w:val="003E6FD3"/>
    <w:rsid w:val="003F0835"/>
    <w:rsid w:val="003F24B9"/>
    <w:rsid w:val="003F3EF7"/>
    <w:rsid w:val="003F6F31"/>
    <w:rsid w:val="003F7757"/>
    <w:rsid w:val="0040210D"/>
    <w:rsid w:val="00402563"/>
    <w:rsid w:val="004029D1"/>
    <w:rsid w:val="00404A4F"/>
    <w:rsid w:val="00405D05"/>
    <w:rsid w:val="004078E7"/>
    <w:rsid w:val="0041257B"/>
    <w:rsid w:val="0041263B"/>
    <w:rsid w:val="00413407"/>
    <w:rsid w:val="00413D1F"/>
    <w:rsid w:val="00415149"/>
    <w:rsid w:val="00415F31"/>
    <w:rsid w:val="00417458"/>
    <w:rsid w:val="00421F6F"/>
    <w:rsid w:val="004260EF"/>
    <w:rsid w:val="004300CB"/>
    <w:rsid w:val="0043057F"/>
    <w:rsid w:val="00432854"/>
    <w:rsid w:val="0043535F"/>
    <w:rsid w:val="00435485"/>
    <w:rsid w:val="00436082"/>
    <w:rsid w:val="00436BB6"/>
    <w:rsid w:val="0043774B"/>
    <w:rsid w:val="00440489"/>
    <w:rsid w:val="00440A28"/>
    <w:rsid w:val="004412F7"/>
    <w:rsid w:val="00441865"/>
    <w:rsid w:val="00442BE3"/>
    <w:rsid w:val="00446D1C"/>
    <w:rsid w:val="004470A1"/>
    <w:rsid w:val="00447D76"/>
    <w:rsid w:val="00452762"/>
    <w:rsid w:val="00453CE7"/>
    <w:rsid w:val="004555DC"/>
    <w:rsid w:val="00455AF4"/>
    <w:rsid w:val="00455EBE"/>
    <w:rsid w:val="0045738F"/>
    <w:rsid w:val="004578F3"/>
    <w:rsid w:val="00461AD4"/>
    <w:rsid w:val="00461EFD"/>
    <w:rsid w:val="00463771"/>
    <w:rsid w:val="00463CE5"/>
    <w:rsid w:val="00470A51"/>
    <w:rsid w:val="00471D44"/>
    <w:rsid w:val="00481815"/>
    <w:rsid w:val="00481EB3"/>
    <w:rsid w:val="00482CF4"/>
    <w:rsid w:val="004853E3"/>
    <w:rsid w:val="00487488"/>
    <w:rsid w:val="00490DD4"/>
    <w:rsid w:val="0049174E"/>
    <w:rsid w:val="004927E8"/>
    <w:rsid w:val="004931C0"/>
    <w:rsid w:val="004955CC"/>
    <w:rsid w:val="004959C9"/>
    <w:rsid w:val="00496C63"/>
    <w:rsid w:val="004A0CB2"/>
    <w:rsid w:val="004A1550"/>
    <w:rsid w:val="004A32EA"/>
    <w:rsid w:val="004A4282"/>
    <w:rsid w:val="004A4CB8"/>
    <w:rsid w:val="004A66D0"/>
    <w:rsid w:val="004A677E"/>
    <w:rsid w:val="004A6B70"/>
    <w:rsid w:val="004A70E8"/>
    <w:rsid w:val="004B14B8"/>
    <w:rsid w:val="004B14DF"/>
    <w:rsid w:val="004B58E3"/>
    <w:rsid w:val="004B62BF"/>
    <w:rsid w:val="004C104D"/>
    <w:rsid w:val="004C350E"/>
    <w:rsid w:val="004C46C7"/>
    <w:rsid w:val="004C718D"/>
    <w:rsid w:val="004D24CA"/>
    <w:rsid w:val="004D46F0"/>
    <w:rsid w:val="004D4A22"/>
    <w:rsid w:val="004D627A"/>
    <w:rsid w:val="004E0B29"/>
    <w:rsid w:val="004E1DAA"/>
    <w:rsid w:val="004E2236"/>
    <w:rsid w:val="004E2A4C"/>
    <w:rsid w:val="004E2AAD"/>
    <w:rsid w:val="004E3E12"/>
    <w:rsid w:val="004E6F2A"/>
    <w:rsid w:val="004E791F"/>
    <w:rsid w:val="004F149D"/>
    <w:rsid w:val="004F2822"/>
    <w:rsid w:val="004F36E8"/>
    <w:rsid w:val="004F4F70"/>
    <w:rsid w:val="004F4FB6"/>
    <w:rsid w:val="004F52BD"/>
    <w:rsid w:val="004F60B5"/>
    <w:rsid w:val="0050023E"/>
    <w:rsid w:val="005026E7"/>
    <w:rsid w:val="005051C1"/>
    <w:rsid w:val="00505569"/>
    <w:rsid w:val="00505A56"/>
    <w:rsid w:val="00506530"/>
    <w:rsid w:val="00506A24"/>
    <w:rsid w:val="00507514"/>
    <w:rsid w:val="00510563"/>
    <w:rsid w:val="00512960"/>
    <w:rsid w:val="005134BA"/>
    <w:rsid w:val="0051440A"/>
    <w:rsid w:val="005164AF"/>
    <w:rsid w:val="00517F47"/>
    <w:rsid w:val="005205E6"/>
    <w:rsid w:val="00520C9A"/>
    <w:rsid w:val="005215F8"/>
    <w:rsid w:val="00524C8A"/>
    <w:rsid w:val="00524FB9"/>
    <w:rsid w:val="00525121"/>
    <w:rsid w:val="005270E6"/>
    <w:rsid w:val="00527318"/>
    <w:rsid w:val="00531B58"/>
    <w:rsid w:val="00531CF9"/>
    <w:rsid w:val="00535B38"/>
    <w:rsid w:val="00535E17"/>
    <w:rsid w:val="00536FFE"/>
    <w:rsid w:val="00537AFC"/>
    <w:rsid w:val="00537D91"/>
    <w:rsid w:val="00540007"/>
    <w:rsid w:val="0054024E"/>
    <w:rsid w:val="0054120A"/>
    <w:rsid w:val="00544734"/>
    <w:rsid w:val="00545964"/>
    <w:rsid w:val="00546B69"/>
    <w:rsid w:val="00551A5E"/>
    <w:rsid w:val="00551C58"/>
    <w:rsid w:val="005526BC"/>
    <w:rsid w:val="0055472A"/>
    <w:rsid w:val="00556000"/>
    <w:rsid w:val="00557A60"/>
    <w:rsid w:val="00560543"/>
    <w:rsid w:val="00561DBE"/>
    <w:rsid w:val="00563FA8"/>
    <w:rsid w:val="005640DE"/>
    <w:rsid w:val="00565293"/>
    <w:rsid w:val="00567413"/>
    <w:rsid w:val="00570362"/>
    <w:rsid w:val="00572E79"/>
    <w:rsid w:val="005752D1"/>
    <w:rsid w:val="00576E49"/>
    <w:rsid w:val="00576F54"/>
    <w:rsid w:val="00583C67"/>
    <w:rsid w:val="0058546B"/>
    <w:rsid w:val="005860D9"/>
    <w:rsid w:val="00587201"/>
    <w:rsid w:val="0059053F"/>
    <w:rsid w:val="005A1C1A"/>
    <w:rsid w:val="005A28F6"/>
    <w:rsid w:val="005A2CAE"/>
    <w:rsid w:val="005A4333"/>
    <w:rsid w:val="005A4BC0"/>
    <w:rsid w:val="005A4F90"/>
    <w:rsid w:val="005A517A"/>
    <w:rsid w:val="005A5288"/>
    <w:rsid w:val="005A5FF9"/>
    <w:rsid w:val="005B1C5B"/>
    <w:rsid w:val="005B1CD1"/>
    <w:rsid w:val="005B1D78"/>
    <w:rsid w:val="005B1ED0"/>
    <w:rsid w:val="005B20CB"/>
    <w:rsid w:val="005B65C8"/>
    <w:rsid w:val="005C0D95"/>
    <w:rsid w:val="005C1658"/>
    <w:rsid w:val="005C35AE"/>
    <w:rsid w:val="005C3C27"/>
    <w:rsid w:val="005C3D9D"/>
    <w:rsid w:val="005C4B47"/>
    <w:rsid w:val="005C4F8C"/>
    <w:rsid w:val="005C7727"/>
    <w:rsid w:val="005C7A7F"/>
    <w:rsid w:val="005D0DE5"/>
    <w:rsid w:val="005D1057"/>
    <w:rsid w:val="005D132F"/>
    <w:rsid w:val="005D31E6"/>
    <w:rsid w:val="005D382D"/>
    <w:rsid w:val="005D4932"/>
    <w:rsid w:val="005D4C7C"/>
    <w:rsid w:val="005D5F5E"/>
    <w:rsid w:val="005D63D2"/>
    <w:rsid w:val="005E01E2"/>
    <w:rsid w:val="005E2775"/>
    <w:rsid w:val="005E3317"/>
    <w:rsid w:val="005E4B19"/>
    <w:rsid w:val="005E6A29"/>
    <w:rsid w:val="005E7494"/>
    <w:rsid w:val="005F0848"/>
    <w:rsid w:val="005F265E"/>
    <w:rsid w:val="005F2728"/>
    <w:rsid w:val="005F68DD"/>
    <w:rsid w:val="006000D7"/>
    <w:rsid w:val="00600260"/>
    <w:rsid w:val="006003E8"/>
    <w:rsid w:val="006009AF"/>
    <w:rsid w:val="00600B5D"/>
    <w:rsid w:val="00601772"/>
    <w:rsid w:val="00604540"/>
    <w:rsid w:val="006045CE"/>
    <w:rsid w:val="006051FE"/>
    <w:rsid w:val="00610F9E"/>
    <w:rsid w:val="00612684"/>
    <w:rsid w:val="00613CA4"/>
    <w:rsid w:val="0061627B"/>
    <w:rsid w:val="00620767"/>
    <w:rsid w:val="0062310F"/>
    <w:rsid w:val="00623726"/>
    <w:rsid w:val="00623BF7"/>
    <w:rsid w:val="00624046"/>
    <w:rsid w:val="00625BE6"/>
    <w:rsid w:val="00626656"/>
    <w:rsid w:val="00630F6D"/>
    <w:rsid w:val="0063526B"/>
    <w:rsid w:val="00636A02"/>
    <w:rsid w:val="00637242"/>
    <w:rsid w:val="006373C4"/>
    <w:rsid w:val="006413A5"/>
    <w:rsid w:val="00641951"/>
    <w:rsid w:val="00647077"/>
    <w:rsid w:val="006473FD"/>
    <w:rsid w:val="00650674"/>
    <w:rsid w:val="00651134"/>
    <w:rsid w:val="00654AE3"/>
    <w:rsid w:val="00655B19"/>
    <w:rsid w:val="00657ADC"/>
    <w:rsid w:val="0066134D"/>
    <w:rsid w:val="00661FD2"/>
    <w:rsid w:val="0066227D"/>
    <w:rsid w:val="00662D2F"/>
    <w:rsid w:val="00667163"/>
    <w:rsid w:val="00670350"/>
    <w:rsid w:val="00670CDD"/>
    <w:rsid w:val="006730CA"/>
    <w:rsid w:val="00673D87"/>
    <w:rsid w:val="00675A05"/>
    <w:rsid w:val="00680B4F"/>
    <w:rsid w:val="0068131E"/>
    <w:rsid w:val="00685803"/>
    <w:rsid w:val="00685BE3"/>
    <w:rsid w:val="006871FE"/>
    <w:rsid w:val="00687867"/>
    <w:rsid w:val="0069068E"/>
    <w:rsid w:val="00691044"/>
    <w:rsid w:val="0069170F"/>
    <w:rsid w:val="0069241F"/>
    <w:rsid w:val="00693AD9"/>
    <w:rsid w:val="0069551F"/>
    <w:rsid w:val="00697E77"/>
    <w:rsid w:val="006A18BC"/>
    <w:rsid w:val="006A1952"/>
    <w:rsid w:val="006A35CA"/>
    <w:rsid w:val="006A3672"/>
    <w:rsid w:val="006A394F"/>
    <w:rsid w:val="006A41F0"/>
    <w:rsid w:val="006A58CB"/>
    <w:rsid w:val="006A5E01"/>
    <w:rsid w:val="006A6023"/>
    <w:rsid w:val="006A7D6F"/>
    <w:rsid w:val="006B132B"/>
    <w:rsid w:val="006B1C03"/>
    <w:rsid w:val="006B1FCB"/>
    <w:rsid w:val="006B24BF"/>
    <w:rsid w:val="006B2881"/>
    <w:rsid w:val="006B384B"/>
    <w:rsid w:val="006B7324"/>
    <w:rsid w:val="006B7626"/>
    <w:rsid w:val="006B7919"/>
    <w:rsid w:val="006C197F"/>
    <w:rsid w:val="006C1BEB"/>
    <w:rsid w:val="006C21AD"/>
    <w:rsid w:val="006C2930"/>
    <w:rsid w:val="006C340C"/>
    <w:rsid w:val="006C37A6"/>
    <w:rsid w:val="006C7D31"/>
    <w:rsid w:val="006D00B7"/>
    <w:rsid w:val="006D110C"/>
    <w:rsid w:val="006D2872"/>
    <w:rsid w:val="006D428A"/>
    <w:rsid w:val="006D44CA"/>
    <w:rsid w:val="006D45DB"/>
    <w:rsid w:val="006D4FF1"/>
    <w:rsid w:val="006D7712"/>
    <w:rsid w:val="006D7B7D"/>
    <w:rsid w:val="006D7F88"/>
    <w:rsid w:val="006E3B10"/>
    <w:rsid w:val="006E4D24"/>
    <w:rsid w:val="006E5967"/>
    <w:rsid w:val="006E71DE"/>
    <w:rsid w:val="006E72E7"/>
    <w:rsid w:val="006F107E"/>
    <w:rsid w:val="006F3889"/>
    <w:rsid w:val="006F3A20"/>
    <w:rsid w:val="006F6EE9"/>
    <w:rsid w:val="00701895"/>
    <w:rsid w:val="00702C49"/>
    <w:rsid w:val="00702E4F"/>
    <w:rsid w:val="00704068"/>
    <w:rsid w:val="00705D2E"/>
    <w:rsid w:val="00706F65"/>
    <w:rsid w:val="00707992"/>
    <w:rsid w:val="00712319"/>
    <w:rsid w:val="00712D31"/>
    <w:rsid w:val="00716685"/>
    <w:rsid w:val="00716887"/>
    <w:rsid w:val="00716A37"/>
    <w:rsid w:val="0071744C"/>
    <w:rsid w:val="0072205E"/>
    <w:rsid w:val="0072569F"/>
    <w:rsid w:val="00725884"/>
    <w:rsid w:val="00731780"/>
    <w:rsid w:val="00733298"/>
    <w:rsid w:val="00733306"/>
    <w:rsid w:val="00733BC0"/>
    <w:rsid w:val="007349B5"/>
    <w:rsid w:val="00735705"/>
    <w:rsid w:val="00735D2B"/>
    <w:rsid w:val="00737E51"/>
    <w:rsid w:val="00745275"/>
    <w:rsid w:val="00750A99"/>
    <w:rsid w:val="0075235D"/>
    <w:rsid w:val="0075371A"/>
    <w:rsid w:val="00753818"/>
    <w:rsid w:val="00755DF0"/>
    <w:rsid w:val="007608A9"/>
    <w:rsid w:val="00760906"/>
    <w:rsid w:val="00760BB0"/>
    <w:rsid w:val="00762BC4"/>
    <w:rsid w:val="00763588"/>
    <w:rsid w:val="00763880"/>
    <w:rsid w:val="00763A73"/>
    <w:rsid w:val="00763B10"/>
    <w:rsid w:val="00763E21"/>
    <w:rsid w:val="00765425"/>
    <w:rsid w:val="00766257"/>
    <w:rsid w:val="00766D8F"/>
    <w:rsid w:val="00766F18"/>
    <w:rsid w:val="00770A0F"/>
    <w:rsid w:val="007738CA"/>
    <w:rsid w:val="00773E51"/>
    <w:rsid w:val="00780A53"/>
    <w:rsid w:val="00785B34"/>
    <w:rsid w:val="00786780"/>
    <w:rsid w:val="00786AC0"/>
    <w:rsid w:val="00791E18"/>
    <w:rsid w:val="00792926"/>
    <w:rsid w:val="0079605E"/>
    <w:rsid w:val="00797086"/>
    <w:rsid w:val="00797090"/>
    <w:rsid w:val="007977C6"/>
    <w:rsid w:val="007A02B5"/>
    <w:rsid w:val="007A1588"/>
    <w:rsid w:val="007A1E84"/>
    <w:rsid w:val="007A3EC7"/>
    <w:rsid w:val="007A417E"/>
    <w:rsid w:val="007A451A"/>
    <w:rsid w:val="007A576C"/>
    <w:rsid w:val="007B0332"/>
    <w:rsid w:val="007B18F6"/>
    <w:rsid w:val="007B235B"/>
    <w:rsid w:val="007B2FD4"/>
    <w:rsid w:val="007B468E"/>
    <w:rsid w:val="007B579E"/>
    <w:rsid w:val="007C6534"/>
    <w:rsid w:val="007D0086"/>
    <w:rsid w:val="007D3048"/>
    <w:rsid w:val="007D4194"/>
    <w:rsid w:val="007E2718"/>
    <w:rsid w:val="007E4065"/>
    <w:rsid w:val="007E5614"/>
    <w:rsid w:val="007E5CE5"/>
    <w:rsid w:val="007E62D0"/>
    <w:rsid w:val="007F1298"/>
    <w:rsid w:val="007F1875"/>
    <w:rsid w:val="007F2897"/>
    <w:rsid w:val="007F2F00"/>
    <w:rsid w:val="007F3427"/>
    <w:rsid w:val="007F3506"/>
    <w:rsid w:val="007F4389"/>
    <w:rsid w:val="007F572D"/>
    <w:rsid w:val="007F658E"/>
    <w:rsid w:val="007F66D6"/>
    <w:rsid w:val="007F7898"/>
    <w:rsid w:val="008022EF"/>
    <w:rsid w:val="00802550"/>
    <w:rsid w:val="00803502"/>
    <w:rsid w:val="00804B39"/>
    <w:rsid w:val="0080535D"/>
    <w:rsid w:val="008056B9"/>
    <w:rsid w:val="00812B5A"/>
    <w:rsid w:val="00814931"/>
    <w:rsid w:val="0081525E"/>
    <w:rsid w:val="00816722"/>
    <w:rsid w:val="0082128F"/>
    <w:rsid w:val="00821E5F"/>
    <w:rsid w:val="008226CC"/>
    <w:rsid w:val="008241B4"/>
    <w:rsid w:val="00825899"/>
    <w:rsid w:val="00827638"/>
    <w:rsid w:val="008304AF"/>
    <w:rsid w:val="008304E4"/>
    <w:rsid w:val="00832C3C"/>
    <w:rsid w:val="00835ADA"/>
    <w:rsid w:val="00835C2E"/>
    <w:rsid w:val="008367AF"/>
    <w:rsid w:val="00841C7F"/>
    <w:rsid w:val="00842334"/>
    <w:rsid w:val="00843511"/>
    <w:rsid w:val="008443CB"/>
    <w:rsid w:val="00844980"/>
    <w:rsid w:val="00844C31"/>
    <w:rsid w:val="008462AC"/>
    <w:rsid w:val="008509C0"/>
    <w:rsid w:val="00851C4B"/>
    <w:rsid w:val="00851CBE"/>
    <w:rsid w:val="008520A8"/>
    <w:rsid w:val="008530FB"/>
    <w:rsid w:val="0085580D"/>
    <w:rsid w:val="0086007F"/>
    <w:rsid w:val="00860B7A"/>
    <w:rsid w:val="008614C0"/>
    <w:rsid w:val="0086232A"/>
    <w:rsid w:val="00863975"/>
    <w:rsid w:val="00864BC2"/>
    <w:rsid w:val="00866A48"/>
    <w:rsid w:val="00867C56"/>
    <w:rsid w:val="008702FE"/>
    <w:rsid w:val="008726FB"/>
    <w:rsid w:val="00877DD7"/>
    <w:rsid w:val="00880382"/>
    <w:rsid w:val="008806FA"/>
    <w:rsid w:val="00883988"/>
    <w:rsid w:val="008844B8"/>
    <w:rsid w:val="0088507D"/>
    <w:rsid w:val="0088591B"/>
    <w:rsid w:val="00886932"/>
    <w:rsid w:val="00886D97"/>
    <w:rsid w:val="00891202"/>
    <w:rsid w:val="008925EC"/>
    <w:rsid w:val="00892AC4"/>
    <w:rsid w:val="00893B5D"/>
    <w:rsid w:val="00894ECB"/>
    <w:rsid w:val="00894F27"/>
    <w:rsid w:val="00895019"/>
    <w:rsid w:val="00896878"/>
    <w:rsid w:val="008977E3"/>
    <w:rsid w:val="00897B64"/>
    <w:rsid w:val="008A1EBC"/>
    <w:rsid w:val="008A3D45"/>
    <w:rsid w:val="008A4923"/>
    <w:rsid w:val="008A4ECB"/>
    <w:rsid w:val="008A61C7"/>
    <w:rsid w:val="008A6536"/>
    <w:rsid w:val="008A71B0"/>
    <w:rsid w:val="008B5F81"/>
    <w:rsid w:val="008C00DD"/>
    <w:rsid w:val="008C3C83"/>
    <w:rsid w:val="008C437B"/>
    <w:rsid w:val="008C4770"/>
    <w:rsid w:val="008C6882"/>
    <w:rsid w:val="008C6C1C"/>
    <w:rsid w:val="008C7193"/>
    <w:rsid w:val="008C73FD"/>
    <w:rsid w:val="008C7B02"/>
    <w:rsid w:val="008D13D7"/>
    <w:rsid w:val="008D275C"/>
    <w:rsid w:val="008D56C3"/>
    <w:rsid w:val="008E05A2"/>
    <w:rsid w:val="008E06F1"/>
    <w:rsid w:val="008E4A55"/>
    <w:rsid w:val="008E610C"/>
    <w:rsid w:val="008E6523"/>
    <w:rsid w:val="008E77A9"/>
    <w:rsid w:val="008F2DEC"/>
    <w:rsid w:val="008F3D7F"/>
    <w:rsid w:val="008F454E"/>
    <w:rsid w:val="008F5504"/>
    <w:rsid w:val="008F55C5"/>
    <w:rsid w:val="008F6FA1"/>
    <w:rsid w:val="00901546"/>
    <w:rsid w:val="0090206C"/>
    <w:rsid w:val="009058B0"/>
    <w:rsid w:val="009076F3"/>
    <w:rsid w:val="00907D16"/>
    <w:rsid w:val="009128A6"/>
    <w:rsid w:val="0091405F"/>
    <w:rsid w:val="009164F5"/>
    <w:rsid w:val="009214AE"/>
    <w:rsid w:val="0092160A"/>
    <w:rsid w:val="00923906"/>
    <w:rsid w:val="00923DF1"/>
    <w:rsid w:val="009241F3"/>
    <w:rsid w:val="009256F9"/>
    <w:rsid w:val="009258C9"/>
    <w:rsid w:val="009259CA"/>
    <w:rsid w:val="00925C0C"/>
    <w:rsid w:val="009269EF"/>
    <w:rsid w:val="00926BF9"/>
    <w:rsid w:val="0092765D"/>
    <w:rsid w:val="0092794C"/>
    <w:rsid w:val="009279AB"/>
    <w:rsid w:val="00927C60"/>
    <w:rsid w:val="00931FF8"/>
    <w:rsid w:val="0093257A"/>
    <w:rsid w:val="00932E5B"/>
    <w:rsid w:val="00933C44"/>
    <w:rsid w:val="009342C9"/>
    <w:rsid w:val="00934695"/>
    <w:rsid w:val="00936CEA"/>
    <w:rsid w:val="00940794"/>
    <w:rsid w:val="0094340C"/>
    <w:rsid w:val="00945255"/>
    <w:rsid w:val="00945F52"/>
    <w:rsid w:val="0094650E"/>
    <w:rsid w:val="00947346"/>
    <w:rsid w:val="009537AD"/>
    <w:rsid w:val="0095404B"/>
    <w:rsid w:val="00956181"/>
    <w:rsid w:val="0095731F"/>
    <w:rsid w:val="009574B5"/>
    <w:rsid w:val="009612BD"/>
    <w:rsid w:val="00962061"/>
    <w:rsid w:val="00964AFF"/>
    <w:rsid w:val="009660A7"/>
    <w:rsid w:val="00966709"/>
    <w:rsid w:val="0097142C"/>
    <w:rsid w:val="00973A9F"/>
    <w:rsid w:val="00974116"/>
    <w:rsid w:val="009742CC"/>
    <w:rsid w:val="00974914"/>
    <w:rsid w:val="00974B84"/>
    <w:rsid w:val="00976E21"/>
    <w:rsid w:val="0098333E"/>
    <w:rsid w:val="00983364"/>
    <w:rsid w:val="00983770"/>
    <w:rsid w:val="00984309"/>
    <w:rsid w:val="009846FE"/>
    <w:rsid w:val="00984E4F"/>
    <w:rsid w:val="00990D46"/>
    <w:rsid w:val="00993772"/>
    <w:rsid w:val="00993ED6"/>
    <w:rsid w:val="00994CBB"/>
    <w:rsid w:val="00996E33"/>
    <w:rsid w:val="00997EEE"/>
    <w:rsid w:val="009A080A"/>
    <w:rsid w:val="009A213A"/>
    <w:rsid w:val="009A2348"/>
    <w:rsid w:val="009A591F"/>
    <w:rsid w:val="009A67C0"/>
    <w:rsid w:val="009B3DA1"/>
    <w:rsid w:val="009B48C7"/>
    <w:rsid w:val="009C07EF"/>
    <w:rsid w:val="009C33A4"/>
    <w:rsid w:val="009C33BC"/>
    <w:rsid w:val="009C3CFD"/>
    <w:rsid w:val="009C4C37"/>
    <w:rsid w:val="009C517F"/>
    <w:rsid w:val="009C5DCB"/>
    <w:rsid w:val="009D03AD"/>
    <w:rsid w:val="009D19D0"/>
    <w:rsid w:val="009D2396"/>
    <w:rsid w:val="009D3F72"/>
    <w:rsid w:val="009D3F86"/>
    <w:rsid w:val="009D5530"/>
    <w:rsid w:val="009D574F"/>
    <w:rsid w:val="009D726C"/>
    <w:rsid w:val="009E008D"/>
    <w:rsid w:val="009E3350"/>
    <w:rsid w:val="009E33A4"/>
    <w:rsid w:val="009E425C"/>
    <w:rsid w:val="009E5E1A"/>
    <w:rsid w:val="009F14A0"/>
    <w:rsid w:val="009F2411"/>
    <w:rsid w:val="009F421F"/>
    <w:rsid w:val="009F5269"/>
    <w:rsid w:val="009F7B80"/>
    <w:rsid w:val="009F7C16"/>
    <w:rsid w:val="00A00730"/>
    <w:rsid w:val="00A010A4"/>
    <w:rsid w:val="00A010C5"/>
    <w:rsid w:val="00A01333"/>
    <w:rsid w:val="00A03A08"/>
    <w:rsid w:val="00A040CA"/>
    <w:rsid w:val="00A0539F"/>
    <w:rsid w:val="00A07B49"/>
    <w:rsid w:val="00A1109D"/>
    <w:rsid w:val="00A1207F"/>
    <w:rsid w:val="00A1233D"/>
    <w:rsid w:val="00A1403D"/>
    <w:rsid w:val="00A14547"/>
    <w:rsid w:val="00A146AD"/>
    <w:rsid w:val="00A149D1"/>
    <w:rsid w:val="00A2073C"/>
    <w:rsid w:val="00A20A62"/>
    <w:rsid w:val="00A2194C"/>
    <w:rsid w:val="00A2278B"/>
    <w:rsid w:val="00A244BD"/>
    <w:rsid w:val="00A2451B"/>
    <w:rsid w:val="00A24744"/>
    <w:rsid w:val="00A2504C"/>
    <w:rsid w:val="00A25AE0"/>
    <w:rsid w:val="00A26281"/>
    <w:rsid w:val="00A266C9"/>
    <w:rsid w:val="00A27534"/>
    <w:rsid w:val="00A30291"/>
    <w:rsid w:val="00A356F6"/>
    <w:rsid w:val="00A36656"/>
    <w:rsid w:val="00A37CFD"/>
    <w:rsid w:val="00A406F2"/>
    <w:rsid w:val="00A40E04"/>
    <w:rsid w:val="00A46645"/>
    <w:rsid w:val="00A52416"/>
    <w:rsid w:val="00A52AE6"/>
    <w:rsid w:val="00A5414F"/>
    <w:rsid w:val="00A54EDF"/>
    <w:rsid w:val="00A56561"/>
    <w:rsid w:val="00A57364"/>
    <w:rsid w:val="00A57C18"/>
    <w:rsid w:val="00A61EB7"/>
    <w:rsid w:val="00A63183"/>
    <w:rsid w:val="00A653AC"/>
    <w:rsid w:val="00A66015"/>
    <w:rsid w:val="00A66AB3"/>
    <w:rsid w:val="00A678F8"/>
    <w:rsid w:val="00A72ABD"/>
    <w:rsid w:val="00A72D29"/>
    <w:rsid w:val="00A72E9D"/>
    <w:rsid w:val="00A731CA"/>
    <w:rsid w:val="00A75123"/>
    <w:rsid w:val="00A75DA9"/>
    <w:rsid w:val="00A80118"/>
    <w:rsid w:val="00A802D5"/>
    <w:rsid w:val="00A80C63"/>
    <w:rsid w:val="00A818A1"/>
    <w:rsid w:val="00A82BE8"/>
    <w:rsid w:val="00A830F2"/>
    <w:rsid w:val="00A839B0"/>
    <w:rsid w:val="00A84AC2"/>
    <w:rsid w:val="00A85265"/>
    <w:rsid w:val="00A85B64"/>
    <w:rsid w:val="00A85C24"/>
    <w:rsid w:val="00A85D72"/>
    <w:rsid w:val="00A87795"/>
    <w:rsid w:val="00A903D7"/>
    <w:rsid w:val="00A924E0"/>
    <w:rsid w:val="00A92632"/>
    <w:rsid w:val="00A935E1"/>
    <w:rsid w:val="00A93B79"/>
    <w:rsid w:val="00A95269"/>
    <w:rsid w:val="00A97512"/>
    <w:rsid w:val="00A976A9"/>
    <w:rsid w:val="00AA14AA"/>
    <w:rsid w:val="00AA1D39"/>
    <w:rsid w:val="00AA262D"/>
    <w:rsid w:val="00AA2CEB"/>
    <w:rsid w:val="00AA3991"/>
    <w:rsid w:val="00AA4ED6"/>
    <w:rsid w:val="00AA56B0"/>
    <w:rsid w:val="00AA68FC"/>
    <w:rsid w:val="00AA7D45"/>
    <w:rsid w:val="00AB025E"/>
    <w:rsid w:val="00AB110B"/>
    <w:rsid w:val="00AB155D"/>
    <w:rsid w:val="00AB42C9"/>
    <w:rsid w:val="00AB4990"/>
    <w:rsid w:val="00AB69EA"/>
    <w:rsid w:val="00AB7253"/>
    <w:rsid w:val="00AB7ABF"/>
    <w:rsid w:val="00AB7CC3"/>
    <w:rsid w:val="00AC0834"/>
    <w:rsid w:val="00AC0E36"/>
    <w:rsid w:val="00AC38F1"/>
    <w:rsid w:val="00AC421C"/>
    <w:rsid w:val="00AC7F67"/>
    <w:rsid w:val="00AD0BA9"/>
    <w:rsid w:val="00AD1BB2"/>
    <w:rsid w:val="00AD21C7"/>
    <w:rsid w:val="00AD2A33"/>
    <w:rsid w:val="00AD341E"/>
    <w:rsid w:val="00AD360D"/>
    <w:rsid w:val="00AD5504"/>
    <w:rsid w:val="00AD5AC1"/>
    <w:rsid w:val="00AE0D6F"/>
    <w:rsid w:val="00AE140D"/>
    <w:rsid w:val="00AE2235"/>
    <w:rsid w:val="00AE29D9"/>
    <w:rsid w:val="00AE7435"/>
    <w:rsid w:val="00AF1EA6"/>
    <w:rsid w:val="00AF22F1"/>
    <w:rsid w:val="00AF3CB2"/>
    <w:rsid w:val="00AF4378"/>
    <w:rsid w:val="00AF44C8"/>
    <w:rsid w:val="00AF5E13"/>
    <w:rsid w:val="00B00097"/>
    <w:rsid w:val="00B03C96"/>
    <w:rsid w:val="00B07D3B"/>
    <w:rsid w:val="00B113C2"/>
    <w:rsid w:val="00B14913"/>
    <w:rsid w:val="00B14B27"/>
    <w:rsid w:val="00B14EE5"/>
    <w:rsid w:val="00B174A6"/>
    <w:rsid w:val="00B17DE3"/>
    <w:rsid w:val="00B23F45"/>
    <w:rsid w:val="00B24DE5"/>
    <w:rsid w:val="00B24E2A"/>
    <w:rsid w:val="00B268F0"/>
    <w:rsid w:val="00B306FB"/>
    <w:rsid w:val="00B31981"/>
    <w:rsid w:val="00B31B23"/>
    <w:rsid w:val="00B32B5D"/>
    <w:rsid w:val="00B32E87"/>
    <w:rsid w:val="00B3403C"/>
    <w:rsid w:val="00B35636"/>
    <w:rsid w:val="00B36946"/>
    <w:rsid w:val="00B403BF"/>
    <w:rsid w:val="00B40450"/>
    <w:rsid w:val="00B413C7"/>
    <w:rsid w:val="00B42091"/>
    <w:rsid w:val="00B44186"/>
    <w:rsid w:val="00B52CEA"/>
    <w:rsid w:val="00B535AC"/>
    <w:rsid w:val="00B550D4"/>
    <w:rsid w:val="00B56DA1"/>
    <w:rsid w:val="00B60DCF"/>
    <w:rsid w:val="00B61F3B"/>
    <w:rsid w:val="00B63601"/>
    <w:rsid w:val="00B66663"/>
    <w:rsid w:val="00B67AB9"/>
    <w:rsid w:val="00B71AE2"/>
    <w:rsid w:val="00B800E6"/>
    <w:rsid w:val="00B808A1"/>
    <w:rsid w:val="00B86067"/>
    <w:rsid w:val="00B8655C"/>
    <w:rsid w:val="00B86C69"/>
    <w:rsid w:val="00B91F3D"/>
    <w:rsid w:val="00B92287"/>
    <w:rsid w:val="00B92ABF"/>
    <w:rsid w:val="00B9332F"/>
    <w:rsid w:val="00B940A9"/>
    <w:rsid w:val="00B95925"/>
    <w:rsid w:val="00B973AB"/>
    <w:rsid w:val="00BA0762"/>
    <w:rsid w:val="00BA0DF4"/>
    <w:rsid w:val="00BA10A4"/>
    <w:rsid w:val="00BA3722"/>
    <w:rsid w:val="00BA46BE"/>
    <w:rsid w:val="00BA4864"/>
    <w:rsid w:val="00BA5042"/>
    <w:rsid w:val="00BB093B"/>
    <w:rsid w:val="00BB0EA0"/>
    <w:rsid w:val="00BB2F91"/>
    <w:rsid w:val="00BB395B"/>
    <w:rsid w:val="00BB3E94"/>
    <w:rsid w:val="00BB4A2D"/>
    <w:rsid w:val="00BB524A"/>
    <w:rsid w:val="00BC0200"/>
    <w:rsid w:val="00BC0AE5"/>
    <w:rsid w:val="00BC0F29"/>
    <w:rsid w:val="00BC1DC8"/>
    <w:rsid w:val="00BC20BD"/>
    <w:rsid w:val="00BC2619"/>
    <w:rsid w:val="00BC2B82"/>
    <w:rsid w:val="00BD3025"/>
    <w:rsid w:val="00BD7705"/>
    <w:rsid w:val="00BE1DFF"/>
    <w:rsid w:val="00BE2740"/>
    <w:rsid w:val="00BE42F6"/>
    <w:rsid w:val="00BE4B34"/>
    <w:rsid w:val="00BE56D9"/>
    <w:rsid w:val="00BE6D91"/>
    <w:rsid w:val="00BE6EE3"/>
    <w:rsid w:val="00BE7765"/>
    <w:rsid w:val="00BE7975"/>
    <w:rsid w:val="00BF1478"/>
    <w:rsid w:val="00BF26A6"/>
    <w:rsid w:val="00BF29C7"/>
    <w:rsid w:val="00BF3CE2"/>
    <w:rsid w:val="00BF6DB9"/>
    <w:rsid w:val="00BF6F37"/>
    <w:rsid w:val="00BF74EF"/>
    <w:rsid w:val="00C0017A"/>
    <w:rsid w:val="00C03CD3"/>
    <w:rsid w:val="00C04D5A"/>
    <w:rsid w:val="00C06281"/>
    <w:rsid w:val="00C075E3"/>
    <w:rsid w:val="00C11076"/>
    <w:rsid w:val="00C136C9"/>
    <w:rsid w:val="00C20185"/>
    <w:rsid w:val="00C20E66"/>
    <w:rsid w:val="00C21C18"/>
    <w:rsid w:val="00C22131"/>
    <w:rsid w:val="00C24B93"/>
    <w:rsid w:val="00C2516B"/>
    <w:rsid w:val="00C25C63"/>
    <w:rsid w:val="00C26D38"/>
    <w:rsid w:val="00C27CFF"/>
    <w:rsid w:val="00C32097"/>
    <w:rsid w:val="00C33141"/>
    <w:rsid w:val="00C360A3"/>
    <w:rsid w:val="00C36681"/>
    <w:rsid w:val="00C36F77"/>
    <w:rsid w:val="00C4420D"/>
    <w:rsid w:val="00C464A3"/>
    <w:rsid w:val="00C46673"/>
    <w:rsid w:val="00C4685A"/>
    <w:rsid w:val="00C47BD0"/>
    <w:rsid w:val="00C47DD1"/>
    <w:rsid w:val="00C51211"/>
    <w:rsid w:val="00C52272"/>
    <w:rsid w:val="00C56C4B"/>
    <w:rsid w:val="00C576EA"/>
    <w:rsid w:val="00C57E60"/>
    <w:rsid w:val="00C64540"/>
    <w:rsid w:val="00C64BBD"/>
    <w:rsid w:val="00C653A8"/>
    <w:rsid w:val="00C668E3"/>
    <w:rsid w:val="00C669E9"/>
    <w:rsid w:val="00C6710A"/>
    <w:rsid w:val="00C705CA"/>
    <w:rsid w:val="00C7333D"/>
    <w:rsid w:val="00C73A49"/>
    <w:rsid w:val="00C73EF0"/>
    <w:rsid w:val="00C753E4"/>
    <w:rsid w:val="00C75B88"/>
    <w:rsid w:val="00C76AF6"/>
    <w:rsid w:val="00C76B34"/>
    <w:rsid w:val="00C77ED7"/>
    <w:rsid w:val="00C80E7A"/>
    <w:rsid w:val="00C82113"/>
    <w:rsid w:val="00C8495D"/>
    <w:rsid w:val="00C85ADF"/>
    <w:rsid w:val="00C860F4"/>
    <w:rsid w:val="00C8721D"/>
    <w:rsid w:val="00C925D7"/>
    <w:rsid w:val="00C926F5"/>
    <w:rsid w:val="00C92A23"/>
    <w:rsid w:val="00C93A8B"/>
    <w:rsid w:val="00C9428E"/>
    <w:rsid w:val="00C94C14"/>
    <w:rsid w:val="00C961F7"/>
    <w:rsid w:val="00C96C61"/>
    <w:rsid w:val="00C97FF1"/>
    <w:rsid w:val="00CA6BA0"/>
    <w:rsid w:val="00CB08B4"/>
    <w:rsid w:val="00CB0D96"/>
    <w:rsid w:val="00CB0E0F"/>
    <w:rsid w:val="00CB3ABD"/>
    <w:rsid w:val="00CB4979"/>
    <w:rsid w:val="00CB6059"/>
    <w:rsid w:val="00CB6619"/>
    <w:rsid w:val="00CC3306"/>
    <w:rsid w:val="00CC50C5"/>
    <w:rsid w:val="00CD0778"/>
    <w:rsid w:val="00CD2F86"/>
    <w:rsid w:val="00CD34E3"/>
    <w:rsid w:val="00CD5B81"/>
    <w:rsid w:val="00CD6432"/>
    <w:rsid w:val="00CE130E"/>
    <w:rsid w:val="00CE53EB"/>
    <w:rsid w:val="00CF0342"/>
    <w:rsid w:val="00CF317B"/>
    <w:rsid w:val="00CF5AC1"/>
    <w:rsid w:val="00CF6A9D"/>
    <w:rsid w:val="00CF752F"/>
    <w:rsid w:val="00D00B71"/>
    <w:rsid w:val="00D04A15"/>
    <w:rsid w:val="00D04EB1"/>
    <w:rsid w:val="00D06D62"/>
    <w:rsid w:val="00D07843"/>
    <w:rsid w:val="00D1012E"/>
    <w:rsid w:val="00D106DC"/>
    <w:rsid w:val="00D15343"/>
    <w:rsid w:val="00D16D6F"/>
    <w:rsid w:val="00D17B5E"/>
    <w:rsid w:val="00D206E9"/>
    <w:rsid w:val="00D2183C"/>
    <w:rsid w:val="00D223A8"/>
    <w:rsid w:val="00D247E5"/>
    <w:rsid w:val="00D25A9C"/>
    <w:rsid w:val="00D301F8"/>
    <w:rsid w:val="00D305C2"/>
    <w:rsid w:val="00D32192"/>
    <w:rsid w:val="00D34EC1"/>
    <w:rsid w:val="00D37D70"/>
    <w:rsid w:val="00D4241E"/>
    <w:rsid w:val="00D444D4"/>
    <w:rsid w:val="00D46D0B"/>
    <w:rsid w:val="00D47BF8"/>
    <w:rsid w:val="00D509F8"/>
    <w:rsid w:val="00D52771"/>
    <w:rsid w:val="00D544FB"/>
    <w:rsid w:val="00D54C96"/>
    <w:rsid w:val="00D54CAA"/>
    <w:rsid w:val="00D55451"/>
    <w:rsid w:val="00D57B65"/>
    <w:rsid w:val="00D6013D"/>
    <w:rsid w:val="00D60B0C"/>
    <w:rsid w:val="00D60CF5"/>
    <w:rsid w:val="00D610EA"/>
    <w:rsid w:val="00D63CF2"/>
    <w:rsid w:val="00D64A1E"/>
    <w:rsid w:val="00D65375"/>
    <w:rsid w:val="00D71CB2"/>
    <w:rsid w:val="00D71EEE"/>
    <w:rsid w:val="00D72516"/>
    <w:rsid w:val="00D72E29"/>
    <w:rsid w:val="00D73F56"/>
    <w:rsid w:val="00D7624E"/>
    <w:rsid w:val="00D76B8F"/>
    <w:rsid w:val="00D8061F"/>
    <w:rsid w:val="00D85136"/>
    <w:rsid w:val="00D86FDF"/>
    <w:rsid w:val="00D87A7B"/>
    <w:rsid w:val="00D87C79"/>
    <w:rsid w:val="00D9468E"/>
    <w:rsid w:val="00D963C1"/>
    <w:rsid w:val="00DA12D4"/>
    <w:rsid w:val="00DA1B0B"/>
    <w:rsid w:val="00DA258A"/>
    <w:rsid w:val="00DA2B56"/>
    <w:rsid w:val="00DA2E56"/>
    <w:rsid w:val="00DA3C2E"/>
    <w:rsid w:val="00DA4B6E"/>
    <w:rsid w:val="00DA4E04"/>
    <w:rsid w:val="00DA4FB6"/>
    <w:rsid w:val="00DA4FC1"/>
    <w:rsid w:val="00DA52CA"/>
    <w:rsid w:val="00DA5F6A"/>
    <w:rsid w:val="00DB1E34"/>
    <w:rsid w:val="00DB413B"/>
    <w:rsid w:val="00DB4FBD"/>
    <w:rsid w:val="00DB52F1"/>
    <w:rsid w:val="00DC032E"/>
    <w:rsid w:val="00DC207E"/>
    <w:rsid w:val="00DC26BC"/>
    <w:rsid w:val="00DC2814"/>
    <w:rsid w:val="00DC3D63"/>
    <w:rsid w:val="00DC49D2"/>
    <w:rsid w:val="00DC5BB9"/>
    <w:rsid w:val="00DC6267"/>
    <w:rsid w:val="00DD06C0"/>
    <w:rsid w:val="00DD06C7"/>
    <w:rsid w:val="00DD0A19"/>
    <w:rsid w:val="00DD0EAF"/>
    <w:rsid w:val="00DD1E21"/>
    <w:rsid w:val="00DD1F5D"/>
    <w:rsid w:val="00DD49F5"/>
    <w:rsid w:val="00DD5096"/>
    <w:rsid w:val="00DE0DA0"/>
    <w:rsid w:val="00DE291B"/>
    <w:rsid w:val="00DE3252"/>
    <w:rsid w:val="00DE527E"/>
    <w:rsid w:val="00DE5722"/>
    <w:rsid w:val="00DE7924"/>
    <w:rsid w:val="00DF01C5"/>
    <w:rsid w:val="00DF13B2"/>
    <w:rsid w:val="00DF34AD"/>
    <w:rsid w:val="00DF4571"/>
    <w:rsid w:val="00DF47D7"/>
    <w:rsid w:val="00DF5D6E"/>
    <w:rsid w:val="00DF724F"/>
    <w:rsid w:val="00DF784E"/>
    <w:rsid w:val="00DF79F0"/>
    <w:rsid w:val="00E00447"/>
    <w:rsid w:val="00E0170D"/>
    <w:rsid w:val="00E0252D"/>
    <w:rsid w:val="00E041A2"/>
    <w:rsid w:val="00E046EF"/>
    <w:rsid w:val="00E05A20"/>
    <w:rsid w:val="00E070D5"/>
    <w:rsid w:val="00E07F58"/>
    <w:rsid w:val="00E13EE8"/>
    <w:rsid w:val="00E14469"/>
    <w:rsid w:val="00E16349"/>
    <w:rsid w:val="00E167D3"/>
    <w:rsid w:val="00E2358D"/>
    <w:rsid w:val="00E2371B"/>
    <w:rsid w:val="00E24097"/>
    <w:rsid w:val="00E2641F"/>
    <w:rsid w:val="00E26BF2"/>
    <w:rsid w:val="00E27144"/>
    <w:rsid w:val="00E304C2"/>
    <w:rsid w:val="00E3069D"/>
    <w:rsid w:val="00E31DED"/>
    <w:rsid w:val="00E35379"/>
    <w:rsid w:val="00E36507"/>
    <w:rsid w:val="00E37052"/>
    <w:rsid w:val="00E428B9"/>
    <w:rsid w:val="00E443B1"/>
    <w:rsid w:val="00E44627"/>
    <w:rsid w:val="00E4665F"/>
    <w:rsid w:val="00E46B79"/>
    <w:rsid w:val="00E47F86"/>
    <w:rsid w:val="00E502DF"/>
    <w:rsid w:val="00E539AE"/>
    <w:rsid w:val="00E54293"/>
    <w:rsid w:val="00E54300"/>
    <w:rsid w:val="00E5680B"/>
    <w:rsid w:val="00E56DA6"/>
    <w:rsid w:val="00E57EE4"/>
    <w:rsid w:val="00E6190D"/>
    <w:rsid w:val="00E61F00"/>
    <w:rsid w:val="00E6552C"/>
    <w:rsid w:val="00E66108"/>
    <w:rsid w:val="00E709CF"/>
    <w:rsid w:val="00E7133C"/>
    <w:rsid w:val="00E7346F"/>
    <w:rsid w:val="00E735B2"/>
    <w:rsid w:val="00E76048"/>
    <w:rsid w:val="00E77859"/>
    <w:rsid w:val="00E804B5"/>
    <w:rsid w:val="00E8596D"/>
    <w:rsid w:val="00E9195E"/>
    <w:rsid w:val="00E9217B"/>
    <w:rsid w:val="00E938CC"/>
    <w:rsid w:val="00E93D3B"/>
    <w:rsid w:val="00E947E0"/>
    <w:rsid w:val="00E94FD8"/>
    <w:rsid w:val="00EA05A3"/>
    <w:rsid w:val="00EA185B"/>
    <w:rsid w:val="00EA2FCD"/>
    <w:rsid w:val="00EA508E"/>
    <w:rsid w:val="00EB04B2"/>
    <w:rsid w:val="00EB13B4"/>
    <w:rsid w:val="00EB5039"/>
    <w:rsid w:val="00EB6166"/>
    <w:rsid w:val="00EB67FF"/>
    <w:rsid w:val="00EB6BF7"/>
    <w:rsid w:val="00EC1587"/>
    <w:rsid w:val="00EC2A61"/>
    <w:rsid w:val="00EC41FB"/>
    <w:rsid w:val="00EC4AB4"/>
    <w:rsid w:val="00EC6884"/>
    <w:rsid w:val="00ED1EDA"/>
    <w:rsid w:val="00ED2C92"/>
    <w:rsid w:val="00ED7709"/>
    <w:rsid w:val="00ED7A61"/>
    <w:rsid w:val="00EE0215"/>
    <w:rsid w:val="00EE1BF1"/>
    <w:rsid w:val="00EE5DB8"/>
    <w:rsid w:val="00EF00AE"/>
    <w:rsid w:val="00EF02A3"/>
    <w:rsid w:val="00EF10EA"/>
    <w:rsid w:val="00EF5D8B"/>
    <w:rsid w:val="00EF646A"/>
    <w:rsid w:val="00EF7887"/>
    <w:rsid w:val="00EF7BBB"/>
    <w:rsid w:val="00F02B32"/>
    <w:rsid w:val="00F04344"/>
    <w:rsid w:val="00F074CF"/>
    <w:rsid w:val="00F10578"/>
    <w:rsid w:val="00F11CC4"/>
    <w:rsid w:val="00F1387E"/>
    <w:rsid w:val="00F139C0"/>
    <w:rsid w:val="00F159C2"/>
    <w:rsid w:val="00F15E7F"/>
    <w:rsid w:val="00F208FD"/>
    <w:rsid w:val="00F21B56"/>
    <w:rsid w:val="00F2319A"/>
    <w:rsid w:val="00F23568"/>
    <w:rsid w:val="00F24209"/>
    <w:rsid w:val="00F26807"/>
    <w:rsid w:val="00F27167"/>
    <w:rsid w:val="00F27E1A"/>
    <w:rsid w:val="00F300A8"/>
    <w:rsid w:val="00F308EA"/>
    <w:rsid w:val="00F32395"/>
    <w:rsid w:val="00F32BA6"/>
    <w:rsid w:val="00F32E1B"/>
    <w:rsid w:val="00F33FAC"/>
    <w:rsid w:val="00F348C2"/>
    <w:rsid w:val="00F36113"/>
    <w:rsid w:val="00F36293"/>
    <w:rsid w:val="00F407AC"/>
    <w:rsid w:val="00F40ECC"/>
    <w:rsid w:val="00F42211"/>
    <w:rsid w:val="00F44624"/>
    <w:rsid w:val="00F462FF"/>
    <w:rsid w:val="00F51822"/>
    <w:rsid w:val="00F52907"/>
    <w:rsid w:val="00F5366B"/>
    <w:rsid w:val="00F54372"/>
    <w:rsid w:val="00F54ACE"/>
    <w:rsid w:val="00F55241"/>
    <w:rsid w:val="00F5747C"/>
    <w:rsid w:val="00F6026B"/>
    <w:rsid w:val="00F60A45"/>
    <w:rsid w:val="00F610A7"/>
    <w:rsid w:val="00F6441D"/>
    <w:rsid w:val="00F64B5C"/>
    <w:rsid w:val="00F67C33"/>
    <w:rsid w:val="00F70917"/>
    <w:rsid w:val="00F715AF"/>
    <w:rsid w:val="00F71B06"/>
    <w:rsid w:val="00F71B3A"/>
    <w:rsid w:val="00F7317B"/>
    <w:rsid w:val="00F765C7"/>
    <w:rsid w:val="00F777D1"/>
    <w:rsid w:val="00F82D5C"/>
    <w:rsid w:val="00F8508D"/>
    <w:rsid w:val="00F9009A"/>
    <w:rsid w:val="00F9062C"/>
    <w:rsid w:val="00F95118"/>
    <w:rsid w:val="00FA048E"/>
    <w:rsid w:val="00FA1954"/>
    <w:rsid w:val="00FA1F25"/>
    <w:rsid w:val="00FA23A0"/>
    <w:rsid w:val="00FA2AFC"/>
    <w:rsid w:val="00FA44EF"/>
    <w:rsid w:val="00FB24DA"/>
    <w:rsid w:val="00FB3A65"/>
    <w:rsid w:val="00FB553C"/>
    <w:rsid w:val="00FB7420"/>
    <w:rsid w:val="00FB76C0"/>
    <w:rsid w:val="00FC0777"/>
    <w:rsid w:val="00FC12D3"/>
    <w:rsid w:val="00FC1E35"/>
    <w:rsid w:val="00FC54F2"/>
    <w:rsid w:val="00FC59D4"/>
    <w:rsid w:val="00FC5EF4"/>
    <w:rsid w:val="00FC6617"/>
    <w:rsid w:val="00FC75D0"/>
    <w:rsid w:val="00FD06BD"/>
    <w:rsid w:val="00FD1A18"/>
    <w:rsid w:val="00FD41D9"/>
    <w:rsid w:val="00FD7CF5"/>
    <w:rsid w:val="00FE3060"/>
    <w:rsid w:val="00FE3D9D"/>
    <w:rsid w:val="00FE43C9"/>
    <w:rsid w:val="00FE7385"/>
    <w:rsid w:val="00FE7B8B"/>
    <w:rsid w:val="00FF0092"/>
    <w:rsid w:val="00FF2E53"/>
    <w:rsid w:val="00FF33E3"/>
    <w:rsid w:val="00FF466B"/>
    <w:rsid w:val="00FF5E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36FD5"/>
  <w15:docId w15:val="{A80B7877-A2AE-B747-85BB-E3553598D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34695"/>
  </w:style>
  <w:style w:type="paragraph" w:styleId="Heading1">
    <w:name w:val="heading 1"/>
    <w:basedOn w:val="Normal"/>
    <w:link w:val="Heading1Char"/>
    <w:uiPriority w:val="9"/>
    <w:qFormat/>
    <w:rsid w:val="00C94C1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12960"/>
    <w:rPr>
      <w:sz w:val="18"/>
      <w:szCs w:val="18"/>
    </w:rPr>
  </w:style>
  <w:style w:type="paragraph" w:styleId="CommentText">
    <w:name w:val="annotation text"/>
    <w:basedOn w:val="Normal"/>
    <w:link w:val="CommentTextChar"/>
    <w:rsid w:val="005129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51296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129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29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129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1296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rsid w:val="001C3E58"/>
    <w:pPr>
      <w:spacing w:after="0" w:line="240" w:lineRule="auto"/>
    </w:pPr>
  </w:style>
  <w:style w:type="character" w:styleId="Hyperlink">
    <w:name w:val="Hyperlink"/>
    <w:rsid w:val="000F71F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94C14"/>
    <w:rPr>
      <w:rFonts w:ascii="Times" w:hAnsi="Times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ED1EDA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D1EDA"/>
    <w:pPr>
      <w:spacing w:line="240" w:lineRule="auto"/>
      <w:jc w:val="both"/>
    </w:pPr>
    <w:rPr>
      <w:rFonts w:ascii="Calibri" w:hAnsi="Calibri" w:cs="Calibri"/>
    </w:rPr>
  </w:style>
  <w:style w:type="paragraph" w:styleId="ListParagraph">
    <w:name w:val="List Paragraph"/>
    <w:basedOn w:val="Normal"/>
    <w:rsid w:val="004A32EA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402563"/>
  </w:style>
  <w:style w:type="character" w:customStyle="1" w:styleId="apple-converted-space">
    <w:name w:val="apple-converted-space"/>
    <w:basedOn w:val="DefaultParagraphFont"/>
    <w:rsid w:val="00487488"/>
  </w:style>
  <w:style w:type="paragraph" w:styleId="Header">
    <w:name w:val="header"/>
    <w:basedOn w:val="Normal"/>
    <w:link w:val="HeaderChar"/>
    <w:unhideWhenUsed/>
    <w:rsid w:val="00791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1E18"/>
  </w:style>
  <w:style w:type="paragraph" w:styleId="Footer">
    <w:name w:val="footer"/>
    <w:basedOn w:val="Normal"/>
    <w:link w:val="FooterChar"/>
    <w:uiPriority w:val="99"/>
    <w:unhideWhenUsed/>
    <w:rsid w:val="00791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18"/>
  </w:style>
  <w:style w:type="character" w:styleId="Emphasis">
    <w:name w:val="Emphasis"/>
    <w:basedOn w:val="DefaultParagraphFont"/>
    <w:uiPriority w:val="20"/>
    <w:qFormat/>
    <w:rsid w:val="00863975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69551F"/>
    <w:rPr>
      <w:color w:val="800080" w:themeColor="followedHyperlink"/>
      <w:u w:val="single"/>
    </w:rPr>
  </w:style>
  <w:style w:type="character" w:customStyle="1" w:styleId="current-selection">
    <w:name w:val="current-selection"/>
    <w:basedOn w:val="DefaultParagraphFont"/>
    <w:rsid w:val="00943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4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akr@duq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5748BD-183D-2845-BDF7-360D39D18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3576</Words>
  <Characters>2038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450lab</dc:creator>
  <cp:keywords/>
  <dc:description/>
  <cp:lastModifiedBy>Rehana Leak</cp:lastModifiedBy>
  <cp:revision>35</cp:revision>
  <cp:lastPrinted>2018-12-08T15:40:00Z</cp:lastPrinted>
  <dcterms:created xsi:type="dcterms:W3CDTF">2019-02-28T19:59:00Z</dcterms:created>
  <dcterms:modified xsi:type="dcterms:W3CDTF">2019-03-27T12:22:00Z</dcterms:modified>
</cp:coreProperties>
</file>